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567A4" w14:textId="51D54B96" w:rsidR="009619F9" w:rsidRPr="00600269" w:rsidRDefault="007368FE" w:rsidP="00E031CA">
      <w:pPr>
        <w:snapToGrid w:val="0"/>
        <w:spacing w:line="480" w:lineRule="auto"/>
        <w:rPr>
          <w:rStyle w:val="LineNumber"/>
        </w:rPr>
      </w:pPr>
      <w:bookmarkStart w:id="0" w:name="_GoBack"/>
      <w:bookmarkEnd w:id="0"/>
      <w:r w:rsidRPr="00B10A46">
        <w:rPr>
          <w:b/>
          <w:bCs/>
        </w:rPr>
        <w:t xml:space="preserve">Supplemental </w:t>
      </w:r>
      <w:r w:rsidR="00A604FC">
        <w:rPr>
          <w:b/>
          <w:bCs/>
        </w:rPr>
        <w:t>T</w:t>
      </w:r>
      <w:r w:rsidRPr="00B10A46">
        <w:rPr>
          <w:b/>
          <w:bCs/>
        </w:rPr>
        <w:t>able</w:t>
      </w:r>
    </w:p>
    <w:p w14:paraId="0760CD43" w14:textId="77777777" w:rsidR="00A604FC" w:rsidRPr="00B10A46" w:rsidRDefault="00A604FC" w:rsidP="00E031CA">
      <w:pPr>
        <w:snapToGrid w:val="0"/>
        <w:spacing w:line="480" w:lineRule="auto"/>
      </w:pPr>
    </w:p>
    <w:p w14:paraId="69013614" w14:textId="3432B602" w:rsidR="00416AA8" w:rsidRPr="00B10A46" w:rsidRDefault="00C12FE9" w:rsidP="00E031CA">
      <w:pPr>
        <w:snapToGrid w:val="0"/>
        <w:spacing w:line="480" w:lineRule="auto"/>
      </w:pPr>
      <w:r w:rsidRPr="00B10A46">
        <w:t xml:space="preserve">Supplemental </w:t>
      </w:r>
      <w:r w:rsidR="009619F9" w:rsidRPr="00B10A46">
        <w:t xml:space="preserve">Table </w:t>
      </w:r>
      <w:r w:rsidRPr="00B10A46">
        <w:t>1</w:t>
      </w:r>
      <w:r w:rsidR="00001AB7">
        <w:t xml:space="preserve">. </w:t>
      </w:r>
      <w:r w:rsidR="009F642B" w:rsidRPr="00B10A46">
        <w:t>T</w:t>
      </w:r>
      <w:r w:rsidR="00460353" w:rsidRPr="00B10A46">
        <w:t>ransgene effect</w:t>
      </w:r>
      <w:r w:rsidR="009F642B" w:rsidRPr="00B10A46">
        <w:t>s</w:t>
      </w:r>
      <w:r w:rsidR="00460353" w:rsidRPr="00B10A46">
        <w:t xml:space="preserve"> </w:t>
      </w:r>
      <w:r w:rsidR="001606F9" w:rsidRPr="00B10A46">
        <w:t>for</w:t>
      </w:r>
      <w:r w:rsidR="00460353" w:rsidRPr="00B10A46">
        <w:t xml:space="preserve"> each </w:t>
      </w:r>
      <w:r w:rsidR="00CD6B88">
        <w:t xml:space="preserve">maize </w:t>
      </w:r>
      <w:r w:rsidR="00460353" w:rsidRPr="00B10A46">
        <w:t xml:space="preserve">hybrid combination as measured by the difference between the </w:t>
      </w:r>
      <w:r w:rsidR="0069214A" w:rsidRPr="00B10A46">
        <w:t xml:space="preserve">transgenic and </w:t>
      </w:r>
      <w:r w:rsidR="00EF215D" w:rsidRPr="00B10A46">
        <w:t>non-transgenic</w:t>
      </w:r>
      <w:r w:rsidR="0069214A" w:rsidRPr="00B10A46">
        <w:t xml:space="preserve"> hybrid</w:t>
      </w:r>
      <w:r w:rsidR="005A2F40" w:rsidRPr="00B10A46">
        <w:t xml:space="preserve">.  </w:t>
      </w:r>
      <w:r w:rsidR="00DA4B56" w:rsidRPr="00B10A46">
        <w:t>The transgene donor (NSS or SS) is indicated for each hybrid</w:t>
      </w:r>
      <w:r w:rsidR="00CD6B88">
        <w:t>; a given</w:t>
      </w:r>
      <w:r w:rsidR="000668A4" w:rsidRPr="00B10A46">
        <w:t xml:space="preserve"> </w:t>
      </w:r>
      <w:r w:rsidR="006711A5" w:rsidRPr="00B10A46">
        <w:t xml:space="preserve">hybrid combination </w:t>
      </w:r>
      <w:r w:rsidR="00CD6B88">
        <w:t>could</w:t>
      </w:r>
      <w:r w:rsidR="006711A5" w:rsidRPr="00B10A46">
        <w:t xml:space="preserve"> have both a</w:t>
      </w:r>
      <w:r w:rsidR="00CD6B88">
        <w:t>n</w:t>
      </w:r>
      <w:r w:rsidR="006711A5" w:rsidRPr="00B10A46">
        <w:t xml:space="preserve"> SS and </w:t>
      </w:r>
      <w:r w:rsidR="00CD6B88">
        <w:t xml:space="preserve">a </w:t>
      </w:r>
      <w:r w:rsidR="006711A5" w:rsidRPr="00B10A46">
        <w:t>NSS</w:t>
      </w:r>
      <w:r w:rsidR="00CD6B88">
        <w:t xml:space="preserve"> transgene donor</w:t>
      </w:r>
      <w:r w:rsidR="00DA4B56" w:rsidRPr="00B10A46">
        <w:t>.</w:t>
      </w:r>
      <w:r w:rsidR="00AD1083" w:rsidRPr="00B10A46">
        <w:t xml:space="preserve"> </w:t>
      </w:r>
      <w:r w:rsidR="00DA4B56" w:rsidRPr="00B10A46">
        <w:t xml:space="preserve">  </w:t>
      </w:r>
      <w:r w:rsidR="007368FE" w:rsidRPr="00B10A46">
        <w:t>R</w:t>
      </w:r>
      <w:r w:rsidR="00015B12" w:rsidRPr="00B10A46">
        <w:t xml:space="preserve">esults are presented </w:t>
      </w:r>
      <w:r w:rsidR="007368FE" w:rsidRPr="00B10A46">
        <w:t>over</w:t>
      </w:r>
      <w:r w:rsidR="00CD6B88">
        <w:t xml:space="preserve"> all environments</w:t>
      </w:r>
      <w:r w:rsidR="007368FE" w:rsidRPr="00B10A46">
        <w:t xml:space="preserve"> for yield and </w:t>
      </w:r>
      <w:r w:rsidR="008139A9" w:rsidRPr="00B10A46">
        <w:t xml:space="preserve">by </w:t>
      </w:r>
      <w:r w:rsidR="00015B12" w:rsidRPr="00B10A46">
        <w:t>stress</w:t>
      </w:r>
      <w:r w:rsidR="00565B17" w:rsidRPr="00B10A46">
        <w:t xml:space="preserve"> (FS)</w:t>
      </w:r>
      <w:r w:rsidR="00015B12" w:rsidRPr="00B10A46">
        <w:t xml:space="preserve"> and well-watered</w:t>
      </w:r>
      <w:r w:rsidR="00561384" w:rsidRPr="00B10A46">
        <w:t xml:space="preserve"> (WW)</w:t>
      </w:r>
      <w:r w:rsidR="00015B12" w:rsidRPr="00B10A46">
        <w:t xml:space="preserve"> environment</w:t>
      </w:r>
      <w:r w:rsidR="00561384" w:rsidRPr="00B10A46">
        <w:t>s</w:t>
      </w:r>
      <w:r w:rsidR="00015B12" w:rsidRPr="00B10A46">
        <w:t xml:space="preserve"> independently</w:t>
      </w:r>
      <w:r w:rsidR="008139A9" w:rsidRPr="00B10A46">
        <w:t xml:space="preserve"> for both traits</w:t>
      </w:r>
      <w:r w:rsidR="00015B12" w:rsidRPr="00B10A46">
        <w:t>.</w:t>
      </w:r>
    </w:p>
    <w:tbl>
      <w:tblPr>
        <w:tblW w:w="13140" w:type="dxa"/>
        <w:tblLayout w:type="fixed"/>
        <w:tblLook w:val="04A0" w:firstRow="1" w:lastRow="0" w:firstColumn="1" w:lastColumn="0" w:noHBand="0" w:noVBand="1"/>
      </w:tblPr>
      <w:tblGrid>
        <w:gridCol w:w="2279"/>
        <w:gridCol w:w="1809"/>
        <w:gridCol w:w="1810"/>
        <w:gridCol w:w="1804"/>
        <w:gridCol w:w="6"/>
        <w:gridCol w:w="1812"/>
        <w:gridCol w:w="1810"/>
        <w:gridCol w:w="1810"/>
      </w:tblGrid>
      <w:tr w:rsidR="004664F5" w14:paraId="5A6D4064" w14:textId="77777777" w:rsidTr="00A66037">
        <w:trPr>
          <w:trHeight w:val="360"/>
        </w:trPr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D327" w14:textId="77777777" w:rsidR="004664F5" w:rsidRPr="00BE4FC9" w:rsidRDefault="004664F5">
            <w:pPr>
              <w:rPr>
                <w:b/>
                <w:color w:val="000000"/>
              </w:rPr>
            </w:pPr>
            <w:r w:rsidRPr="00BE4FC9">
              <w:rPr>
                <w:b/>
                <w:color w:val="000000"/>
              </w:rPr>
              <w:t>Hybrid</w:t>
            </w:r>
          </w:p>
        </w:tc>
        <w:tc>
          <w:tcPr>
            <w:tcW w:w="54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075C8" w14:textId="035FEFA3" w:rsidR="004664F5" w:rsidRPr="00BE4FC9" w:rsidRDefault="004664F5">
            <w:pPr>
              <w:jc w:val="center"/>
              <w:rPr>
                <w:b/>
                <w:color w:val="000000"/>
              </w:rPr>
            </w:pPr>
            <w:r w:rsidRPr="00BE4FC9">
              <w:rPr>
                <w:b/>
                <w:color w:val="000000"/>
              </w:rPr>
              <w:t>Yield</w:t>
            </w:r>
            <w:r w:rsidR="00BE4FC9">
              <w:rPr>
                <w:b/>
                <w:color w:val="000000"/>
              </w:rPr>
              <w:t xml:space="preserve"> (Rank)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41D0" w14:textId="77777777" w:rsidR="004664F5" w:rsidRPr="00BE4FC9" w:rsidRDefault="004664F5">
            <w:pPr>
              <w:jc w:val="center"/>
              <w:rPr>
                <w:b/>
                <w:color w:val="000000"/>
              </w:rPr>
            </w:pPr>
            <w:r w:rsidRPr="00BE4FC9">
              <w:rPr>
                <w:b/>
                <w:color w:val="000000"/>
              </w:rPr>
              <w:t> </w:t>
            </w:r>
          </w:p>
        </w:tc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09F54" w14:textId="77777777" w:rsidR="004664F5" w:rsidRPr="00BE4FC9" w:rsidRDefault="004664F5">
            <w:pPr>
              <w:jc w:val="center"/>
              <w:rPr>
                <w:b/>
                <w:color w:val="000000"/>
              </w:rPr>
            </w:pPr>
            <w:r w:rsidRPr="00BE4FC9">
              <w:rPr>
                <w:b/>
                <w:color w:val="000000"/>
              </w:rPr>
              <w:t>Plant Height (cm)</w:t>
            </w:r>
          </w:p>
        </w:tc>
      </w:tr>
      <w:tr w:rsidR="00BE4FC9" w14:paraId="58131047" w14:textId="77777777" w:rsidTr="00600269">
        <w:trPr>
          <w:trHeight w:val="340"/>
        </w:trPr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C253B" w14:textId="77777777" w:rsidR="00BE4FC9" w:rsidRPr="00BE4FC9" w:rsidRDefault="00BE4FC9" w:rsidP="00BE4FC9">
            <w:pPr>
              <w:rPr>
                <w:b/>
                <w:color w:val="000000"/>
              </w:rPr>
            </w:pPr>
            <w:r w:rsidRPr="00BE4FC9">
              <w:rPr>
                <w:b/>
                <w:color w:val="000000"/>
              </w:rPr>
              <w:t>(Transgene donor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074D" w14:textId="77777777" w:rsidR="00BE4FC9" w:rsidRPr="00BE4FC9" w:rsidRDefault="00BE4FC9" w:rsidP="00BE4FC9">
            <w:pPr>
              <w:jc w:val="center"/>
              <w:rPr>
                <w:b/>
                <w:color w:val="000000"/>
              </w:rPr>
            </w:pPr>
            <w:r w:rsidRPr="00BE4FC9">
              <w:rPr>
                <w:b/>
                <w:color w:val="000000"/>
              </w:rPr>
              <w:t>Overall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4DD7A9" w14:textId="51147752" w:rsidR="00BE4FC9" w:rsidRPr="00BE4FC9" w:rsidRDefault="00BE4FC9" w:rsidP="00BE4FC9">
            <w:pPr>
              <w:jc w:val="center"/>
              <w:rPr>
                <w:b/>
                <w:color w:val="000000"/>
              </w:rPr>
            </w:pPr>
            <w:proofErr w:type="spellStart"/>
            <w:r w:rsidRPr="00BE4FC9">
              <w:rPr>
                <w:b/>
                <w:color w:val="000000"/>
              </w:rPr>
              <w:t>FS</w:t>
            </w:r>
            <w:r w:rsidRPr="00BE4FC9">
              <w:rPr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73B34" w14:textId="3EFA3A6A" w:rsidR="00BE4FC9" w:rsidRPr="00BE4FC9" w:rsidRDefault="00BE4FC9" w:rsidP="00BE4FC9">
            <w:pPr>
              <w:jc w:val="center"/>
              <w:rPr>
                <w:b/>
                <w:color w:val="000000"/>
              </w:rPr>
            </w:pPr>
            <w:proofErr w:type="spellStart"/>
            <w:r w:rsidRPr="00BE4FC9">
              <w:rPr>
                <w:b/>
                <w:color w:val="000000"/>
              </w:rPr>
              <w:t>WW</w:t>
            </w:r>
            <w:r w:rsidRPr="00BE4FC9">
              <w:rPr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6DC5B" w14:textId="77777777" w:rsidR="00BE4FC9" w:rsidRPr="00BE4FC9" w:rsidRDefault="00BE4FC9" w:rsidP="00BE4FC9">
            <w:pPr>
              <w:jc w:val="center"/>
              <w:rPr>
                <w:b/>
                <w:color w:val="000000"/>
              </w:rPr>
            </w:pPr>
            <w:r w:rsidRPr="00BE4FC9">
              <w:rPr>
                <w:b/>
                <w:color w:val="000000"/>
              </w:rPr>
              <w:t> 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07E2E" w14:textId="77777777" w:rsidR="00BE4FC9" w:rsidRPr="00BE4FC9" w:rsidRDefault="00BE4FC9" w:rsidP="00BE4FC9">
            <w:pPr>
              <w:jc w:val="center"/>
              <w:rPr>
                <w:b/>
                <w:color w:val="000000"/>
              </w:rPr>
            </w:pPr>
            <w:r w:rsidRPr="00BE4FC9">
              <w:rPr>
                <w:b/>
                <w:color w:val="000000"/>
              </w:rPr>
              <w:t>F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56C92" w14:textId="77777777" w:rsidR="00BE4FC9" w:rsidRPr="00BE4FC9" w:rsidRDefault="00BE4FC9" w:rsidP="00BE4FC9">
            <w:pPr>
              <w:jc w:val="center"/>
              <w:rPr>
                <w:b/>
                <w:color w:val="000000"/>
              </w:rPr>
            </w:pPr>
            <w:r w:rsidRPr="00BE4FC9">
              <w:rPr>
                <w:b/>
                <w:color w:val="000000"/>
              </w:rPr>
              <w:t>WW</w:t>
            </w:r>
          </w:p>
        </w:tc>
      </w:tr>
      <w:tr w:rsidR="00A66037" w14:paraId="4F6F0D0D" w14:textId="77777777" w:rsidTr="00A66037">
        <w:trPr>
          <w:trHeight w:val="36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5BB7" w14:textId="77777777" w:rsidR="00A66037" w:rsidRDefault="00A66037">
            <w:pPr>
              <w:jc w:val="center"/>
              <w:rPr>
                <w:color w:val="000000"/>
              </w:rPr>
            </w:pPr>
          </w:p>
        </w:tc>
        <w:tc>
          <w:tcPr>
            <w:tcW w:w="54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F5A0" w14:textId="13F0A1FC" w:rsidR="00A66037" w:rsidRPr="00A66037" w:rsidRDefault="00A66037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</w:rPr>
              <w:t>---------------Mg ha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---------------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DB1D" w14:textId="77777777" w:rsidR="00A66037" w:rsidRDefault="00A660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08D7" w14:textId="6AB55ADF" w:rsidR="00A66037" w:rsidRDefault="00A660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--------------cm---------------</w:t>
            </w:r>
          </w:p>
        </w:tc>
      </w:tr>
      <w:tr w:rsidR="004664F5" w14:paraId="7D650C10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899B" w14:textId="7FDAFBFF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1/NSS1 (NSS)</w:t>
            </w:r>
            <w:r w:rsidR="00BE4FC9">
              <w:rPr>
                <w:color w:val="000000"/>
                <w:vertAlign w:val="superscript"/>
              </w:rPr>
              <w:t xml:space="preserve"> c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F001" w14:textId="1BEE18C3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65)</w:t>
            </w:r>
            <w:r w:rsidR="00BE4FC9">
              <w:rPr>
                <w:color w:val="000000"/>
                <w:vertAlign w:val="superscript"/>
              </w:rPr>
              <w:t xml:space="preserve"> d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110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0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425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7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B72F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784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1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9BA7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54)</w:t>
            </w:r>
          </w:p>
        </w:tc>
      </w:tr>
      <w:tr w:rsidR="004664F5" w14:paraId="67B1CF2A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BD12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1/NSS1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2DB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6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6919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61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E23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5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19E3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FA2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6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5D3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56)</w:t>
            </w:r>
          </w:p>
        </w:tc>
      </w:tr>
      <w:tr w:rsidR="004664F5" w14:paraId="3D61D996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6E94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1/NSS2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E1F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7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44B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62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78F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6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8CAE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B1F9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6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883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27)</w:t>
            </w:r>
          </w:p>
        </w:tc>
      </w:tr>
      <w:tr w:rsidR="004664F5" w14:paraId="7558FC32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1207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1/NSS2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7BC6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6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1DB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 (73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E31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3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063A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ACF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5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88E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58)</w:t>
            </w:r>
          </w:p>
        </w:tc>
      </w:tr>
      <w:tr w:rsidR="004664F5" w14:paraId="047D7262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0FE9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1/NSS3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405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9289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12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583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6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92D6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14C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2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F0F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36)</w:t>
            </w:r>
          </w:p>
        </w:tc>
      </w:tr>
      <w:tr w:rsidR="004664F5" w14:paraId="4C5EC36D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C3EF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1/NSS3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99B7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DEE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4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A44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3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2503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9DF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6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BC5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38)</w:t>
            </w:r>
          </w:p>
        </w:tc>
      </w:tr>
      <w:tr w:rsidR="004664F5" w14:paraId="2EA1A5D5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1AAA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1/NSS4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E57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F94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66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7289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1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C5C3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BB6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1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52E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* (15)</w:t>
            </w:r>
          </w:p>
        </w:tc>
      </w:tr>
      <w:tr w:rsidR="004664F5" w14:paraId="7F746E8D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AE47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1/NSS4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A1B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1E6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 (74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553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* (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6D75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D28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7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971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74)</w:t>
            </w:r>
          </w:p>
        </w:tc>
      </w:tr>
      <w:tr w:rsidR="004664F5" w14:paraId="316D2DE3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25D0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1/NSS5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698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B556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13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698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 (7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20BC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B65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6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427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 (45)</w:t>
            </w:r>
          </w:p>
        </w:tc>
      </w:tr>
      <w:tr w:rsidR="004664F5" w14:paraId="0EA3DD52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3DD3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1/NSS5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91C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6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8B9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6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81C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6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088E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0CF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6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863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62)</w:t>
            </w:r>
          </w:p>
        </w:tc>
      </w:tr>
      <w:tr w:rsidR="004664F5" w14:paraId="1090F6D6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4C42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1/NSS6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660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0385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29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CB26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5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55BC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DA79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3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313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25)</w:t>
            </w:r>
          </w:p>
        </w:tc>
      </w:tr>
      <w:tr w:rsidR="004664F5" w14:paraId="31F4D8EB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2505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1/NSS6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E9E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793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5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308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C845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F5A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6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DC5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72)</w:t>
            </w:r>
          </w:p>
        </w:tc>
      </w:tr>
      <w:tr w:rsidR="004664F5" w14:paraId="3FDA22AC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7009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1/NSS7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D9B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6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2B0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65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D587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61CE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D36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7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1A9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71)</w:t>
            </w:r>
          </w:p>
        </w:tc>
      </w:tr>
      <w:tr w:rsidR="004664F5" w14:paraId="2A4D6210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0351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2/NSS1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044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01E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45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8F8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5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05BD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049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1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FCE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52)</w:t>
            </w:r>
          </w:p>
        </w:tc>
      </w:tr>
      <w:tr w:rsidR="004664F5" w14:paraId="46D55FA2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D23B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2/NSS1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1A25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C8E6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64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CFA9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3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5166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9776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5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68C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67)</w:t>
            </w:r>
          </w:p>
        </w:tc>
      </w:tr>
      <w:tr w:rsidR="004664F5" w14:paraId="681C00F7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978E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SS2/NSS2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E3E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BD9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17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0C37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6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57B8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2CF5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* (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A5F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* (7)</w:t>
            </w:r>
          </w:p>
        </w:tc>
      </w:tr>
      <w:tr w:rsidR="004664F5" w14:paraId="6E038CC8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EB96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2/NSS2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8387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A81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43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355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42E5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2CD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2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682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* (30)</w:t>
            </w:r>
          </w:p>
        </w:tc>
      </w:tr>
      <w:tr w:rsidR="004664F5" w14:paraId="419D3BC2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C9D9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2/NSS3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409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1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4BA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6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3617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3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EF11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296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* (4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3B06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* (10)</w:t>
            </w:r>
          </w:p>
        </w:tc>
      </w:tr>
      <w:tr w:rsidR="004664F5" w14:paraId="72FF2859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4E81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2/NSS3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7A36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512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1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B98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1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96BA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49F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2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68B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68)</w:t>
            </w:r>
          </w:p>
        </w:tc>
      </w:tr>
      <w:tr w:rsidR="004664F5" w14:paraId="30781534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CAAE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2/NSS4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41D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8E2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 (72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6A5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 (1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CB2A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025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2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B095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61)</w:t>
            </w:r>
          </w:p>
        </w:tc>
      </w:tr>
      <w:tr w:rsidR="004664F5" w14:paraId="0880E17F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33E6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2/NSS4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C76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6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E9B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 (77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1FF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* (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3FB2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6335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6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D666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66)</w:t>
            </w:r>
          </w:p>
        </w:tc>
      </w:tr>
      <w:tr w:rsidR="004664F5" w14:paraId="325D9AD4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81D4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2/NSS5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80C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 (7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09B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1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C79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 (7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6C43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0FD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7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B29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65)</w:t>
            </w:r>
          </w:p>
        </w:tc>
      </w:tr>
      <w:tr w:rsidR="004664F5" w14:paraId="3E645C5E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804C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2/NSS5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AFD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 (7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8DF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69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EB1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 (7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C1F1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216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1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3B7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* (43)</w:t>
            </w:r>
          </w:p>
        </w:tc>
      </w:tr>
      <w:tr w:rsidR="004664F5" w14:paraId="338712EC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44D6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2/NSS6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928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BF4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11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E0E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6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3E3A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282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2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A43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* (20)</w:t>
            </w:r>
          </w:p>
        </w:tc>
      </w:tr>
      <w:tr w:rsidR="004664F5" w14:paraId="140B2D4F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B702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2/NSS6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A84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BDB5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1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AEE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DDAF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4449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3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89D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* (40)</w:t>
            </w:r>
          </w:p>
        </w:tc>
      </w:tr>
      <w:tr w:rsidR="004664F5" w14:paraId="196ADC57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F862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2/NSS7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826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334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60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7CD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1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F6DC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483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5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335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70)</w:t>
            </w:r>
          </w:p>
        </w:tc>
      </w:tr>
      <w:tr w:rsidR="004664F5" w14:paraId="2AFE52D2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A483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3/NSS1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043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9409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27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D4A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5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7A56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F82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4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D1D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* (11)</w:t>
            </w:r>
          </w:p>
        </w:tc>
      </w:tr>
      <w:tr w:rsidR="004664F5" w14:paraId="568FA232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1109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3/NSS2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82C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C81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8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F1F9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DDCF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2DE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1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0F3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* (19)</w:t>
            </w:r>
          </w:p>
        </w:tc>
      </w:tr>
      <w:tr w:rsidR="004664F5" w14:paraId="60F8A39E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439C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3/NSS3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A3A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C0F6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18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9D46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3C4D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46D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* (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888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* (2)</w:t>
            </w:r>
          </w:p>
        </w:tc>
      </w:tr>
      <w:tr w:rsidR="004664F5" w14:paraId="0FDE140A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D8EA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3/NSS4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4DC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* (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34D9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* (1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22F9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A8DD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EA2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1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633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* (5)</w:t>
            </w:r>
          </w:p>
        </w:tc>
      </w:tr>
      <w:tr w:rsidR="004664F5" w14:paraId="2C45D92A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70D0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3/NSS5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C9B5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 (7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FF0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4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1E1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 (7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2590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D5C9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7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5D0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53)</w:t>
            </w:r>
          </w:p>
        </w:tc>
      </w:tr>
      <w:tr w:rsidR="004664F5" w14:paraId="24AD5017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E605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3/NSS6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056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1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84C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 (4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AFB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20AE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9B7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* (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E49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* (1)</w:t>
            </w:r>
          </w:p>
        </w:tc>
      </w:tr>
      <w:tr w:rsidR="004664F5" w14:paraId="1AE03D5A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4BC9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4/NSS1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382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441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19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7C2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6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73B6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CAC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* (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474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* (16)</w:t>
            </w:r>
          </w:p>
        </w:tc>
      </w:tr>
      <w:tr w:rsidR="004664F5" w14:paraId="61D9C909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5A26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4/NSS2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1CF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* (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6D0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* (2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6C1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1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CAE1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04B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* (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88D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* (3)</w:t>
            </w:r>
          </w:p>
        </w:tc>
      </w:tr>
      <w:tr w:rsidR="004664F5" w14:paraId="51B44CF2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5BEC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4/NSS3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5E07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FE9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28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F51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3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83F1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643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1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0CC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* (31)</w:t>
            </w:r>
          </w:p>
        </w:tc>
      </w:tr>
      <w:tr w:rsidR="004664F5" w14:paraId="64017FCC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C166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4/NSS4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259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* (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134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8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990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* (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6C0E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10E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5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5FA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* (13)</w:t>
            </w:r>
          </w:p>
        </w:tc>
      </w:tr>
      <w:tr w:rsidR="004664F5" w14:paraId="652D7F78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ACEC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4/NSS5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9E3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6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A4E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70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2F7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5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4BAE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4AA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6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8BA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60)</w:t>
            </w:r>
          </w:p>
        </w:tc>
      </w:tr>
      <w:tr w:rsidR="004664F5" w14:paraId="15F88DAD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1296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4/NSS6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BED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EAD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49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248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5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6619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AE1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2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70F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* (17)</w:t>
            </w:r>
          </w:p>
        </w:tc>
      </w:tr>
      <w:tr w:rsidR="004664F5" w14:paraId="14AA6922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F1AC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5/NSS1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4CC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7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E495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3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03F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7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F546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5BA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4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7AE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* (4)</w:t>
            </w:r>
          </w:p>
        </w:tc>
      </w:tr>
      <w:tr w:rsidR="004664F5" w14:paraId="5A19D4A1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F638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5/NSS1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BD5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EF75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48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1E6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6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AA37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D46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4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2847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* (12)</w:t>
            </w:r>
          </w:p>
        </w:tc>
      </w:tr>
      <w:tr w:rsidR="004664F5" w14:paraId="4CF6720C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FE1B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5/NSS2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0E9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032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14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E2C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5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F6E9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23F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3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3E2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55)</w:t>
            </w:r>
          </w:p>
        </w:tc>
      </w:tr>
      <w:tr w:rsidR="004664F5" w14:paraId="34BD17D2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0C14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5/NSS2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2D5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2BE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9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297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C80B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085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4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C4B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 (41)</w:t>
            </w:r>
          </w:p>
        </w:tc>
      </w:tr>
      <w:tr w:rsidR="004664F5" w14:paraId="22E3DC2B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B49F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5/NSS3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0FB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35D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2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B986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0E89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9B3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2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D01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32)</w:t>
            </w:r>
          </w:p>
        </w:tc>
      </w:tr>
      <w:tr w:rsidR="004664F5" w14:paraId="652E2CC3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15BF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5/NSS3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F5B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13B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6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85A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2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7BFC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5959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2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8D4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34)</w:t>
            </w:r>
          </w:p>
        </w:tc>
      </w:tr>
      <w:tr w:rsidR="004664F5" w14:paraId="7B22A44D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247C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SS5/NSS4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754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1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E7A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3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A00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1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1D21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61D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4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442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26)</w:t>
            </w:r>
          </w:p>
        </w:tc>
      </w:tr>
      <w:tr w:rsidR="004664F5" w14:paraId="44E49413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0705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5/NSS4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3E2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1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66C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7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DF79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* (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21B7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2D8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4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F81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 (42)</w:t>
            </w:r>
          </w:p>
        </w:tc>
      </w:tr>
      <w:tr w:rsidR="004664F5" w14:paraId="297B90AF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7133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5/NSS5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7245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7225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0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CE4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5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7082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13D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 (7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755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4664F5" w14:paraId="7537313B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5508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5/NSS5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C40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3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7217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46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D5D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3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7743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11F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5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1025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46)</w:t>
            </w:r>
          </w:p>
        </w:tc>
      </w:tr>
      <w:tr w:rsidR="004664F5" w14:paraId="55278D9F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A3CF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5/NSS6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345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6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9B0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44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588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6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0BB7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33F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4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4A77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 (39)</w:t>
            </w:r>
          </w:p>
        </w:tc>
      </w:tr>
      <w:tr w:rsidR="004664F5" w14:paraId="1AE7C5EB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F728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5/NSS6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B70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B7A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63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496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74F8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4BE6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8F7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29)</w:t>
            </w:r>
          </w:p>
        </w:tc>
      </w:tr>
      <w:tr w:rsidR="004664F5" w14:paraId="7A176E82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86A3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5/NSS7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F2E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1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8F8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15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4C0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2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DEFE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B26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* (2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FF0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49)</w:t>
            </w:r>
          </w:p>
        </w:tc>
      </w:tr>
      <w:tr w:rsidR="004664F5" w14:paraId="294B1FBA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7ACB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6/NSS1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AA79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6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86A7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67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6BF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BE84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BB5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5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26A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* (21)</w:t>
            </w:r>
          </w:p>
        </w:tc>
      </w:tr>
      <w:tr w:rsidR="004664F5" w14:paraId="1346BAF4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DF7D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6/NSS1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8BB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4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968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 (75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436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1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F9FD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54A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6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3F5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* (35)</w:t>
            </w:r>
          </w:p>
        </w:tc>
      </w:tr>
      <w:tr w:rsidR="004664F5" w14:paraId="3705D69C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E2C8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6/NSS2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D8B6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B7F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71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CC9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1C4B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35B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3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CBA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* (8)</w:t>
            </w:r>
          </w:p>
        </w:tc>
      </w:tr>
      <w:tr w:rsidR="004664F5" w14:paraId="0BD010C0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F6EF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6/NSS2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2DF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B31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 (76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B9C5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 (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A5CA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0D7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5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D12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28)</w:t>
            </w:r>
          </w:p>
        </w:tc>
      </w:tr>
      <w:tr w:rsidR="004664F5" w14:paraId="16E214BB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5D15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6/NSS3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C57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7A6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2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FF9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7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1DA7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4D8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1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422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 (22)</w:t>
            </w:r>
          </w:p>
        </w:tc>
      </w:tr>
      <w:tr w:rsidR="004664F5" w14:paraId="78D73791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FF81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6/NSS3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F33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4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9E6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47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BC1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D289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9D1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3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AA7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48)</w:t>
            </w:r>
          </w:p>
        </w:tc>
      </w:tr>
      <w:tr w:rsidR="004664F5" w14:paraId="2504396B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AE4F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6/NSS4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F79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 (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706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26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A03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1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445D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7575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3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E2E5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* (18)</w:t>
            </w:r>
          </w:p>
        </w:tc>
      </w:tr>
      <w:tr w:rsidR="004664F5" w14:paraId="0E22A32A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89A0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6/NSS4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8B19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1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455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3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7C1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* (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1AC8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57F9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7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EC3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47)</w:t>
            </w:r>
          </w:p>
        </w:tc>
      </w:tr>
      <w:tr w:rsidR="004664F5" w14:paraId="2BD45586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3ECC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6/NSS5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0F5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 (7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964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0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10C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 (7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9CD5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63B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6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DA4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73)</w:t>
            </w:r>
          </w:p>
        </w:tc>
      </w:tr>
      <w:tr w:rsidR="004664F5" w14:paraId="4CCAD1FE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CD46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6/NSS5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B6D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 (7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449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68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CB3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6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E015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51D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7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27C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 (76)</w:t>
            </w:r>
          </w:p>
        </w:tc>
      </w:tr>
      <w:tr w:rsidR="004664F5" w14:paraId="115DF61F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D40B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6/NSS6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6A8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6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E62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16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3ED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6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25BF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EBC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3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E207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* (6)</w:t>
            </w:r>
          </w:p>
        </w:tc>
      </w:tr>
      <w:tr w:rsidR="004664F5" w14:paraId="228E83F8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B2FD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6/NSS6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88C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1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E1B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2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CB2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3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798C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DCA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5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F47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37)</w:t>
            </w:r>
          </w:p>
        </w:tc>
      </w:tr>
      <w:tr w:rsidR="004664F5" w14:paraId="6C191712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90AB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6/NSS7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D499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E1A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1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797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DA32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A0E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4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B28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* (24)</w:t>
            </w:r>
          </w:p>
        </w:tc>
      </w:tr>
      <w:tr w:rsidR="004664F5" w14:paraId="036CC8C3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FD8F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7/NSS1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1FB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 (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248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 (3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AE6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9151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997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* (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E15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 (44)</w:t>
            </w:r>
          </w:p>
        </w:tc>
      </w:tr>
      <w:tr w:rsidR="004664F5" w14:paraId="7D5F5BB4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9882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7/NSS1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B1D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* (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F78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 (5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B45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 (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CC24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6D3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4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1B7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 (75)</w:t>
            </w:r>
          </w:p>
        </w:tc>
      </w:tr>
      <w:tr w:rsidR="004664F5" w14:paraId="07CCCBEE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0BAA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7/NSS2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5B97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79B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25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FEE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3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F8FF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20C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8F4F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* (9)</w:t>
            </w:r>
          </w:p>
        </w:tc>
      </w:tr>
      <w:tr w:rsidR="004664F5" w14:paraId="6A9ECE8D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113F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7/NSS2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890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EE5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2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6CB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1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2105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83A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3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5D8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* (23)</w:t>
            </w:r>
          </w:p>
        </w:tc>
      </w:tr>
      <w:tr w:rsidR="004664F5" w14:paraId="28BEEB1C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D974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7/NSS3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160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D63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5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E7A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A617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8657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3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841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* (14)</w:t>
            </w:r>
          </w:p>
        </w:tc>
      </w:tr>
      <w:tr w:rsidR="004664F5" w14:paraId="06F8DCB8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48D8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7/NSS3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5EB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2B16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8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CE3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2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40E3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0D7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5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A51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57)</w:t>
            </w:r>
          </w:p>
        </w:tc>
      </w:tr>
      <w:tr w:rsidR="004664F5" w14:paraId="34C09F73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4581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7/NSS4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245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 (7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7D45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7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7B1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5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C01C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AAF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5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B9C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59)</w:t>
            </w:r>
          </w:p>
        </w:tc>
      </w:tr>
      <w:tr w:rsidR="004664F5" w14:paraId="1D36114B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DE89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7/NSS4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0CD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1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F44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 (59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A6B5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2FD8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2CE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1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DBE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64)</w:t>
            </w:r>
          </w:p>
        </w:tc>
      </w:tr>
      <w:tr w:rsidR="004664F5" w14:paraId="4DFF02BF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39D2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7/NSS5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0363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2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952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10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D44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2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7D1C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573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7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B93C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69)</w:t>
            </w:r>
          </w:p>
        </w:tc>
      </w:tr>
      <w:tr w:rsidR="004664F5" w14:paraId="432C11D4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2BF5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SS7/NSS5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364A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* (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780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30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281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* (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DC56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7FA6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* (3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C3D2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51)</w:t>
            </w:r>
          </w:p>
        </w:tc>
      </w:tr>
      <w:tr w:rsidR="004664F5" w14:paraId="027B823B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C7E3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7/NSS6 (N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0917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1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5E9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7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B421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4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42EF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A8DD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* (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D83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* (33)</w:t>
            </w:r>
          </w:p>
        </w:tc>
      </w:tr>
      <w:tr w:rsidR="004664F5" w14:paraId="6EB8E72F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CE46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7/NSS6 (SS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4027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1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F827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 (24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BDC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 (1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F57A" w14:textId="77777777" w:rsidR="004664F5" w:rsidRDefault="004664F5">
            <w:pPr>
              <w:jc w:val="center"/>
              <w:rPr>
                <w:color w:val="00000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3644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1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AC98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63)</w:t>
            </w:r>
          </w:p>
        </w:tc>
      </w:tr>
      <w:tr w:rsidR="004664F5" w14:paraId="78CE06CE" w14:textId="77777777" w:rsidTr="00A66037">
        <w:trPr>
          <w:trHeight w:val="320"/>
        </w:trPr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9D71B" w14:textId="77777777" w:rsidR="004664F5" w:rsidRDefault="004664F5">
            <w:pPr>
              <w:rPr>
                <w:color w:val="000000"/>
              </w:rPr>
            </w:pPr>
            <w:r>
              <w:rPr>
                <w:color w:val="000000"/>
              </w:rPr>
              <w:t>SS7/NSS7 (SS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E0957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* (5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922FB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 (9)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F9886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 (6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B465E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74E07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* (20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94020" w14:textId="77777777" w:rsidR="004664F5" w:rsidRDefault="004664F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50)</w:t>
            </w:r>
          </w:p>
        </w:tc>
      </w:tr>
    </w:tbl>
    <w:p w14:paraId="5BAE959C" w14:textId="78B6F647" w:rsidR="00BE4FC9" w:rsidRDefault="00BE4FC9" w:rsidP="00BE4FC9">
      <w:pPr>
        <w:snapToGrid w:val="0"/>
        <w:spacing w:line="480" w:lineRule="auto"/>
        <w:ind w:right="900"/>
      </w:pPr>
      <w:proofErr w:type="spellStart"/>
      <w:r>
        <w:rPr>
          <w:vertAlign w:val="superscript"/>
        </w:rPr>
        <w:t>a</w:t>
      </w:r>
      <w:r>
        <w:t>FS</w:t>
      </w:r>
      <w:proofErr w:type="spellEnd"/>
      <w:r>
        <w:t xml:space="preserve">=Flowering stress, </w:t>
      </w:r>
      <w:proofErr w:type="spellStart"/>
      <w:r>
        <w:rPr>
          <w:vertAlign w:val="superscript"/>
        </w:rPr>
        <w:t>b</w:t>
      </w:r>
      <w:r>
        <w:t>WW</w:t>
      </w:r>
      <w:proofErr w:type="spellEnd"/>
      <w:r>
        <w:t>=Well-watered,</w:t>
      </w:r>
      <w:r w:rsidRPr="00BB2146">
        <w:rPr>
          <w:vertAlign w:val="superscript"/>
        </w:rPr>
        <w:t xml:space="preserve"> </w:t>
      </w:r>
      <w:proofErr w:type="spellStart"/>
      <w:r>
        <w:rPr>
          <w:vertAlign w:val="superscript"/>
        </w:rPr>
        <w:t>c</w:t>
      </w:r>
      <w:r>
        <w:t>NSS</w:t>
      </w:r>
      <w:proofErr w:type="spellEnd"/>
      <w:r>
        <w:t xml:space="preserve">=Non Stiff Stalk, SS=Stiff Stalk, </w:t>
      </w:r>
      <w:r>
        <w:rPr>
          <w:vertAlign w:val="superscript"/>
        </w:rPr>
        <w:t>d</w:t>
      </w:r>
      <w:r>
        <w:t>Difference between non-transgenic and transgenic hybrids for a given non-transgenic line is significant (*) at the 5% probability level.</w:t>
      </w:r>
    </w:p>
    <w:p w14:paraId="312BF601" w14:textId="77777777" w:rsidR="00BE4FC9" w:rsidRDefault="00BE4FC9">
      <w:pPr>
        <w:spacing w:after="200" w:line="276" w:lineRule="auto"/>
      </w:pPr>
      <w:r>
        <w:br w:type="page"/>
      </w:r>
    </w:p>
    <w:p w14:paraId="3F23BFF0" w14:textId="77777777" w:rsidR="00416AA8" w:rsidRPr="00B10A46" w:rsidRDefault="00416AA8" w:rsidP="00E031CA">
      <w:pPr>
        <w:snapToGrid w:val="0"/>
        <w:spacing w:line="480" w:lineRule="auto"/>
        <w:ind w:left="990" w:right="900"/>
      </w:pPr>
    </w:p>
    <w:p w14:paraId="778587B6" w14:textId="15F25076" w:rsidR="00E30D4A" w:rsidRPr="00B10A46" w:rsidRDefault="00E30D4A" w:rsidP="00E031CA">
      <w:pPr>
        <w:snapToGrid w:val="0"/>
        <w:spacing w:line="480" w:lineRule="auto"/>
        <w:ind w:right="900"/>
      </w:pPr>
    </w:p>
    <w:sectPr w:rsidR="00E30D4A" w:rsidRPr="00B10A46" w:rsidSect="004F23C0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D7F830" w14:textId="77777777" w:rsidR="005D5998" w:rsidRDefault="005D5998" w:rsidP="00023BEC">
      <w:r>
        <w:separator/>
      </w:r>
    </w:p>
  </w:endnote>
  <w:endnote w:type="continuationSeparator" w:id="0">
    <w:p w14:paraId="4D2F9206" w14:textId="77777777" w:rsidR="005D5998" w:rsidRDefault="005D5998" w:rsidP="00023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92E971" w14:textId="77777777" w:rsidR="005D5998" w:rsidRDefault="005D5998" w:rsidP="00023BEC">
      <w:r>
        <w:separator/>
      </w:r>
    </w:p>
  </w:footnote>
  <w:footnote w:type="continuationSeparator" w:id="0">
    <w:p w14:paraId="4C395C8A" w14:textId="77777777" w:rsidR="005D5998" w:rsidRDefault="005D5998" w:rsidP="00023B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EB0398"/>
    <w:multiLevelType w:val="hybridMultilevel"/>
    <w:tmpl w:val="78805FC2"/>
    <w:lvl w:ilvl="0" w:tplc="0B0899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5BD"/>
    <w:rsid w:val="00000D14"/>
    <w:rsid w:val="00001AB7"/>
    <w:rsid w:val="00001C87"/>
    <w:rsid w:val="00001E10"/>
    <w:rsid w:val="000021F8"/>
    <w:rsid w:val="00002284"/>
    <w:rsid w:val="000031EA"/>
    <w:rsid w:val="0000393F"/>
    <w:rsid w:val="00003EDD"/>
    <w:rsid w:val="0000433E"/>
    <w:rsid w:val="00004462"/>
    <w:rsid w:val="00004FC9"/>
    <w:rsid w:val="00007975"/>
    <w:rsid w:val="000106E0"/>
    <w:rsid w:val="00010768"/>
    <w:rsid w:val="000113F4"/>
    <w:rsid w:val="00011C4B"/>
    <w:rsid w:val="00011E03"/>
    <w:rsid w:val="00011E33"/>
    <w:rsid w:val="00011E9F"/>
    <w:rsid w:val="00012EDC"/>
    <w:rsid w:val="00013117"/>
    <w:rsid w:val="00013701"/>
    <w:rsid w:val="000142AC"/>
    <w:rsid w:val="00015B12"/>
    <w:rsid w:val="00015BFD"/>
    <w:rsid w:val="00015DC6"/>
    <w:rsid w:val="0001605F"/>
    <w:rsid w:val="00016F86"/>
    <w:rsid w:val="00020F62"/>
    <w:rsid w:val="00021181"/>
    <w:rsid w:val="0002190D"/>
    <w:rsid w:val="00021DA9"/>
    <w:rsid w:val="00021F9D"/>
    <w:rsid w:val="00022023"/>
    <w:rsid w:val="00022099"/>
    <w:rsid w:val="000225B3"/>
    <w:rsid w:val="000227BD"/>
    <w:rsid w:val="0002313C"/>
    <w:rsid w:val="00023278"/>
    <w:rsid w:val="000238DC"/>
    <w:rsid w:val="00023BEC"/>
    <w:rsid w:val="0002480F"/>
    <w:rsid w:val="00024B06"/>
    <w:rsid w:val="00025387"/>
    <w:rsid w:val="00025D91"/>
    <w:rsid w:val="0002682A"/>
    <w:rsid w:val="00026AAD"/>
    <w:rsid w:val="00026F6D"/>
    <w:rsid w:val="000276C1"/>
    <w:rsid w:val="00027882"/>
    <w:rsid w:val="0003052F"/>
    <w:rsid w:val="00030FB3"/>
    <w:rsid w:val="000311D7"/>
    <w:rsid w:val="00032355"/>
    <w:rsid w:val="00032745"/>
    <w:rsid w:val="00032C4A"/>
    <w:rsid w:val="00032CE2"/>
    <w:rsid w:val="000330C2"/>
    <w:rsid w:val="0003362F"/>
    <w:rsid w:val="00033F67"/>
    <w:rsid w:val="0003430E"/>
    <w:rsid w:val="00034602"/>
    <w:rsid w:val="0003476C"/>
    <w:rsid w:val="00034BF2"/>
    <w:rsid w:val="000354B0"/>
    <w:rsid w:val="00035904"/>
    <w:rsid w:val="000359A5"/>
    <w:rsid w:val="00035E28"/>
    <w:rsid w:val="00036292"/>
    <w:rsid w:val="0004027B"/>
    <w:rsid w:val="00040ADF"/>
    <w:rsid w:val="0004142C"/>
    <w:rsid w:val="00041491"/>
    <w:rsid w:val="0004197C"/>
    <w:rsid w:val="00042F1A"/>
    <w:rsid w:val="00042FBD"/>
    <w:rsid w:val="00042FFA"/>
    <w:rsid w:val="00043282"/>
    <w:rsid w:val="000444B9"/>
    <w:rsid w:val="000455FF"/>
    <w:rsid w:val="00045ED6"/>
    <w:rsid w:val="0004777B"/>
    <w:rsid w:val="00047965"/>
    <w:rsid w:val="000508B5"/>
    <w:rsid w:val="00050FDD"/>
    <w:rsid w:val="00051509"/>
    <w:rsid w:val="00051E2B"/>
    <w:rsid w:val="00052A7C"/>
    <w:rsid w:val="00052D66"/>
    <w:rsid w:val="00052EAB"/>
    <w:rsid w:val="0005460A"/>
    <w:rsid w:val="0005527A"/>
    <w:rsid w:val="00055709"/>
    <w:rsid w:val="00055DCF"/>
    <w:rsid w:val="0005612E"/>
    <w:rsid w:val="00056A99"/>
    <w:rsid w:val="00057E43"/>
    <w:rsid w:val="00060D18"/>
    <w:rsid w:val="000611F0"/>
    <w:rsid w:val="00061292"/>
    <w:rsid w:val="00061B98"/>
    <w:rsid w:val="00061D2A"/>
    <w:rsid w:val="00062419"/>
    <w:rsid w:val="0006255D"/>
    <w:rsid w:val="0006280E"/>
    <w:rsid w:val="000636CC"/>
    <w:rsid w:val="00065AD9"/>
    <w:rsid w:val="00066055"/>
    <w:rsid w:val="00066233"/>
    <w:rsid w:val="000662FB"/>
    <w:rsid w:val="000665A1"/>
    <w:rsid w:val="000668A4"/>
    <w:rsid w:val="000673A5"/>
    <w:rsid w:val="00070D6C"/>
    <w:rsid w:val="00071149"/>
    <w:rsid w:val="00071201"/>
    <w:rsid w:val="000724B5"/>
    <w:rsid w:val="00073098"/>
    <w:rsid w:val="00073E01"/>
    <w:rsid w:val="0007408B"/>
    <w:rsid w:val="00074933"/>
    <w:rsid w:val="00076A55"/>
    <w:rsid w:val="00077707"/>
    <w:rsid w:val="00080365"/>
    <w:rsid w:val="00080385"/>
    <w:rsid w:val="00080F4E"/>
    <w:rsid w:val="00081887"/>
    <w:rsid w:val="00081C91"/>
    <w:rsid w:val="000825DD"/>
    <w:rsid w:val="00084AA5"/>
    <w:rsid w:val="00084BE8"/>
    <w:rsid w:val="000854E5"/>
    <w:rsid w:val="00085AFB"/>
    <w:rsid w:val="000860C5"/>
    <w:rsid w:val="000876A7"/>
    <w:rsid w:val="00087C98"/>
    <w:rsid w:val="00087F8B"/>
    <w:rsid w:val="0009004E"/>
    <w:rsid w:val="00090B54"/>
    <w:rsid w:val="000915BC"/>
    <w:rsid w:val="00091BA2"/>
    <w:rsid w:val="00092869"/>
    <w:rsid w:val="000928B9"/>
    <w:rsid w:val="00092D4B"/>
    <w:rsid w:val="00095221"/>
    <w:rsid w:val="000957B4"/>
    <w:rsid w:val="00095C75"/>
    <w:rsid w:val="00095EB6"/>
    <w:rsid w:val="0009646B"/>
    <w:rsid w:val="00096B2D"/>
    <w:rsid w:val="00096FF9"/>
    <w:rsid w:val="000A0122"/>
    <w:rsid w:val="000A0BA8"/>
    <w:rsid w:val="000A0F8E"/>
    <w:rsid w:val="000A1169"/>
    <w:rsid w:val="000A17A0"/>
    <w:rsid w:val="000A1B85"/>
    <w:rsid w:val="000A1DC4"/>
    <w:rsid w:val="000A1E26"/>
    <w:rsid w:val="000A3574"/>
    <w:rsid w:val="000A4523"/>
    <w:rsid w:val="000A4E42"/>
    <w:rsid w:val="000A6622"/>
    <w:rsid w:val="000A6B0A"/>
    <w:rsid w:val="000A6F04"/>
    <w:rsid w:val="000A7FD1"/>
    <w:rsid w:val="000B02AE"/>
    <w:rsid w:val="000B2C11"/>
    <w:rsid w:val="000B3576"/>
    <w:rsid w:val="000B4460"/>
    <w:rsid w:val="000B5103"/>
    <w:rsid w:val="000B5C3A"/>
    <w:rsid w:val="000B600C"/>
    <w:rsid w:val="000B7F71"/>
    <w:rsid w:val="000C037E"/>
    <w:rsid w:val="000C1EB5"/>
    <w:rsid w:val="000C29D5"/>
    <w:rsid w:val="000C2E43"/>
    <w:rsid w:val="000C398F"/>
    <w:rsid w:val="000C3C85"/>
    <w:rsid w:val="000C484A"/>
    <w:rsid w:val="000C4B9A"/>
    <w:rsid w:val="000C5850"/>
    <w:rsid w:val="000C5F3E"/>
    <w:rsid w:val="000C5F99"/>
    <w:rsid w:val="000C6D50"/>
    <w:rsid w:val="000C720C"/>
    <w:rsid w:val="000C7F78"/>
    <w:rsid w:val="000D0AB9"/>
    <w:rsid w:val="000D0B3B"/>
    <w:rsid w:val="000D1D32"/>
    <w:rsid w:val="000D1F5B"/>
    <w:rsid w:val="000D2272"/>
    <w:rsid w:val="000D25F2"/>
    <w:rsid w:val="000D2F97"/>
    <w:rsid w:val="000D3280"/>
    <w:rsid w:val="000D3D2E"/>
    <w:rsid w:val="000D3E90"/>
    <w:rsid w:val="000D434F"/>
    <w:rsid w:val="000D4416"/>
    <w:rsid w:val="000D5807"/>
    <w:rsid w:val="000D60FA"/>
    <w:rsid w:val="000D623E"/>
    <w:rsid w:val="000D6997"/>
    <w:rsid w:val="000D69AB"/>
    <w:rsid w:val="000D69B5"/>
    <w:rsid w:val="000D6DA6"/>
    <w:rsid w:val="000D6F85"/>
    <w:rsid w:val="000D7542"/>
    <w:rsid w:val="000D79C0"/>
    <w:rsid w:val="000D7A8A"/>
    <w:rsid w:val="000D7ABC"/>
    <w:rsid w:val="000D7F7C"/>
    <w:rsid w:val="000E00B4"/>
    <w:rsid w:val="000E0DD0"/>
    <w:rsid w:val="000E15DF"/>
    <w:rsid w:val="000E1BAE"/>
    <w:rsid w:val="000E1D99"/>
    <w:rsid w:val="000E2754"/>
    <w:rsid w:val="000E2BFE"/>
    <w:rsid w:val="000E3187"/>
    <w:rsid w:val="000E32A7"/>
    <w:rsid w:val="000E38A0"/>
    <w:rsid w:val="000E4F8A"/>
    <w:rsid w:val="000E5E1D"/>
    <w:rsid w:val="000E5F58"/>
    <w:rsid w:val="000E6258"/>
    <w:rsid w:val="000E69C2"/>
    <w:rsid w:val="000E6BCD"/>
    <w:rsid w:val="000E6EC9"/>
    <w:rsid w:val="000E7BE7"/>
    <w:rsid w:val="000E7FA3"/>
    <w:rsid w:val="000F0366"/>
    <w:rsid w:val="000F0BBF"/>
    <w:rsid w:val="000F12C3"/>
    <w:rsid w:val="000F12ED"/>
    <w:rsid w:val="000F190C"/>
    <w:rsid w:val="000F1BBD"/>
    <w:rsid w:val="000F1BEF"/>
    <w:rsid w:val="000F1FD9"/>
    <w:rsid w:val="000F234D"/>
    <w:rsid w:val="000F3C21"/>
    <w:rsid w:val="000F3DA0"/>
    <w:rsid w:val="000F459A"/>
    <w:rsid w:val="000F49E9"/>
    <w:rsid w:val="000F4B97"/>
    <w:rsid w:val="000F52E9"/>
    <w:rsid w:val="000F55F1"/>
    <w:rsid w:val="000F614C"/>
    <w:rsid w:val="000F6BB8"/>
    <w:rsid w:val="000F77F9"/>
    <w:rsid w:val="000F7B8F"/>
    <w:rsid w:val="0010395A"/>
    <w:rsid w:val="0010478F"/>
    <w:rsid w:val="00105BF0"/>
    <w:rsid w:val="00105ECA"/>
    <w:rsid w:val="00106078"/>
    <w:rsid w:val="00106216"/>
    <w:rsid w:val="00107676"/>
    <w:rsid w:val="0010786B"/>
    <w:rsid w:val="00110504"/>
    <w:rsid w:val="00110B75"/>
    <w:rsid w:val="00111132"/>
    <w:rsid w:val="0011177C"/>
    <w:rsid w:val="00111F4D"/>
    <w:rsid w:val="0011415D"/>
    <w:rsid w:val="0011425C"/>
    <w:rsid w:val="001151C9"/>
    <w:rsid w:val="00115461"/>
    <w:rsid w:val="00115C33"/>
    <w:rsid w:val="00115C6E"/>
    <w:rsid w:val="0011619D"/>
    <w:rsid w:val="00117CC7"/>
    <w:rsid w:val="0012001A"/>
    <w:rsid w:val="00120823"/>
    <w:rsid w:val="0012098A"/>
    <w:rsid w:val="00121729"/>
    <w:rsid w:val="00123AF9"/>
    <w:rsid w:val="00124414"/>
    <w:rsid w:val="001250C3"/>
    <w:rsid w:val="0012525A"/>
    <w:rsid w:val="00125869"/>
    <w:rsid w:val="00126126"/>
    <w:rsid w:val="001265B5"/>
    <w:rsid w:val="001266AB"/>
    <w:rsid w:val="0012733D"/>
    <w:rsid w:val="001277E7"/>
    <w:rsid w:val="00127D1E"/>
    <w:rsid w:val="00127E04"/>
    <w:rsid w:val="00130369"/>
    <w:rsid w:val="00130602"/>
    <w:rsid w:val="001313A2"/>
    <w:rsid w:val="00131C10"/>
    <w:rsid w:val="001326E6"/>
    <w:rsid w:val="00132A47"/>
    <w:rsid w:val="00132D8F"/>
    <w:rsid w:val="00133076"/>
    <w:rsid w:val="001339D4"/>
    <w:rsid w:val="00133DDE"/>
    <w:rsid w:val="00134490"/>
    <w:rsid w:val="001349BC"/>
    <w:rsid w:val="00136402"/>
    <w:rsid w:val="00136774"/>
    <w:rsid w:val="00137117"/>
    <w:rsid w:val="0013767D"/>
    <w:rsid w:val="001402F0"/>
    <w:rsid w:val="001410D1"/>
    <w:rsid w:val="0014178E"/>
    <w:rsid w:val="00143342"/>
    <w:rsid w:val="00143DEF"/>
    <w:rsid w:val="0014425F"/>
    <w:rsid w:val="00146409"/>
    <w:rsid w:val="00147214"/>
    <w:rsid w:val="00150357"/>
    <w:rsid w:val="00150865"/>
    <w:rsid w:val="00151B02"/>
    <w:rsid w:val="00151D3C"/>
    <w:rsid w:val="00151DAF"/>
    <w:rsid w:val="00152552"/>
    <w:rsid w:val="00152658"/>
    <w:rsid w:val="00152A98"/>
    <w:rsid w:val="00153682"/>
    <w:rsid w:val="00153AE6"/>
    <w:rsid w:val="00153C15"/>
    <w:rsid w:val="00153DF5"/>
    <w:rsid w:val="0015449A"/>
    <w:rsid w:val="001556CA"/>
    <w:rsid w:val="00155BE7"/>
    <w:rsid w:val="0015629D"/>
    <w:rsid w:val="001574D6"/>
    <w:rsid w:val="001575EA"/>
    <w:rsid w:val="001577F5"/>
    <w:rsid w:val="00160358"/>
    <w:rsid w:val="0016041E"/>
    <w:rsid w:val="001606F9"/>
    <w:rsid w:val="00160A8E"/>
    <w:rsid w:val="00161259"/>
    <w:rsid w:val="001619EA"/>
    <w:rsid w:val="001621DD"/>
    <w:rsid w:val="0016230F"/>
    <w:rsid w:val="001629A6"/>
    <w:rsid w:val="001630CD"/>
    <w:rsid w:val="00163BAC"/>
    <w:rsid w:val="001647C3"/>
    <w:rsid w:val="00164B10"/>
    <w:rsid w:val="00164B87"/>
    <w:rsid w:val="00164FCF"/>
    <w:rsid w:val="001657A7"/>
    <w:rsid w:val="00165FBF"/>
    <w:rsid w:val="00166226"/>
    <w:rsid w:val="00167E0B"/>
    <w:rsid w:val="0017028F"/>
    <w:rsid w:val="00170CA1"/>
    <w:rsid w:val="00170E61"/>
    <w:rsid w:val="00171FBD"/>
    <w:rsid w:val="001723D0"/>
    <w:rsid w:val="00172F77"/>
    <w:rsid w:val="00173225"/>
    <w:rsid w:val="001739E9"/>
    <w:rsid w:val="00174DD8"/>
    <w:rsid w:val="00175147"/>
    <w:rsid w:val="001773A3"/>
    <w:rsid w:val="0017764F"/>
    <w:rsid w:val="00180DA7"/>
    <w:rsid w:val="0018196B"/>
    <w:rsid w:val="00182236"/>
    <w:rsid w:val="00183195"/>
    <w:rsid w:val="001832E1"/>
    <w:rsid w:val="001837EB"/>
    <w:rsid w:val="0018428D"/>
    <w:rsid w:val="001863F3"/>
    <w:rsid w:val="00186623"/>
    <w:rsid w:val="00186EC7"/>
    <w:rsid w:val="00187336"/>
    <w:rsid w:val="00187D00"/>
    <w:rsid w:val="0019037D"/>
    <w:rsid w:val="00190616"/>
    <w:rsid w:val="00190D4A"/>
    <w:rsid w:val="001914C1"/>
    <w:rsid w:val="0019153F"/>
    <w:rsid w:val="00192564"/>
    <w:rsid w:val="00192576"/>
    <w:rsid w:val="001928D9"/>
    <w:rsid w:val="00192F1F"/>
    <w:rsid w:val="001952A2"/>
    <w:rsid w:val="001953B5"/>
    <w:rsid w:val="001954F9"/>
    <w:rsid w:val="001958A4"/>
    <w:rsid w:val="001964C6"/>
    <w:rsid w:val="00197282"/>
    <w:rsid w:val="00197D78"/>
    <w:rsid w:val="00197E43"/>
    <w:rsid w:val="001A052F"/>
    <w:rsid w:val="001A24F9"/>
    <w:rsid w:val="001A261C"/>
    <w:rsid w:val="001A27D7"/>
    <w:rsid w:val="001A2B7A"/>
    <w:rsid w:val="001A2DDC"/>
    <w:rsid w:val="001A35D6"/>
    <w:rsid w:val="001A3FAE"/>
    <w:rsid w:val="001A4B36"/>
    <w:rsid w:val="001A4B93"/>
    <w:rsid w:val="001A5320"/>
    <w:rsid w:val="001A582A"/>
    <w:rsid w:val="001A6C78"/>
    <w:rsid w:val="001A6F52"/>
    <w:rsid w:val="001A7051"/>
    <w:rsid w:val="001B16C2"/>
    <w:rsid w:val="001B1B47"/>
    <w:rsid w:val="001B1C2F"/>
    <w:rsid w:val="001B208F"/>
    <w:rsid w:val="001B2D4E"/>
    <w:rsid w:val="001B2EB1"/>
    <w:rsid w:val="001B3C74"/>
    <w:rsid w:val="001B3DD7"/>
    <w:rsid w:val="001B41A9"/>
    <w:rsid w:val="001B4724"/>
    <w:rsid w:val="001B4850"/>
    <w:rsid w:val="001B5174"/>
    <w:rsid w:val="001B6549"/>
    <w:rsid w:val="001B700F"/>
    <w:rsid w:val="001B73E0"/>
    <w:rsid w:val="001B7574"/>
    <w:rsid w:val="001B7ECF"/>
    <w:rsid w:val="001C0A81"/>
    <w:rsid w:val="001C0D29"/>
    <w:rsid w:val="001C122C"/>
    <w:rsid w:val="001C1435"/>
    <w:rsid w:val="001C1BF9"/>
    <w:rsid w:val="001C1C4F"/>
    <w:rsid w:val="001C3928"/>
    <w:rsid w:val="001C471E"/>
    <w:rsid w:val="001C5003"/>
    <w:rsid w:val="001C5467"/>
    <w:rsid w:val="001C5BC5"/>
    <w:rsid w:val="001C609B"/>
    <w:rsid w:val="001C7889"/>
    <w:rsid w:val="001C7AA6"/>
    <w:rsid w:val="001D0E69"/>
    <w:rsid w:val="001D1398"/>
    <w:rsid w:val="001D1576"/>
    <w:rsid w:val="001D167C"/>
    <w:rsid w:val="001D2839"/>
    <w:rsid w:val="001D2FB4"/>
    <w:rsid w:val="001D326B"/>
    <w:rsid w:val="001D3585"/>
    <w:rsid w:val="001D4258"/>
    <w:rsid w:val="001D481D"/>
    <w:rsid w:val="001D4AE4"/>
    <w:rsid w:val="001D4CFD"/>
    <w:rsid w:val="001D4D7A"/>
    <w:rsid w:val="001D62B2"/>
    <w:rsid w:val="001D67E6"/>
    <w:rsid w:val="001D6BAC"/>
    <w:rsid w:val="001D6C55"/>
    <w:rsid w:val="001D7048"/>
    <w:rsid w:val="001D76C2"/>
    <w:rsid w:val="001D79D2"/>
    <w:rsid w:val="001E000F"/>
    <w:rsid w:val="001E1E80"/>
    <w:rsid w:val="001E2756"/>
    <w:rsid w:val="001E3254"/>
    <w:rsid w:val="001E3423"/>
    <w:rsid w:val="001E3631"/>
    <w:rsid w:val="001E49CA"/>
    <w:rsid w:val="001E7554"/>
    <w:rsid w:val="001E77BA"/>
    <w:rsid w:val="001F08DB"/>
    <w:rsid w:val="001F0941"/>
    <w:rsid w:val="001F18CD"/>
    <w:rsid w:val="001F28EB"/>
    <w:rsid w:val="001F2E79"/>
    <w:rsid w:val="001F3246"/>
    <w:rsid w:val="001F3D21"/>
    <w:rsid w:val="001F4794"/>
    <w:rsid w:val="001F5276"/>
    <w:rsid w:val="001F6F6E"/>
    <w:rsid w:val="002001C1"/>
    <w:rsid w:val="0020153D"/>
    <w:rsid w:val="00201D6C"/>
    <w:rsid w:val="002034C0"/>
    <w:rsid w:val="002037A8"/>
    <w:rsid w:val="00205659"/>
    <w:rsid w:val="002057CD"/>
    <w:rsid w:val="00205951"/>
    <w:rsid w:val="00205F72"/>
    <w:rsid w:val="00206348"/>
    <w:rsid w:val="00206D00"/>
    <w:rsid w:val="00207288"/>
    <w:rsid w:val="002101AE"/>
    <w:rsid w:val="00210675"/>
    <w:rsid w:val="00210C9D"/>
    <w:rsid w:val="002117C8"/>
    <w:rsid w:val="00211B4F"/>
    <w:rsid w:val="00211D27"/>
    <w:rsid w:val="00213CBF"/>
    <w:rsid w:val="00213EAE"/>
    <w:rsid w:val="00213FF9"/>
    <w:rsid w:val="00214A8A"/>
    <w:rsid w:val="00214E64"/>
    <w:rsid w:val="0021618D"/>
    <w:rsid w:val="002164AA"/>
    <w:rsid w:val="002164C6"/>
    <w:rsid w:val="00216990"/>
    <w:rsid w:val="00216B2B"/>
    <w:rsid w:val="00216F59"/>
    <w:rsid w:val="00217AD8"/>
    <w:rsid w:val="00217D2E"/>
    <w:rsid w:val="00220472"/>
    <w:rsid w:val="00221503"/>
    <w:rsid w:val="0022174D"/>
    <w:rsid w:val="00221B32"/>
    <w:rsid w:val="00222144"/>
    <w:rsid w:val="00222933"/>
    <w:rsid w:val="00224221"/>
    <w:rsid w:val="002245E0"/>
    <w:rsid w:val="00224F1A"/>
    <w:rsid w:val="0022574E"/>
    <w:rsid w:val="00225B20"/>
    <w:rsid w:val="00225D46"/>
    <w:rsid w:val="00226101"/>
    <w:rsid w:val="00227483"/>
    <w:rsid w:val="00227955"/>
    <w:rsid w:val="00230462"/>
    <w:rsid w:val="00230617"/>
    <w:rsid w:val="00231BAB"/>
    <w:rsid w:val="002328FF"/>
    <w:rsid w:val="00233038"/>
    <w:rsid w:val="0023365E"/>
    <w:rsid w:val="00233D3D"/>
    <w:rsid w:val="0023472C"/>
    <w:rsid w:val="00234ECD"/>
    <w:rsid w:val="00235710"/>
    <w:rsid w:val="0023737B"/>
    <w:rsid w:val="002373AC"/>
    <w:rsid w:val="00237CFA"/>
    <w:rsid w:val="002405CA"/>
    <w:rsid w:val="002408F2"/>
    <w:rsid w:val="0024093B"/>
    <w:rsid w:val="00240BCB"/>
    <w:rsid w:val="00241344"/>
    <w:rsid w:val="00241361"/>
    <w:rsid w:val="00241495"/>
    <w:rsid w:val="00241B0B"/>
    <w:rsid w:val="002429D7"/>
    <w:rsid w:val="002442B9"/>
    <w:rsid w:val="00244767"/>
    <w:rsid w:val="00244C29"/>
    <w:rsid w:val="00244F55"/>
    <w:rsid w:val="00245698"/>
    <w:rsid w:val="00245766"/>
    <w:rsid w:val="00246077"/>
    <w:rsid w:val="002464B8"/>
    <w:rsid w:val="00246A68"/>
    <w:rsid w:val="00246B73"/>
    <w:rsid w:val="00247CD5"/>
    <w:rsid w:val="00247D96"/>
    <w:rsid w:val="00247F4C"/>
    <w:rsid w:val="0025034F"/>
    <w:rsid w:val="00250A2F"/>
    <w:rsid w:val="00250EAE"/>
    <w:rsid w:val="00251135"/>
    <w:rsid w:val="00251A09"/>
    <w:rsid w:val="00251B6E"/>
    <w:rsid w:val="00251C00"/>
    <w:rsid w:val="00251DF9"/>
    <w:rsid w:val="00251F4D"/>
    <w:rsid w:val="00251FE9"/>
    <w:rsid w:val="00252264"/>
    <w:rsid w:val="00252428"/>
    <w:rsid w:val="00252F6D"/>
    <w:rsid w:val="002534AD"/>
    <w:rsid w:val="00254AFE"/>
    <w:rsid w:val="00254BDC"/>
    <w:rsid w:val="00254E13"/>
    <w:rsid w:val="00255731"/>
    <w:rsid w:val="00255AA1"/>
    <w:rsid w:val="00255BF2"/>
    <w:rsid w:val="00256A3C"/>
    <w:rsid w:val="0025737E"/>
    <w:rsid w:val="00257542"/>
    <w:rsid w:val="00257938"/>
    <w:rsid w:val="00257E64"/>
    <w:rsid w:val="002602A0"/>
    <w:rsid w:val="00261A55"/>
    <w:rsid w:val="00263F7F"/>
    <w:rsid w:val="00264800"/>
    <w:rsid w:val="00264868"/>
    <w:rsid w:val="002653FE"/>
    <w:rsid w:val="0026574C"/>
    <w:rsid w:val="00265979"/>
    <w:rsid w:val="00266BAD"/>
    <w:rsid w:val="00270B76"/>
    <w:rsid w:val="00270C3C"/>
    <w:rsid w:val="0027102F"/>
    <w:rsid w:val="00271D75"/>
    <w:rsid w:val="00272471"/>
    <w:rsid w:val="00272E35"/>
    <w:rsid w:val="0027327D"/>
    <w:rsid w:val="00273B06"/>
    <w:rsid w:val="00274214"/>
    <w:rsid w:val="0027440D"/>
    <w:rsid w:val="00274ED8"/>
    <w:rsid w:val="0027578F"/>
    <w:rsid w:val="002769CB"/>
    <w:rsid w:val="00277172"/>
    <w:rsid w:val="002775AE"/>
    <w:rsid w:val="0027783F"/>
    <w:rsid w:val="002803AD"/>
    <w:rsid w:val="00281800"/>
    <w:rsid w:val="00281F1F"/>
    <w:rsid w:val="00282D78"/>
    <w:rsid w:val="00283709"/>
    <w:rsid w:val="00283ADF"/>
    <w:rsid w:val="0028428B"/>
    <w:rsid w:val="00284451"/>
    <w:rsid w:val="00284A34"/>
    <w:rsid w:val="002852A6"/>
    <w:rsid w:val="00285AD5"/>
    <w:rsid w:val="00285B96"/>
    <w:rsid w:val="002863E5"/>
    <w:rsid w:val="0028704F"/>
    <w:rsid w:val="0028709D"/>
    <w:rsid w:val="002876ED"/>
    <w:rsid w:val="002877B6"/>
    <w:rsid w:val="002878C4"/>
    <w:rsid w:val="00287A5F"/>
    <w:rsid w:val="00290646"/>
    <w:rsid w:val="002911E1"/>
    <w:rsid w:val="00291949"/>
    <w:rsid w:val="00291FAF"/>
    <w:rsid w:val="002920EC"/>
    <w:rsid w:val="00292C37"/>
    <w:rsid w:val="0029329E"/>
    <w:rsid w:val="002938F6"/>
    <w:rsid w:val="0029465C"/>
    <w:rsid w:val="00294C20"/>
    <w:rsid w:val="00295338"/>
    <w:rsid w:val="002956A5"/>
    <w:rsid w:val="0029703B"/>
    <w:rsid w:val="0029790E"/>
    <w:rsid w:val="002A1A2E"/>
    <w:rsid w:val="002A1A87"/>
    <w:rsid w:val="002A1B74"/>
    <w:rsid w:val="002A23D1"/>
    <w:rsid w:val="002A256A"/>
    <w:rsid w:val="002A299E"/>
    <w:rsid w:val="002A29C7"/>
    <w:rsid w:val="002A2E65"/>
    <w:rsid w:val="002A3216"/>
    <w:rsid w:val="002A405E"/>
    <w:rsid w:val="002A4315"/>
    <w:rsid w:val="002A4A63"/>
    <w:rsid w:val="002A7827"/>
    <w:rsid w:val="002A7ACC"/>
    <w:rsid w:val="002A7C58"/>
    <w:rsid w:val="002B085E"/>
    <w:rsid w:val="002B19FA"/>
    <w:rsid w:val="002B1DA6"/>
    <w:rsid w:val="002B23C4"/>
    <w:rsid w:val="002B2E62"/>
    <w:rsid w:val="002B2ED3"/>
    <w:rsid w:val="002B2F3C"/>
    <w:rsid w:val="002B4B1D"/>
    <w:rsid w:val="002B5540"/>
    <w:rsid w:val="002B5AE0"/>
    <w:rsid w:val="002B5F5E"/>
    <w:rsid w:val="002B6535"/>
    <w:rsid w:val="002B6A42"/>
    <w:rsid w:val="002B75FD"/>
    <w:rsid w:val="002B7CF2"/>
    <w:rsid w:val="002C06AF"/>
    <w:rsid w:val="002C08AE"/>
    <w:rsid w:val="002C1DE9"/>
    <w:rsid w:val="002C1E95"/>
    <w:rsid w:val="002C20A3"/>
    <w:rsid w:val="002C2376"/>
    <w:rsid w:val="002C4E79"/>
    <w:rsid w:val="002C51E0"/>
    <w:rsid w:val="002C555D"/>
    <w:rsid w:val="002C597A"/>
    <w:rsid w:val="002C5D1D"/>
    <w:rsid w:val="002C6177"/>
    <w:rsid w:val="002C6C65"/>
    <w:rsid w:val="002C6CCA"/>
    <w:rsid w:val="002C7042"/>
    <w:rsid w:val="002C7843"/>
    <w:rsid w:val="002C7C83"/>
    <w:rsid w:val="002D0830"/>
    <w:rsid w:val="002D0D53"/>
    <w:rsid w:val="002D1174"/>
    <w:rsid w:val="002D29AF"/>
    <w:rsid w:val="002D34D8"/>
    <w:rsid w:val="002D37E5"/>
    <w:rsid w:val="002D3A41"/>
    <w:rsid w:val="002D45A2"/>
    <w:rsid w:val="002D4F23"/>
    <w:rsid w:val="002D50E5"/>
    <w:rsid w:val="002D6482"/>
    <w:rsid w:val="002D6DB0"/>
    <w:rsid w:val="002D72B5"/>
    <w:rsid w:val="002D743F"/>
    <w:rsid w:val="002D7748"/>
    <w:rsid w:val="002D77E2"/>
    <w:rsid w:val="002D7DC8"/>
    <w:rsid w:val="002E0076"/>
    <w:rsid w:val="002E0256"/>
    <w:rsid w:val="002E0265"/>
    <w:rsid w:val="002E02D9"/>
    <w:rsid w:val="002E06F2"/>
    <w:rsid w:val="002E0A16"/>
    <w:rsid w:val="002E1120"/>
    <w:rsid w:val="002E1927"/>
    <w:rsid w:val="002E1B32"/>
    <w:rsid w:val="002E2BEC"/>
    <w:rsid w:val="002E2C6F"/>
    <w:rsid w:val="002E2C8F"/>
    <w:rsid w:val="002E2D98"/>
    <w:rsid w:val="002E2FE4"/>
    <w:rsid w:val="002E3BC4"/>
    <w:rsid w:val="002E44A9"/>
    <w:rsid w:val="002E5663"/>
    <w:rsid w:val="002E6FBD"/>
    <w:rsid w:val="002E73E8"/>
    <w:rsid w:val="002F0403"/>
    <w:rsid w:val="002F05F0"/>
    <w:rsid w:val="002F0777"/>
    <w:rsid w:val="002F07E5"/>
    <w:rsid w:val="002F0BD3"/>
    <w:rsid w:val="002F0CA8"/>
    <w:rsid w:val="002F13A6"/>
    <w:rsid w:val="002F1421"/>
    <w:rsid w:val="002F15ED"/>
    <w:rsid w:val="002F18E4"/>
    <w:rsid w:val="002F2B3D"/>
    <w:rsid w:val="002F33EB"/>
    <w:rsid w:val="002F4438"/>
    <w:rsid w:val="002F4535"/>
    <w:rsid w:val="002F45DF"/>
    <w:rsid w:val="002F4CB0"/>
    <w:rsid w:val="002F5464"/>
    <w:rsid w:val="002F54E0"/>
    <w:rsid w:val="002F68AE"/>
    <w:rsid w:val="002F7369"/>
    <w:rsid w:val="002F7D14"/>
    <w:rsid w:val="003004CF"/>
    <w:rsid w:val="003006E3"/>
    <w:rsid w:val="00300B10"/>
    <w:rsid w:val="00300E85"/>
    <w:rsid w:val="0030153B"/>
    <w:rsid w:val="0030378F"/>
    <w:rsid w:val="003041F4"/>
    <w:rsid w:val="0030456A"/>
    <w:rsid w:val="0030492C"/>
    <w:rsid w:val="00304B64"/>
    <w:rsid w:val="00304CD7"/>
    <w:rsid w:val="0030561E"/>
    <w:rsid w:val="00305AD5"/>
    <w:rsid w:val="00306CF3"/>
    <w:rsid w:val="003071EB"/>
    <w:rsid w:val="00311112"/>
    <w:rsid w:val="00311316"/>
    <w:rsid w:val="00311386"/>
    <w:rsid w:val="00311849"/>
    <w:rsid w:val="00311A34"/>
    <w:rsid w:val="00311FBF"/>
    <w:rsid w:val="00312CF5"/>
    <w:rsid w:val="00313A70"/>
    <w:rsid w:val="00313C16"/>
    <w:rsid w:val="0031420C"/>
    <w:rsid w:val="003142CC"/>
    <w:rsid w:val="00314306"/>
    <w:rsid w:val="00314E17"/>
    <w:rsid w:val="0031577D"/>
    <w:rsid w:val="00322278"/>
    <w:rsid w:val="0032456A"/>
    <w:rsid w:val="00324C1E"/>
    <w:rsid w:val="00324F86"/>
    <w:rsid w:val="00325063"/>
    <w:rsid w:val="0032563E"/>
    <w:rsid w:val="003259F4"/>
    <w:rsid w:val="003264DC"/>
    <w:rsid w:val="00326624"/>
    <w:rsid w:val="003269A0"/>
    <w:rsid w:val="00326CA0"/>
    <w:rsid w:val="00326E5B"/>
    <w:rsid w:val="00327545"/>
    <w:rsid w:val="00327A93"/>
    <w:rsid w:val="003307E6"/>
    <w:rsid w:val="00330FB5"/>
    <w:rsid w:val="003311BF"/>
    <w:rsid w:val="00331B06"/>
    <w:rsid w:val="00331F02"/>
    <w:rsid w:val="003320E8"/>
    <w:rsid w:val="003329C6"/>
    <w:rsid w:val="00333E44"/>
    <w:rsid w:val="003340FA"/>
    <w:rsid w:val="0033581C"/>
    <w:rsid w:val="003359D7"/>
    <w:rsid w:val="00337E21"/>
    <w:rsid w:val="003402C4"/>
    <w:rsid w:val="00341196"/>
    <w:rsid w:val="003415FC"/>
    <w:rsid w:val="0034164D"/>
    <w:rsid w:val="0034171F"/>
    <w:rsid w:val="00341BFC"/>
    <w:rsid w:val="003420EF"/>
    <w:rsid w:val="00343CDB"/>
    <w:rsid w:val="00344047"/>
    <w:rsid w:val="0034470D"/>
    <w:rsid w:val="00345262"/>
    <w:rsid w:val="003453C7"/>
    <w:rsid w:val="003458D6"/>
    <w:rsid w:val="00345D14"/>
    <w:rsid w:val="00345DB8"/>
    <w:rsid w:val="00345E49"/>
    <w:rsid w:val="0034654F"/>
    <w:rsid w:val="00346C50"/>
    <w:rsid w:val="003505AA"/>
    <w:rsid w:val="0035079F"/>
    <w:rsid w:val="00351139"/>
    <w:rsid w:val="00351372"/>
    <w:rsid w:val="00353B70"/>
    <w:rsid w:val="00354957"/>
    <w:rsid w:val="00355285"/>
    <w:rsid w:val="00355400"/>
    <w:rsid w:val="00355657"/>
    <w:rsid w:val="0035676E"/>
    <w:rsid w:val="00357732"/>
    <w:rsid w:val="00357B6D"/>
    <w:rsid w:val="00357BF7"/>
    <w:rsid w:val="0036080D"/>
    <w:rsid w:val="00360E75"/>
    <w:rsid w:val="0036342B"/>
    <w:rsid w:val="0036346A"/>
    <w:rsid w:val="003640F8"/>
    <w:rsid w:val="003648C0"/>
    <w:rsid w:val="00364A29"/>
    <w:rsid w:val="00364BF0"/>
    <w:rsid w:val="003656DA"/>
    <w:rsid w:val="003661C3"/>
    <w:rsid w:val="00366F8A"/>
    <w:rsid w:val="00367F6D"/>
    <w:rsid w:val="003703D0"/>
    <w:rsid w:val="00370B33"/>
    <w:rsid w:val="0037142A"/>
    <w:rsid w:val="00371611"/>
    <w:rsid w:val="00371F0D"/>
    <w:rsid w:val="0037276A"/>
    <w:rsid w:val="00372BFF"/>
    <w:rsid w:val="00373977"/>
    <w:rsid w:val="00373F3F"/>
    <w:rsid w:val="003740C8"/>
    <w:rsid w:val="003745C2"/>
    <w:rsid w:val="00375074"/>
    <w:rsid w:val="00375CA2"/>
    <w:rsid w:val="00376E07"/>
    <w:rsid w:val="00377656"/>
    <w:rsid w:val="00377B1D"/>
    <w:rsid w:val="00380A6B"/>
    <w:rsid w:val="00380C95"/>
    <w:rsid w:val="00380F2B"/>
    <w:rsid w:val="00381075"/>
    <w:rsid w:val="00381B3B"/>
    <w:rsid w:val="003821C7"/>
    <w:rsid w:val="0038305C"/>
    <w:rsid w:val="00383A8E"/>
    <w:rsid w:val="00383C85"/>
    <w:rsid w:val="00383D67"/>
    <w:rsid w:val="00384C9F"/>
    <w:rsid w:val="00385B02"/>
    <w:rsid w:val="00386224"/>
    <w:rsid w:val="00386759"/>
    <w:rsid w:val="00386CC6"/>
    <w:rsid w:val="0038707B"/>
    <w:rsid w:val="0038732C"/>
    <w:rsid w:val="00387950"/>
    <w:rsid w:val="00387DFC"/>
    <w:rsid w:val="0039060B"/>
    <w:rsid w:val="003930BD"/>
    <w:rsid w:val="00395018"/>
    <w:rsid w:val="00395878"/>
    <w:rsid w:val="00395F0F"/>
    <w:rsid w:val="00395F90"/>
    <w:rsid w:val="003963AC"/>
    <w:rsid w:val="0039661D"/>
    <w:rsid w:val="003968B1"/>
    <w:rsid w:val="00396F09"/>
    <w:rsid w:val="003A06BA"/>
    <w:rsid w:val="003A0C16"/>
    <w:rsid w:val="003A26E1"/>
    <w:rsid w:val="003A2F7E"/>
    <w:rsid w:val="003A30F0"/>
    <w:rsid w:val="003A3680"/>
    <w:rsid w:val="003A3A87"/>
    <w:rsid w:val="003A41CA"/>
    <w:rsid w:val="003A4A74"/>
    <w:rsid w:val="003A4FFB"/>
    <w:rsid w:val="003A5872"/>
    <w:rsid w:val="003A771F"/>
    <w:rsid w:val="003B00D4"/>
    <w:rsid w:val="003B01C1"/>
    <w:rsid w:val="003B05EB"/>
    <w:rsid w:val="003B0B0A"/>
    <w:rsid w:val="003B0CDB"/>
    <w:rsid w:val="003B0D55"/>
    <w:rsid w:val="003B1389"/>
    <w:rsid w:val="003B18DC"/>
    <w:rsid w:val="003B1E7D"/>
    <w:rsid w:val="003B2B53"/>
    <w:rsid w:val="003B2C46"/>
    <w:rsid w:val="003B2C85"/>
    <w:rsid w:val="003B32B8"/>
    <w:rsid w:val="003B36FE"/>
    <w:rsid w:val="003B3728"/>
    <w:rsid w:val="003B6611"/>
    <w:rsid w:val="003B691B"/>
    <w:rsid w:val="003B6D1D"/>
    <w:rsid w:val="003B7517"/>
    <w:rsid w:val="003B7E1B"/>
    <w:rsid w:val="003C0439"/>
    <w:rsid w:val="003C0CE6"/>
    <w:rsid w:val="003C0F70"/>
    <w:rsid w:val="003C22E5"/>
    <w:rsid w:val="003C24B6"/>
    <w:rsid w:val="003C35D1"/>
    <w:rsid w:val="003C36A4"/>
    <w:rsid w:val="003C5F05"/>
    <w:rsid w:val="003C6626"/>
    <w:rsid w:val="003C6DBA"/>
    <w:rsid w:val="003C6DC7"/>
    <w:rsid w:val="003C70AC"/>
    <w:rsid w:val="003C73CA"/>
    <w:rsid w:val="003C7A08"/>
    <w:rsid w:val="003D0214"/>
    <w:rsid w:val="003D0F31"/>
    <w:rsid w:val="003D114D"/>
    <w:rsid w:val="003D1221"/>
    <w:rsid w:val="003D1706"/>
    <w:rsid w:val="003D1D0D"/>
    <w:rsid w:val="003D237F"/>
    <w:rsid w:val="003D2430"/>
    <w:rsid w:val="003D3402"/>
    <w:rsid w:val="003D3C15"/>
    <w:rsid w:val="003D511B"/>
    <w:rsid w:val="003D616C"/>
    <w:rsid w:val="003D6538"/>
    <w:rsid w:val="003D6F00"/>
    <w:rsid w:val="003D6F0D"/>
    <w:rsid w:val="003D7A48"/>
    <w:rsid w:val="003D7D28"/>
    <w:rsid w:val="003D7D55"/>
    <w:rsid w:val="003E018D"/>
    <w:rsid w:val="003E114D"/>
    <w:rsid w:val="003E1698"/>
    <w:rsid w:val="003E1EA3"/>
    <w:rsid w:val="003E21D5"/>
    <w:rsid w:val="003E25F8"/>
    <w:rsid w:val="003E2A7D"/>
    <w:rsid w:val="003E4386"/>
    <w:rsid w:val="003E43CB"/>
    <w:rsid w:val="003E4FB3"/>
    <w:rsid w:val="003E53F4"/>
    <w:rsid w:val="003E5C0C"/>
    <w:rsid w:val="003E628D"/>
    <w:rsid w:val="003E6512"/>
    <w:rsid w:val="003E69C0"/>
    <w:rsid w:val="003E7669"/>
    <w:rsid w:val="003E79BF"/>
    <w:rsid w:val="003F05B6"/>
    <w:rsid w:val="003F22F3"/>
    <w:rsid w:val="003F2F81"/>
    <w:rsid w:val="003F3229"/>
    <w:rsid w:val="003F354F"/>
    <w:rsid w:val="003F42E6"/>
    <w:rsid w:val="003F60C4"/>
    <w:rsid w:val="003F60F9"/>
    <w:rsid w:val="003F6A44"/>
    <w:rsid w:val="003F72EE"/>
    <w:rsid w:val="003F75D5"/>
    <w:rsid w:val="00400159"/>
    <w:rsid w:val="00400C00"/>
    <w:rsid w:val="00400E01"/>
    <w:rsid w:val="0040122C"/>
    <w:rsid w:val="0040225E"/>
    <w:rsid w:val="0040372F"/>
    <w:rsid w:val="00404024"/>
    <w:rsid w:val="00404294"/>
    <w:rsid w:val="004047E5"/>
    <w:rsid w:val="0040649C"/>
    <w:rsid w:val="00407590"/>
    <w:rsid w:val="00407883"/>
    <w:rsid w:val="00410D70"/>
    <w:rsid w:val="004118F8"/>
    <w:rsid w:val="00411F4A"/>
    <w:rsid w:val="00412409"/>
    <w:rsid w:val="0041361A"/>
    <w:rsid w:val="0041374B"/>
    <w:rsid w:val="00413B94"/>
    <w:rsid w:val="00414DEA"/>
    <w:rsid w:val="004152D0"/>
    <w:rsid w:val="004169B3"/>
    <w:rsid w:val="00416AA8"/>
    <w:rsid w:val="00417040"/>
    <w:rsid w:val="004176FA"/>
    <w:rsid w:val="004178F9"/>
    <w:rsid w:val="00417F35"/>
    <w:rsid w:val="004206BB"/>
    <w:rsid w:val="00421A80"/>
    <w:rsid w:val="00422484"/>
    <w:rsid w:val="00422565"/>
    <w:rsid w:val="00422A60"/>
    <w:rsid w:val="00423CDE"/>
    <w:rsid w:val="004244E4"/>
    <w:rsid w:val="00425187"/>
    <w:rsid w:val="004251F7"/>
    <w:rsid w:val="00425703"/>
    <w:rsid w:val="00425A52"/>
    <w:rsid w:val="0042653D"/>
    <w:rsid w:val="0042688B"/>
    <w:rsid w:val="00426AAA"/>
    <w:rsid w:val="00426E6B"/>
    <w:rsid w:val="00430343"/>
    <w:rsid w:val="004303D7"/>
    <w:rsid w:val="0043071F"/>
    <w:rsid w:val="00430861"/>
    <w:rsid w:val="004308BB"/>
    <w:rsid w:val="00431B44"/>
    <w:rsid w:val="004320A8"/>
    <w:rsid w:val="00432E8A"/>
    <w:rsid w:val="004339B1"/>
    <w:rsid w:val="004342D8"/>
    <w:rsid w:val="004346A1"/>
    <w:rsid w:val="00436229"/>
    <w:rsid w:val="00436596"/>
    <w:rsid w:val="0043677B"/>
    <w:rsid w:val="0043685B"/>
    <w:rsid w:val="00436BD7"/>
    <w:rsid w:val="00436DB3"/>
    <w:rsid w:val="004376D0"/>
    <w:rsid w:val="00437A9C"/>
    <w:rsid w:val="00441116"/>
    <w:rsid w:val="00441845"/>
    <w:rsid w:val="004421D5"/>
    <w:rsid w:val="00443844"/>
    <w:rsid w:val="00443A0B"/>
    <w:rsid w:val="00444F1F"/>
    <w:rsid w:val="00444FD0"/>
    <w:rsid w:val="00445343"/>
    <w:rsid w:val="00445436"/>
    <w:rsid w:val="004458EE"/>
    <w:rsid w:val="004465F9"/>
    <w:rsid w:val="00447BE3"/>
    <w:rsid w:val="0045080B"/>
    <w:rsid w:val="004520F5"/>
    <w:rsid w:val="00452206"/>
    <w:rsid w:val="00453B37"/>
    <w:rsid w:val="0045406F"/>
    <w:rsid w:val="00454100"/>
    <w:rsid w:val="004546B9"/>
    <w:rsid w:val="00454793"/>
    <w:rsid w:val="00455E4F"/>
    <w:rsid w:val="00456747"/>
    <w:rsid w:val="00457B2B"/>
    <w:rsid w:val="00457CCE"/>
    <w:rsid w:val="00460212"/>
    <w:rsid w:val="00460353"/>
    <w:rsid w:val="00460378"/>
    <w:rsid w:val="00462057"/>
    <w:rsid w:val="0046248F"/>
    <w:rsid w:val="004628F7"/>
    <w:rsid w:val="00463658"/>
    <w:rsid w:val="00464478"/>
    <w:rsid w:val="00464CAF"/>
    <w:rsid w:val="004660E0"/>
    <w:rsid w:val="004664F5"/>
    <w:rsid w:val="00466585"/>
    <w:rsid w:val="00467345"/>
    <w:rsid w:val="00467528"/>
    <w:rsid w:val="004675E8"/>
    <w:rsid w:val="00467ECF"/>
    <w:rsid w:val="00470C07"/>
    <w:rsid w:val="00470E7E"/>
    <w:rsid w:val="004717A7"/>
    <w:rsid w:val="00471D62"/>
    <w:rsid w:val="00472708"/>
    <w:rsid w:val="00472C57"/>
    <w:rsid w:val="00473255"/>
    <w:rsid w:val="004738AD"/>
    <w:rsid w:val="00474D66"/>
    <w:rsid w:val="00475003"/>
    <w:rsid w:val="004773B3"/>
    <w:rsid w:val="0047741C"/>
    <w:rsid w:val="00477666"/>
    <w:rsid w:val="00480415"/>
    <w:rsid w:val="004812D2"/>
    <w:rsid w:val="00481C27"/>
    <w:rsid w:val="00482060"/>
    <w:rsid w:val="0048245A"/>
    <w:rsid w:val="004833F7"/>
    <w:rsid w:val="00483505"/>
    <w:rsid w:val="00483E6F"/>
    <w:rsid w:val="00483EAC"/>
    <w:rsid w:val="004847E7"/>
    <w:rsid w:val="00484911"/>
    <w:rsid w:val="004857D5"/>
    <w:rsid w:val="004857DC"/>
    <w:rsid w:val="00487070"/>
    <w:rsid w:val="00487E99"/>
    <w:rsid w:val="004901D5"/>
    <w:rsid w:val="0049073A"/>
    <w:rsid w:val="00491246"/>
    <w:rsid w:val="00491BA7"/>
    <w:rsid w:val="00492104"/>
    <w:rsid w:val="0049330D"/>
    <w:rsid w:val="0049383D"/>
    <w:rsid w:val="00494D31"/>
    <w:rsid w:val="004952E1"/>
    <w:rsid w:val="00495690"/>
    <w:rsid w:val="004957E4"/>
    <w:rsid w:val="00495DBC"/>
    <w:rsid w:val="004968C2"/>
    <w:rsid w:val="00497621"/>
    <w:rsid w:val="004978B4"/>
    <w:rsid w:val="004A098B"/>
    <w:rsid w:val="004A0FE5"/>
    <w:rsid w:val="004A17F9"/>
    <w:rsid w:val="004A19AE"/>
    <w:rsid w:val="004A3675"/>
    <w:rsid w:val="004A3D5D"/>
    <w:rsid w:val="004A3E1A"/>
    <w:rsid w:val="004A3EDA"/>
    <w:rsid w:val="004A42E2"/>
    <w:rsid w:val="004A462B"/>
    <w:rsid w:val="004A51F5"/>
    <w:rsid w:val="004A5F7E"/>
    <w:rsid w:val="004A60E4"/>
    <w:rsid w:val="004A6DBB"/>
    <w:rsid w:val="004A7329"/>
    <w:rsid w:val="004A7B54"/>
    <w:rsid w:val="004B06F7"/>
    <w:rsid w:val="004B12E9"/>
    <w:rsid w:val="004B215A"/>
    <w:rsid w:val="004B3FD8"/>
    <w:rsid w:val="004B40AD"/>
    <w:rsid w:val="004B55DA"/>
    <w:rsid w:val="004B5625"/>
    <w:rsid w:val="004B569C"/>
    <w:rsid w:val="004B621E"/>
    <w:rsid w:val="004B6684"/>
    <w:rsid w:val="004B6762"/>
    <w:rsid w:val="004B716F"/>
    <w:rsid w:val="004C0CBB"/>
    <w:rsid w:val="004C1286"/>
    <w:rsid w:val="004C13C8"/>
    <w:rsid w:val="004C2479"/>
    <w:rsid w:val="004C35C9"/>
    <w:rsid w:val="004C3D59"/>
    <w:rsid w:val="004C4EBC"/>
    <w:rsid w:val="004C4EDE"/>
    <w:rsid w:val="004C4F40"/>
    <w:rsid w:val="004C6B7B"/>
    <w:rsid w:val="004C6D35"/>
    <w:rsid w:val="004C77AB"/>
    <w:rsid w:val="004C78B4"/>
    <w:rsid w:val="004D0CDE"/>
    <w:rsid w:val="004D0DAE"/>
    <w:rsid w:val="004D16D3"/>
    <w:rsid w:val="004D2C4C"/>
    <w:rsid w:val="004D347A"/>
    <w:rsid w:val="004D34FC"/>
    <w:rsid w:val="004D3B64"/>
    <w:rsid w:val="004D3EC2"/>
    <w:rsid w:val="004D41E6"/>
    <w:rsid w:val="004D45FD"/>
    <w:rsid w:val="004D4A50"/>
    <w:rsid w:val="004D5FB0"/>
    <w:rsid w:val="004D6592"/>
    <w:rsid w:val="004D66C4"/>
    <w:rsid w:val="004E04CC"/>
    <w:rsid w:val="004E1294"/>
    <w:rsid w:val="004E177A"/>
    <w:rsid w:val="004E1FF6"/>
    <w:rsid w:val="004E2104"/>
    <w:rsid w:val="004E2362"/>
    <w:rsid w:val="004E23B3"/>
    <w:rsid w:val="004E27B1"/>
    <w:rsid w:val="004E2D8C"/>
    <w:rsid w:val="004E37F0"/>
    <w:rsid w:val="004E3CAA"/>
    <w:rsid w:val="004E3F4A"/>
    <w:rsid w:val="004E4A1A"/>
    <w:rsid w:val="004E4D00"/>
    <w:rsid w:val="004E562C"/>
    <w:rsid w:val="004E5CB3"/>
    <w:rsid w:val="004E6483"/>
    <w:rsid w:val="004E7C47"/>
    <w:rsid w:val="004E7F40"/>
    <w:rsid w:val="004F0CD9"/>
    <w:rsid w:val="004F1D00"/>
    <w:rsid w:val="004F2331"/>
    <w:rsid w:val="004F23C0"/>
    <w:rsid w:val="004F3D01"/>
    <w:rsid w:val="004F3EBA"/>
    <w:rsid w:val="004F402E"/>
    <w:rsid w:val="004F404D"/>
    <w:rsid w:val="004F421F"/>
    <w:rsid w:val="004F4283"/>
    <w:rsid w:val="004F4A9F"/>
    <w:rsid w:val="004F54F3"/>
    <w:rsid w:val="004F582E"/>
    <w:rsid w:val="004F6309"/>
    <w:rsid w:val="004F71ED"/>
    <w:rsid w:val="005004A7"/>
    <w:rsid w:val="00501850"/>
    <w:rsid w:val="005033E3"/>
    <w:rsid w:val="005043F9"/>
    <w:rsid w:val="005045F3"/>
    <w:rsid w:val="00505207"/>
    <w:rsid w:val="005055BD"/>
    <w:rsid w:val="00505D0C"/>
    <w:rsid w:val="00506396"/>
    <w:rsid w:val="00506817"/>
    <w:rsid w:val="00507A6B"/>
    <w:rsid w:val="00510504"/>
    <w:rsid w:val="00510A0A"/>
    <w:rsid w:val="0051145E"/>
    <w:rsid w:val="00511A9B"/>
    <w:rsid w:val="00512818"/>
    <w:rsid w:val="00512C96"/>
    <w:rsid w:val="0051301C"/>
    <w:rsid w:val="0051356B"/>
    <w:rsid w:val="005141ED"/>
    <w:rsid w:val="00514A62"/>
    <w:rsid w:val="00514FCD"/>
    <w:rsid w:val="005152A7"/>
    <w:rsid w:val="005173E7"/>
    <w:rsid w:val="00517412"/>
    <w:rsid w:val="00517698"/>
    <w:rsid w:val="005176B7"/>
    <w:rsid w:val="0051792D"/>
    <w:rsid w:val="0052010C"/>
    <w:rsid w:val="005203E4"/>
    <w:rsid w:val="00520971"/>
    <w:rsid w:val="00520B7B"/>
    <w:rsid w:val="00522766"/>
    <w:rsid w:val="00522858"/>
    <w:rsid w:val="005228C1"/>
    <w:rsid w:val="00523340"/>
    <w:rsid w:val="00523B4B"/>
    <w:rsid w:val="00523E1F"/>
    <w:rsid w:val="005245E2"/>
    <w:rsid w:val="005250E8"/>
    <w:rsid w:val="005251A6"/>
    <w:rsid w:val="00526BDF"/>
    <w:rsid w:val="00526FAE"/>
    <w:rsid w:val="005306C3"/>
    <w:rsid w:val="00531035"/>
    <w:rsid w:val="00532230"/>
    <w:rsid w:val="005329CF"/>
    <w:rsid w:val="00532BEF"/>
    <w:rsid w:val="005331CD"/>
    <w:rsid w:val="00533FC1"/>
    <w:rsid w:val="00534C45"/>
    <w:rsid w:val="00534DC3"/>
    <w:rsid w:val="00535041"/>
    <w:rsid w:val="00535825"/>
    <w:rsid w:val="00535EE0"/>
    <w:rsid w:val="00536BBE"/>
    <w:rsid w:val="005371CE"/>
    <w:rsid w:val="005402E6"/>
    <w:rsid w:val="00540CC5"/>
    <w:rsid w:val="00540DC3"/>
    <w:rsid w:val="00542A20"/>
    <w:rsid w:val="0054379F"/>
    <w:rsid w:val="00543E63"/>
    <w:rsid w:val="00544FB7"/>
    <w:rsid w:val="005453D7"/>
    <w:rsid w:val="005466AD"/>
    <w:rsid w:val="00547289"/>
    <w:rsid w:val="00550568"/>
    <w:rsid w:val="005509B1"/>
    <w:rsid w:val="00550C8F"/>
    <w:rsid w:val="00551BC3"/>
    <w:rsid w:val="00551FCF"/>
    <w:rsid w:val="00552BFC"/>
    <w:rsid w:val="00554092"/>
    <w:rsid w:val="005543D7"/>
    <w:rsid w:val="00554692"/>
    <w:rsid w:val="00555208"/>
    <w:rsid w:val="00555806"/>
    <w:rsid w:val="00555C4C"/>
    <w:rsid w:val="005564E6"/>
    <w:rsid w:val="0055651B"/>
    <w:rsid w:val="00556693"/>
    <w:rsid w:val="00556BB9"/>
    <w:rsid w:val="00556FB4"/>
    <w:rsid w:val="00560B4C"/>
    <w:rsid w:val="00560BCC"/>
    <w:rsid w:val="00561306"/>
    <w:rsid w:val="00561384"/>
    <w:rsid w:val="0056266C"/>
    <w:rsid w:val="00562743"/>
    <w:rsid w:val="00563ACF"/>
    <w:rsid w:val="00564384"/>
    <w:rsid w:val="00564C26"/>
    <w:rsid w:val="00565B17"/>
    <w:rsid w:val="00566DDA"/>
    <w:rsid w:val="005671F6"/>
    <w:rsid w:val="00567898"/>
    <w:rsid w:val="00567C5A"/>
    <w:rsid w:val="00567D73"/>
    <w:rsid w:val="00570DB2"/>
    <w:rsid w:val="00570F1B"/>
    <w:rsid w:val="00571DE8"/>
    <w:rsid w:val="00575266"/>
    <w:rsid w:val="0057544E"/>
    <w:rsid w:val="00575DE8"/>
    <w:rsid w:val="005766C9"/>
    <w:rsid w:val="00576A45"/>
    <w:rsid w:val="005774C1"/>
    <w:rsid w:val="00577627"/>
    <w:rsid w:val="00577D38"/>
    <w:rsid w:val="00577E8C"/>
    <w:rsid w:val="00580522"/>
    <w:rsid w:val="00580B2C"/>
    <w:rsid w:val="00581717"/>
    <w:rsid w:val="0058191F"/>
    <w:rsid w:val="005822E7"/>
    <w:rsid w:val="0058242A"/>
    <w:rsid w:val="00584541"/>
    <w:rsid w:val="005847C7"/>
    <w:rsid w:val="00584B63"/>
    <w:rsid w:val="0058522F"/>
    <w:rsid w:val="0058573A"/>
    <w:rsid w:val="00585CC2"/>
    <w:rsid w:val="00586450"/>
    <w:rsid w:val="00586B83"/>
    <w:rsid w:val="00586BE3"/>
    <w:rsid w:val="00586E5B"/>
    <w:rsid w:val="00586FC5"/>
    <w:rsid w:val="00586FFE"/>
    <w:rsid w:val="00587F2B"/>
    <w:rsid w:val="0059037C"/>
    <w:rsid w:val="00590753"/>
    <w:rsid w:val="00590ABB"/>
    <w:rsid w:val="00590AC7"/>
    <w:rsid w:val="005915FA"/>
    <w:rsid w:val="005920C3"/>
    <w:rsid w:val="005921A7"/>
    <w:rsid w:val="00592559"/>
    <w:rsid w:val="005955CB"/>
    <w:rsid w:val="00595DB0"/>
    <w:rsid w:val="0059675D"/>
    <w:rsid w:val="005979C2"/>
    <w:rsid w:val="005A015E"/>
    <w:rsid w:val="005A09DF"/>
    <w:rsid w:val="005A188A"/>
    <w:rsid w:val="005A2C12"/>
    <w:rsid w:val="005A2F40"/>
    <w:rsid w:val="005A33C4"/>
    <w:rsid w:val="005A3F17"/>
    <w:rsid w:val="005A426E"/>
    <w:rsid w:val="005A5154"/>
    <w:rsid w:val="005A5437"/>
    <w:rsid w:val="005A5F6B"/>
    <w:rsid w:val="005A6408"/>
    <w:rsid w:val="005A6860"/>
    <w:rsid w:val="005B02D3"/>
    <w:rsid w:val="005B127E"/>
    <w:rsid w:val="005B186B"/>
    <w:rsid w:val="005B2495"/>
    <w:rsid w:val="005B25A1"/>
    <w:rsid w:val="005B2700"/>
    <w:rsid w:val="005B274B"/>
    <w:rsid w:val="005B36A8"/>
    <w:rsid w:val="005B3A0C"/>
    <w:rsid w:val="005B3BF1"/>
    <w:rsid w:val="005B408D"/>
    <w:rsid w:val="005B414F"/>
    <w:rsid w:val="005B4592"/>
    <w:rsid w:val="005B4DC3"/>
    <w:rsid w:val="005B5608"/>
    <w:rsid w:val="005B58A1"/>
    <w:rsid w:val="005B5E0D"/>
    <w:rsid w:val="005B61E7"/>
    <w:rsid w:val="005B6917"/>
    <w:rsid w:val="005B70AB"/>
    <w:rsid w:val="005B7355"/>
    <w:rsid w:val="005B7E96"/>
    <w:rsid w:val="005C0095"/>
    <w:rsid w:val="005C0BB2"/>
    <w:rsid w:val="005C0C1E"/>
    <w:rsid w:val="005C15F3"/>
    <w:rsid w:val="005C16DC"/>
    <w:rsid w:val="005C28DE"/>
    <w:rsid w:val="005C2EEB"/>
    <w:rsid w:val="005C3EAD"/>
    <w:rsid w:val="005C50AF"/>
    <w:rsid w:val="005C5426"/>
    <w:rsid w:val="005C661F"/>
    <w:rsid w:val="005C6ADD"/>
    <w:rsid w:val="005C7899"/>
    <w:rsid w:val="005C78CC"/>
    <w:rsid w:val="005C7CB8"/>
    <w:rsid w:val="005D013D"/>
    <w:rsid w:val="005D0D95"/>
    <w:rsid w:val="005D15D9"/>
    <w:rsid w:val="005D22B5"/>
    <w:rsid w:val="005D231A"/>
    <w:rsid w:val="005D31B5"/>
    <w:rsid w:val="005D33BF"/>
    <w:rsid w:val="005D48E8"/>
    <w:rsid w:val="005D4EC5"/>
    <w:rsid w:val="005D5368"/>
    <w:rsid w:val="005D5998"/>
    <w:rsid w:val="005D5D3C"/>
    <w:rsid w:val="005D6078"/>
    <w:rsid w:val="005E000D"/>
    <w:rsid w:val="005E0DE0"/>
    <w:rsid w:val="005E1044"/>
    <w:rsid w:val="005E17A2"/>
    <w:rsid w:val="005E1823"/>
    <w:rsid w:val="005E24D7"/>
    <w:rsid w:val="005E2E6A"/>
    <w:rsid w:val="005E3644"/>
    <w:rsid w:val="005E3772"/>
    <w:rsid w:val="005E3BB2"/>
    <w:rsid w:val="005E4EB7"/>
    <w:rsid w:val="005E508F"/>
    <w:rsid w:val="005E5C80"/>
    <w:rsid w:val="005E66D1"/>
    <w:rsid w:val="005E7819"/>
    <w:rsid w:val="005F22FE"/>
    <w:rsid w:val="005F2746"/>
    <w:rsid w:val="005F2CA2"/>
    <w:rsid w:val="005F315D"/>
    <w:rsid w:val="005F391D"/>
    <w:rsid w:val="005F3CCE"/>
    <w:rsid w:val="005F55B2"/>
    <w:rsid w:val="005F5735"/>
    <w:rsid w:val="005F78A0"/>
    <w:rsid w:val="005F7964"/>
    <w:rsid w:val="005F7D5C"/>
    <w:rsid w:val="005F7E3E"/>
    <w:rsid w:val="0060011A"/>
    <w:rsid w:val="0060022D"/>
    <w:rsid w:val="00600269"/>
    <w:rsid w:val="00600B61"/>
    <w:rsid w:val="00601DB3"/>
    <w:rsid w:val="00602445"/>
    <w:rsid w:val="00602BA8"/>
    <w:rsid w:val="00602ED4"/>
    <w:rsid w:val="00602F1D"/>
    <w:rsid w:val="006032B5"/>
    <w:rsid w:val="00603517"/>
    <w:rsid w:val="006040BF"/>
    <w:rsid w:val="006063A9"/>
    <w:rsid w:val="006068F2"/>
    <w:rsid w:val="00606D5D"/>
    <w:rsid w:val="006100BC"/>
    <w:rsid w:val="00611068"/>
    <w:rsid w:val="006121F7"/>
    <w:rsid w:val="00612339"/>
    <w:rsid w:val="006141A6"/>
    <w:rsid w:val="00614DE2"/>
    <w:rsid w:val="00614F4C"/>
    <w:rsid w:val="00615035"/>
    <w:rsid w:val="0061555B"/>
    <w:rsid w:val="00615A25"/>
    <w:rsid w:val="00615AAC"/>
    <w:rsid w:val="00617971"/>
    <w:rsid w:val="00621A24"/>
    <w:rsid w:val="00621E77"/>
    <w:rsid w:val="00621F28"/>
    <w:rsid w:val="00622BAE"/>
    <w:rsid w:val="00622EF0"/>
    <w:rsid w:val="006231FB"/>
    <w:rsid w:val="00623E45"/>
    <w:rsid w:val="00624274"/>
    <w:rsid w:val="00624CAE"/>
    <w:rsid w:val="00624F1F"/>
    <w:rsid w:val="0062550D"/>
    <w:rsid w:val="00625586"/>
    <w:rsid w:val="006260F9"/>
    <w:rsid w:val="00626479"/>
    <w:rsid w:val="006266D4"/>
    <w:rsid w:val="006305F4"/>
    <w:rsid w:val="006309DC"/>
    <w:rsid w:val="00630F64"/>
    <w:rsid w:val="00631F99"/>
    <w:rsid w:val="00632950"/>
    <w:rsid w:val="00632DF8"/>
    <w:rsid w:val="00632E16"/>
    <w:rsid w:val="006350E5"/>
    <w:rsid w:val="00635785"/>
    <w:rsid w:val="006357F8"/>
    <w:rsid w:val="00636911"/>
    <w:rsid w:val="00636A3A"/>
    <w:rsid w:val="00636ACC"/>
    <w:rsid w:val="00636B72"/>
    <w:rsid w:val="0063704D"/>
    <w:rsid w:val="006418F7"/>
    <w:rsid w:val="006421BD"/>
    <w:rsid w:val="00642B97"/>
    <w:rsid w:val="0064482B"/>
    <w:rsid w:val="00644BB0"/>
    <w:rsid w:val="00644DF0"/>
    <w:rsid w:val="006463F1"/>
    <w:rsid w:val="006466C3"/>
    <w:rsid w:val="00646883"/>
    <w:rsid w:val="006470D7"/>
    <w:rsid w:val="00647A80"/>
    <w:rsid w:val="00650A9A"/>
    <w:rsid w:val="00650D18"/>
    <w:rsid w:val="006517F4"/>
    <w:rsid w:val="00651C3C"/>
    <w:rsid w:val="00652816"/>
    <w:rsid w:val="00653685"/>
    <w:rsid w:val="00653F02"/>
    <w:rsid w:val="0065483F"/>
    <w:rsid w:val="00654CD8"/>
    <w:rsid w:val="00655476"/>
    <w:rsid w:val="00655718"/>
    <w:rsid w:val="006559D1"/>
    <w:rsid w:val="00655DF5"/>
    <w:rsid w:val="00657752"/>
    <w:rsid w:val="0066025A"/>
    <w:rsid w:val="00660489"/>
    <w:rsid w:val="00660495"/>
    <w:rsid w:val="006608E7"/>
    <w:rsid w:val="00660E91"/>
    <w:rsid w:val="00661C6D"/>
    <w:rsid w:val="0066210F"/>
    <w:rsid w:val="006625C5"/>
    <w:rsid w:val="00662E54"/>
    <w:rsid w:val="0066396D"/>
    <w:rsid w:val="00663BC6"/>
    <w:rsid w:val="00664BDA"/>
    <w:rsid w:val="0066538D"/>
    <w:rsid w:val="0066566B"/>
    <w:rsid w:val="00665C55"/>
    <w:rsid w:val="006663A6"/>
    <w:rsid w:val="00667293"/>
    <w:rsid w:val="00667C0E"/>
    <w:rsid w:val="00670AF8"/>
    <w:rsid w:val="006711A5"/>
    <w:rsid w:val="00671B33"/>
    <w:rsid w:val="00672CC8"/>
    <w:rsid w:val="00672E86"/>
    <w:rsid w:val="006730D8"/>
    <w:rsid w:val="0067325E"/>
    <w:rsid w:val="00673EA1"/>
    <w:rsid w:val="00674604"/>
    <w:rsid w:val="006751C6"/>
    <w:rsid w:val="0067555C"/>
    <w:rsid w:val="00675EF6"/>
    <w:rsid w:val="00675F65"/>
    <w:rsid w:val="006762F7"/>
    <w:rsid w:val="00676852"/>
    <w:rsid w:val="006768AA"/>
    <w:rsid w:val="00676D95"/>
    <w:rsid w:val="0067753E"/>
    <w:rsid w:val="00677971"/>
    <w:rsid w:val="006815BD"/>
    <w:rsid w:val="00682A1A"/>
    <w:rsid w:val="0068318D"/>
    <w:rsid w:val="0068339B"/>
    <w:rsid w:val="00684FEA"/>
    <w:rsid w:val="0068507B"/>
    <w:rsid w:val="006857E5"/>
    <w:rsid w:val="00686A32"/>
    <w:rsid w:val="0069004E"/>
    <w:rsid w:val="006906C6"/>
    <w:rsid w:val="0069116D"/>
    <w:rsid w:val="0069214A"/>
    <w:rsid w:val="0069216B"/>
    <w:rsid w:val="00692897"/>
    <w:rsid w:val="00693801"/>
    <w:rsid w:val="00694120"/>
    <w:rsid w:val="0069490E"/>
    <w:rsid w:val="00694D7A"/>
    <w:rsid w:val="006951C1"/>
    <w:rsid w:val="00695DBC"/>
    <w:rsid w:val="00695F38"/>
    <w:rsid w:val="0069644C"/>
    <w:rsid w:val="00697BB5"/>
    <w:rsid w:val="006A047C"/>
    <w:rsid w:val="006A079D"/>
    <w:rsid w:val="006A1020"/>
    <w:rsid w:val="006A15ED"/>
    <w:rsid w:val="006A1C91"/>
    <w:rsid w:val="006A1D38"/>
    <w:rsid w:val="006A22FD"/>
    <w:rsid w:val="006A2418"/>
    <w:rsid w:val="006A2F49"/>
    <w:rsid w:val="006A35FA"/>
    <w:rsid w:val="006A401E"/>
    <w:rsid w:val="006A49DE"/>
    <w:rsid w:val="006A4E10"/>
    <w:rsid w:val="006A5E4E"/>
    <w:rsid w:val="006A5EFF"/>
    <w:rsid w:val="006A5FD8"/>
    <w:rsid w:val="006A6707"/>
    <w:rsid w:val="006A6817"/>
    <w:rsid w:val="006A69FB"/>
    <w:rsid w:val="006A751C"/>
    <w:rsid w:val="006A774C"/>
    <w:rsid w:val="006A7851"/>
    <w:rsid w:val="006B0047"/>
    <w:rsid w:val="006B088E"/>
    <w:rsid w:val="006B161D"/>
    <w:rsid w:val="006B2EE6"/>
    <w:rsid w:val="006B36AA"/>
    <w:rsid w:val="006B4001"/>
    <w:rsid w:val="006B5497"/>
    <w:rsid w:val="006B5A6A"/>
    <w:rsid w:val="006B5CDA"/>
    <w:rsid w:val="006B6086"/>
    <w:rsid w:val="006B65DB"/>
    <w:rsid w:val="006B7170"/>
    <w:rsid w:val="006B73C6"/>
    <w:rsid w:val="006C00CF"/>
    <w:rsid w:val="006C0C22"/>
    <w:rsid w:val="006C0DED"/>
    <w:rsid w:val="006C1395"/>
    <w:rsid w:val="006C2953"/>
    <w:rsid w:val="006C33DE"/>
    <w:rsid w:val="006C4C68"/>
    <w:rsid w:val="006C5A1D"/>
    <w:rsid w:val="006C5E35"/>
    <w:rsid w:val="006C6FC0"/>
    <w:rsid w:val="006C7481"/>
    <w:rsid w:val="006D0879"/>
    <w:rsid w:val="006D12C3"/>
    <w:rsid w:val="006D1FFF"/>
    <w:rsid w:val="006D212C"/>
    <w:rsid w:val="006D3467"/>
    <w:rsid w:val="006D359D"/>
    <w:rsid w:val="006D5336"/>
    <w:rsid w:val="006D55E4"/>
    <w:rsid w:val="006D594E"/>
    <w:rsid w:val="006D5D31"/>
    <w:rsid w:val="006D5EF8"/>
    <w:rsid w:val="006D6952"/>
    <w:rsid w:val="006D699A"/>
    <w:rsid w:val="006D6C43"/>
    <w:rsid w:val="006D7243"/>
    <w:rsid w:val="006D762C"/>
    <w:rsid w:val="006D77CF"/>
    <w:rsid w:val="006E2350"/>
    <w:rsid w:val="006E243B"/>
    <w:rsid w:val="006E315A"/>
    <w:rsid w:val="006E3756"/>
    <w:rsid w:val="006E377E"/>
    <w:rsid w:val="006E452D"/>
    <w:rsid w:val="006E53F7"/>
    <w:rsid w:val="006E6567"/>
    <w:rsid w:val="006E68E4"/>
    <w:rsid w:val="006E6A66"/>
    <w:rsid w:val="006E7E1E"/>
    <w:rsid w:val="006F001C"/>
    <w:rsid w:val="006F01FB"/>
    <w:rsid w:val="006F0A0D"/>
    <w:rsid w:val="006F1F14"/>
    <w:rsid w:val="006F3702"/>
    <w:rsid w:val="006F4C84"/>
    <w:rsid w:val="006F53CB"/>
    <w:rsid w:val="006F56F7"/>
    <w:rsid w:val="006F58CF"/>
    <w:rsid w:val="006F5D55"/>
    <w:rsid w:val="006F63EF"/>
    <w:rsid w:val="006F6837"/>
    <w:rsid w:val="006F6A64"/>
    <w:rsid w:val="006F6BB3"/>
    <w:rsid w:val="00701005"/>
    <w:rsid w:val="007020C0"/>
    <w:rsid w:val="00702AFB"/>
    <w:rsid w:val="00703344"/>
    <w:rsid w:val="007036AE"/>
    <w:rsid w:val="00703989"/>
    <w:rsid w:val="00704090"/>
    <w:rsid w:val="007042A9"/>
    <w:rsid w:val="00704355"/>
    <w:rsid w:val="0070479D"/>
    <w:rsid w:val="00704BD6"/>
    <w:rsid w:val="00704EA6"/>
    <w:rsid w:val="00705AA0"/>
    <w:rsid w:val="007064D6"/>
    <w:rsid w:val="00706F14"/>
    <w:rsid w:val="007074E1"/>
    <w:rsid w:val="00707597"/>
    <w:rsid w:val="00710354"/>
    <w:rsid w:val="007108D6"/>
    <w:rsid w:val="00710E45"/>
    <w:rsid w:val="007123E5"/>
    <w:rsid w:val="00712565"/>
    <w:rsid w:val="0071321A"/>
    <w:rsid w:val="00713771"/>
    <w:rsid w:val="007148CD"/>
    <w:rsid w:val="00714D36"/>
    <w:rsid w:val="00715592"/>
    <w:rsid w:val="00715DD3"/>
    <w:rsid w:val="00716FCF"/>
    <w:rsid w:val="0072033F"/>
    <w:rsid w:val="00720891"/>
    <w:rsid w:val="00720DD9"/>
    <w:rsid w:val="007213AC"/>
    <w:rsid w:val="00722190"/>
    <w:rsid w:val="0072280D"/>
    <w:rsid w:val="00722D68"/>
    <w:rsid w:val="007232A8"/>
    <w:rsid w:val="00723480"/>
    <w:rsid w:val="00723D80"/>
    <w:rsid w:val="00724147"/>
    <w:rsid w:val="0072461F"/>
    <w:rsid w:val="007250CE"/>
    <w:rsid w:val="00725392"/>
    <w:rsid w:val="007253A2"/>
    <w:rsid w:val="0072602C"/>
    <w:rsid w:val="007262D4"/>
    <w:rsid w:val="007263B5"/>
    <w:rsid w:val="00726CBE"/>
    <w:rsid w:val="00726ED1"/>
    <w:rsid w:val="00726FEA"/>
    <w:rsid w:val="00727420"/>
    <w:rsid w:val="00727743"/>
    <w:rsid w:val="00730F01"/>
    <w:rsid w:val="00732EE0"/>
    <w:rsid w:val="00733A67"/>
    <w:rsid w:val="0073568E"/>
    <w:rsid w:val="007357F1"/>
    <w:rsid w:val="00735856"/>
    <w:rsid w:val="00735CE3"/>
    <w:rsid w:val="00736177"/>
    <w:rsid w:val="00736847"/>
    <w:rsid w:val="007368FE"/>
    <w:rsid w:val="00736A42"/>
    <w:rsid w:val="00736F53"/>
    <w:rsid w:val="00737045"/>
    <w:rsid w:val="00737A82"/>
    <w:rsid w:val="00741686"/>
    <w:rsid w:val="00741994"/>
    <w:rsid w:val="00741CD1"/>
    <w:rsid w:val="007427BB"/>
    <w:rsid w:val="00744B0C"/>
    <w:rsid w:val="00744F68"/>
    <w:rsid w:val="007454C4"/>
    <w:rsid w:val="007454D9"/>
    <w:rsid w:val="00745E8A"/>
    <w:rsid w:val="0074606C"/>
    <w:rsid w:val="00746B25"/>
    <w:rsid w:val="00746EAB"/>
    <w:rsid w:val="007473A7"/>
    <w:rsid w:val="007478A0"/>
    <w:rsid w:val="00747AF3"/>
    <w:rsid w:val="00747DC4"/>
    <w:rsid w:val="00747F24"/>
    <w:rsid w:val="007501BA"/>
    <w:rsid w:val="00750D30"/>
    <w:rsid w:val="00751386"/>
    <w:rsid w:val="0075154C"/>
    <w:rsid w:val="00751C6F"/>
    <w:rsid w:val="007542CC"/>
    <w:rsid w:val="00754F23"/>
    <w:rsid w:val="007551F2"/>
    <w:rsid w:val="007558C0"/>
    <w:rsid w:val="007561D3"/>
    <w:rsid w:val="00756D8C"/>
    <w:rsid w:val="00757A9E"/>
    <w:rsid w:val="00757B81"/>
    <w:rsid w:val="00760DC0"/>
    <w:rsid w:val="00761210"/>
    <w:rsid w:val="00761617"/>
    <w:rsid w:val="007627A6"/>
    <w:rsid w:val="00762988"/>
    <w:rsid w:val="00763DA2"/>
    <w:rsid w:val="00764496"/>
    <w:rsid w:val="00765A3F"/>
    <w:rsid w:val="00767219"/>
    <w:rsid w:val="007673BD"/>
    <w:rsid w:val="007673F9"/>
    <w:rsid w:val="00767499"/>
    <w:rsid w:val="00767F55"/>
    <w:rsid w:val="007705F1"/>
    <w:rsid w:val="00771058"/>
    <w:rsid w:val="007710AA"/>
    <w:rsid w:val="00771296"/>
    <w:rsid w:val="00771D1E"/>
    <w:rsid w:val="00773AB2"/>
    <w:rsid w:val="00775F6F"/>
    <w:rsid w:val="00776BE9"/>
    <w:rsid w:val="00780B74"/>
    <w:rsid w:val="00780CEB"/>
    <w:rsid w:val="00780F10"/>
    <w:rsid w:val="007816F1"/>
    <w:rsid w:val="007817C1"/>
    <w:rsid w:val="007822FF"/>
    <w:rsid w:val="0078244F"/>
    <w:rsid w:val="00783ADE"/>
    <w:rsid w:val="00783D0E"/>
    <w:rsid w:val="00784C7C"/>
    <w:rsid w:val="00785384"/>
    <w:rsid w:val="00786E9E"/>
    <w:rsid w:val="007874D0"/>
    <w:rsid w:val="00787AC4"/>
    <w:rsid w:val="007908F6"/>
    <w:rsid w:val="00790BC4"/>
    <w:rsid w:val="00790F52"/>
    <w:rsid w:val="00790FEB"/>
    <w:rsid w:val="00791A55"/>
    <w:rsid w:val="00791CAA"/>
    <w:rsid w:val="00791F30"/>
    <w:rsid w:val="0079245C"/>
    <w:rsid w:val="0079251F"/>
    <w:rsid w:val="0079314D"/>
    <w:rsid w:val="00793228"/>
    <w:rsid w:val="007933E4"/>
    <w:rsid w:val="00793F1A"/>
    <w:rsid w:val="007955CA"/>
    <w:rsid w:val="0079578E"/>
    <w:rsid w:val="00795CA2"/>
    <w:rsid w:val="00795CB3"/>
    <w:rsid w:val="00795CDB"/>
    <w:rsid w:val="007972B1"/>
    <w:rsid w:val="00797B2B"/>
    <w:rsid w:val="00797FA0"/>
    <w:rsid w:val="007A013D"/>
    <w:rsid w:val="007A1106"/>
    <w:rsid w:val="007A2B34"/>
    <w:rsid w:val="007A2B88"/>
    <w:rsid w:val="007A2C5D"/>
    <w:rsid w:val="007A3E87"/>
    <w:rsid w:val="007A53BC"/>
    <w:rsid w:val="007A60A3"/>
    <w:rsid w:val="007A6701"/>
    <w:rsid w:val="007A6846"/>
    <w:rsid w:val="007A73AC"/>
    <w:rsid w:val="007A781B"/>
    <w:rsid w:val="007B005A"/>
    <w:rsid w:val="007B0140"/>
    <w:rsid w:val="007B07BC"/>
    <w:rsid w:val="007B1524"/>
    <w:rsid w:val="007B1B27"/>
    <w:rsid w:val="007B1FAA"/>
    <w:rsid w:val="007B2667"/>
    <w:rsid w:val="007B2D9D"/>
    <w:rsid w:val="007B2FC5"/>
    <w:rsid w:val="007B3285"/>
    <w:rsid w:val="007B3646"/>
    <w:rsid w:val="007B3F48"/>
    <w:rsid w:val="007B43AC"/>
    <w:rsid w:val="007B45F3"/>
    <w:rsid w:val="007B47AA"/>
    <w:rsid w:val="007B51A0"/>
    <w:rsid w:val="007B55B2"/>
    <w:rsid w:val="007B5A1B"/>
    <w:rsid w:val="007B7A2C"/>
    <w:rsid w:val="007B7BC7"/>
    <w:rsid w:val="007C09AD"/>
    <w:rsid w:val="007C0CB8"/>
    <w:rsid w:val="007C158F"/>
    <w:rsid w:val="007C15FD"/>
    <w:rsid w:val="007C250C"/>
    <w:rsid w:val="007C3135"/>
    <w:rsid w:val="007C372F"/>
    <w:rsid w:val="007C47C6"/>
    <w:rsid w:val="007C4D0A"/>
    <w:rsid w:val="007C5246"/>
    <w:rsid w:val="007C5D53"/>
    <w:rsid w:val="007C5DFA"/>
    <w:rsid w:val="007C65EB"/>
    <w:rsid w:val="007C6988"/>
    <w:rsid w:val="007C701A"/>
    <w:rsid w:val="007C70F9"/>
    <w:rsid w:val="007C785C"/>
    <w:rsid w:val="007D0FA2"/>
    <w:rsid w:val="007D0FAE"/>
    <w:rsid w:val="007D15C3"/>
    <w:rsid w:val="007D1AD7"/>
    <w:rsid w:val="007D2717"/>
    <w:rsid w:val="007D412B"/>
    <w:rsid w:val="007D42F1"/>
    <w:rsid w:val="007D4527"/>
    <w:rsid w:val="007D454F"/>
    <w:rsid w:val="007D46DF"/>
    <w:rsid w:val="007D4DBE"/>
    <w:rsid w:val="007D543D"/>
    <w:rsid w:val="007D5927"/>
    <w:rsid w:val="007D59AE"/>
    <w:rsid w:val="007D5A38"/>
    <w:rsid w:val="007D5A9D"/>
    <w:rsid w:val="007D5E98"/>
    <w:rsid w:val="007D5F8D"/>
    <w:rsid w:val="007D6185"/>
    <w:rsid w:val="007D7E3E"/>
    <w:rsid w:val="007E0144"/>
    <w:rsid w:val="007E0930"/>
    <w:rsid w:val="007E0F00"/>
    <w:rsid w:val="007E2B00"/>
    <w:rsid w:val="007E2C63"/>
    <w:rsid w:val="007E2C8C"/>
    <w:rsid w:val="007E341F"/>
    <w:rsid w:val="007E3625"/>
    <w:rsid w:val="007E3DD2"/>
    <w:rsid w:val="007E4928"/>
    <w:rsid w:val="007E4DE1"/>
    <w:rsid w:val="007E4DFE"/>
    <w:rsid w:val="007E4F05"/>
    <w:rsid w:val="007E51A7"/>
    <w:rsid w:val="007E54DC"/>
    <w:rsid w:val="007E5F01"/>
    <w:rsid w:val="007E6629"/>
    <w:rsid w:val="007E722A"/>
    <w:rsid w:val="007E74AA"/>
    <w:rsid w:val="007E77B5"/>
    <w:rsid w:val="007F0542"/>
    <w:rsid w:val="007F0B8A"/>
    <w:rsid w:val="007F0DBD"/>
    <w:rsid w:val="007F1E74"/>
    <w:rsid w:val="007F1FC3"/>
    <w:rsid w:val="007F2230"/>
    <w:rsid w:val="007F2C6C"/>
    <w:rsid w:val="007F3AB8"/>
    <w:rsid w:val="007F3C17"/>
    <w:rsid w:val="007F4224"/>
    <w:rsid w:val="007F6118"/>
    <w:rsid w:val="007F67EF"/>
    <w:rsid w:val="007F752F"/>
    <w:rsid w:val="007F75E6"/>
    <w:rsid w:val="007F7BE6"/>
    <w:rsid w:val="007F7FF3"/>
    <w:rsid w:val="008002C0"/>
    <w:rsid w:val="0080041E"/>
    <w:rsid w:val="00800457"/>
    <w:rsid w:val="008005EA"/>
    <w:rsid w:val="00800974"/>
    <w:rsid w:val="0080169F"/>
    <w:rsid w:val="00802BB9"/>
    <w:rsid w:val="00802DC5"/>
    <w:rsid w:val="00802E4B"/>
    <w:rsid w:val="00803DA7"/>
    <w:rsid w:val="0080463E"/>
    <w:rsid w:val="0080488F"/>
    <w:rsid w:val="00804AEF"/>
    <w:rsid w:val="008053A2"/>
    <w:rsid w:val="00805759"/>
    <w:rsid w:val="0080578A"/>
    <w:rsid w:val="00805B22"/>
    <w:rsid w:val="00805E8F"/>
    <w:rsid w:val="00806480"/>
    <w:rsid w:val="00807150"/>
    <w:rsid w:val="00807211"/>
    <w:rsid w:val="0080736A"/>
    <w:rsid w:val="008079D3"/>
    <w:rsid w:val="0081094D"/>
    <w:rsid w:val="00810A0E"/>
    <w:rsid w:val="00810F8D"/>
    <w:rsid w:val="008125D8"/>
    <w:rsid w:val="00812C5B"/>
    <w:rsid w:val="008132FF"/>
    <w:rsid w:val="0081389B"/>
    <w:rsid w:val="008139A9"/>
    <w:rsid w:val="00813A5D"/>
    <w:rsid w:val="00813BE2"/>
    <w:rsid w:val="008142BD"/>
    <w:rsid w:val="008144D8"/>
    <w:rsid w:val="00814D9D"/>
    <w:rsid w:val="008158D8"/>
    <w:rsid w:val="0081694E"/>
    <w:rsid w:val="00816F85"/>
    <w:rsid w:val="00817009"/>
    <w:rsid w:val="00817119"/>
    <w:rsid w:val="00817E64"/>
    <w:rsid w:val="00821354"/>
    <w:rsid w:val="0082163B"/>
    <w:rsid w:val="0082230C"/>
    <w:rsid w:val="00822A6D"/>
    <w:rsid w:val="00822B46"/>
    <w:rsid w:val="00822E32"/>
    <w:rsid w:val="00822ECE"/>
    <w:rsid w:val="00823457"/>
    <w:rsid w:val="0082387E"/>
    <w:rsid w:val="0082480D"/>
    <w:rsid w:val="008251F0"/>
    <w:rsid w:val="00825A08"/>
    <w:rsid w:val="00825A84"/>
    <w:rsid w:val="00826374"/>
    <w:rsid w:val="0082685E"/>
    <w:rsid w:val="00826D29"/>
    <w:rsid w:val="00830E8B"/>
    <w:rsid w:val="008314DD"/>
    <w:rsid w:val="008316CA"/>
    <w:rsid w:val="00831CA0"/>
    <w:rsid w:val="00831D8B"/>
    <w:rsid w:val="00832AED"/>
    <w:rsid w:val="00832E4A"/>
    <w:rsid w:val="00834D91"/>
    <w:rsid w:val="008352C8"/>
    <w:rsid w:val="00835AF0"/>
    <w:rsid w:val="00835D09"/>
    <w:rsid w:val="00836EBD"/>
    <w:rsid w:val="008375D0"/>
    <w:rsid w:val="00837656"/>
    <w:rsid w:val="008377E4"/>
    <w:rsid w:val="008379A0"/>
    <w:rsid w:val="00840E07"/>
    <w:rsid w:val="0084103F"/>
    <w:rsid w:val="00841106"/>
    <w:rsid w:val="0084130A"/>
    <w:rsid w:val="00841EEF"/>
    <w:rsid w:val="00842600"/>
    <w:rsid w:val="00844531"/>
    <w:rsid w:val="008445A4"/>
    <w:rsid w:val="00846153"/>
    <w:rsid w:val="0084644C"/>
    <w:rsid w:val="00846D41"/>
    <w:rsid w:val="0084722F"/>
    <w:rsid w:val="008474F0"/>
    <w:rsid w:val="00847907"/>
    <w:rsid w:val="00847E89"/>
    <w:rsid w:val="008500F9"/>
    <w:rsid w:val="00851423"/>
    <w:rsid w:val="00851A74"/>
    <w:rsid w:val="00852399"/>
    <w:rsid w:val="00852F3F"/>
    <w:rsid w:val="0085321D"/>
    <w:rsid w:val="0085332F"/>
    <w:rsid w:val="00854848"/>
    <w:rsid w:val="00855244"/>
    <w:rsid w:val="008563A1"/>
    <w:rsid w:val="008565E9"/>
    <w:rsid w:val="00856F02"/>
    <w:rsid w:val="008601A9"/>
    <w:rsid w:val="00860355"/>
    <w:rsid w:val="0086221F"/>
    <w:rsid w:val="0086228C"/>
    <w:rsid w:val="00863259"/>
    <w:rsid w:val="00863908"/>
    <w:rsid w:val="00863E94"/>
    <w:rsid w:val="00864F4B"/>
    <w:rsid w:val="00865264"/>
    <w:rsid w:val="0086622B"/>
    <w:rsid w:val="00866732"/>
    <w:rsid w:val="00867C19"/>
    <w:rsid w:val="008702E3"/>
    <w:rsid w:val="00870AEC"/>
    <w:rsid w:val="00870D5A"/>
    <w:rsid w:val="00871157"/>
    <w:rsid w:val="008716AC"/>
    <w:rsid w:val="00871922"/>
    <w:rsid w:val="00871EE3"/>
    <w:rsid w:val="008725DC"/>
    <w:rsid w:val="00872A4C"/>
    <w:rsid w:val="008736A1"/>
    <w:rsid w:val="0087485A"/>
    <w:rsid w:val="00874935"/>
    <w:rsid w:val="00874BE2"/>
    <w:rsid w:val="008751D7"/>
    <w:rsid w:val="00875679"/>
    <w:rsid w:val="00875DA1"/>
    <w:rsid w:val="00876454"/>
    <w:rsid w:val="00876AD2"/>
    <w:rsid w:val="00876B1B"/>
    <w:rsid w:val="00876BB5"/>
    <w:rsid w:val="008772B0"/>
    <w:rsid w:val="008776A8"/>
    <w:rsid w:val="008779CB"/>
    <w:rsid w:val="008803AC"/>
    <w:rsid w:val="008811AB"/>
    <w:rsid w:val="008811D3"/>
    <w:rsid w:val="00881A18"/>
    <w:rsid w:val="0088278B"/>
    <w:rsid w:val="00882A13"/>
    <w:rsid w:val="00882CE8"/>
    <w:rsid w:val="00882F77"/>
    <w:rsid w:val="008830D1"/>
    <w:rsid w:val="008832DB"/>
    <w:rsid w:val="00883302"/>
    <w:rsid w:val="00885744"/>
    <w:rsid w:val="0088627A"/>
    <w:rsid w:val="00886E5A"/>
    <w:rsid w:val="00887E7B"/>
    <w:rsid w:val="008902B1"/>
    <w:rsid w:val="008904AC"/>
    <w:rsid w:val="00890C55"/>
    <w:rsid w:val="00891212"/>
    <w:rsid w:val="008914BA"/>
    <w:rsid w:val="0089276D"/>
    <w:rsid w:val="008946D2"/>
    <w:rsid w:val="00895869"/>
    <w:rsid w:val="00895A1F"/>
    <w:rsid w:val="00896326"/>
    <w:rsid w:val="00896627"/>
    <w:rsid w:val="00897587"/>
    <w:rsid w:val="00897C95"/>
    <w:rsid w:val="00897D9F"/>
    <w:rsid w:val="008A01CB"/>
    <w:rsid w:val="008A05FA"/>
    <w:rsid w:val="008A085C"/>
    <w:rsid w:val="008A18DA"/>
    <w:rsid w:val="008A1E86"/>
    <w:rsid w:val="008A20B2"/>
    <w:rsid w:val="008A2F20"/>
    <w:rsid w:val="008A32BF"/>
    <w:rsid w:val="008A3549"/>
    <w:rsid w:val="008A4628"/>
    <w:rsid w:val="008A4A68"/>
    <w:rsid w:val="008A65AA"/>
    <w:rsid w:val="008A674D"/>
    <w:rsid w:val="008A6862"/>
    <w:rsid w:val="008B0A02"/>
    <w:rsid w:val="008B15F0"/>
    <w:rsid w:val="008B1A55"/>
    <w:rsid w:val="008B2298"/>
    <w:rsid w:val="008B3875"/>
    <w:rsid w:val="008B42F4"/>
    <w:rsid w:val="008B4F0F"/>
    <w:rsid w:val="008B5736"/>
    <w:rsid w:val="008B5E28"/>
    <w:rsid w:val="008B642F"/>
    <w:rsid w:val="008B68D9"/>
    <w:rsid w:val="008B7424"/>
    <w:rsid w:val="008C047D"/>
    <w:rsid w:val="008C05AA"/>
    <w:rsid w:val="008C1047"/>
    <w:rsid w:val="008C1B21"/>
    <w:rsid w:val="008C1FA5"/>
    <w:rsid w:val="008C218C"/>
    <w:rsid w:val="008C3EA7"/>
    <w:rsid w:val="008C4F08"/>
    <w:rsid w:val="008C598A"/>
    <w:rsid w:val="008C635D"/>
    <w:rsid w:val="008C67D1"/>
    <w:rsid w:val="008C7182"/>
    <w:rsid w:val="008C79DB"/>
    <w:rsid w:val="008D07A5"/>
    <w:rsid w:val="008D0865"/>
    <w:rsid w:val="008D0A77"/>
    <w:rsid w:val="008D14FF"/>
    <w:rsid w:val="008D1E8B"/>
    <w:rsid w:val="008D2287"/>
    <w:rsid w:val="008D2AEF"/>
    <w:rsid w:val="008D2E5C"/>
    <w:rsid w:val="008D38D2"/>
    <w:rsid w:val="008D4C11"/>
    <w:rsid w:val="008D508C"/>
    <w:rsid w:val="008D561A"/>
    <w:rsid w:val="008D5E6D"/>
    <w:rsid w:val="008D6022"/>
    <w:rsid w:val="008D6305"/>
    <w:rsid w:val="008D6999"/>
    <w:rsid w:val="008D74F1"/>
    <w:rsid w:val="008E0DB3"/>
    <w:rsid w:val="008E16BD"/>
    <w:rsid w:val="008E28E9"/>
    <w:rsid w:val="008E4F4D"/>
    <w:rsid w:val="008E5361"/>
    <w:rsid w:val="008E58C5"/>
    <w:rsid w:val="008E5ABD"/>
    <w:rsid w:val="008E5D98"/>
    <w:rsid w:val="008E6B27"/>
    <w:rsid w:val="008E7C6E"/>
    <w:rsid w:val="008F0097"/>
    <w:rsid w:val="008F04DD"/>
    <w:rsid w:val="008F1BCE"/>
    <w:rsid w:val="008F1D04"/>
    <w:rsid w:val="008F238E"/>
    <w:rsid w:val="008F2D63"/>
    <w:rsid w:val="008F2E6C"/>
    <w:rsid w:val="008F316B"/>
    <w:rsid w:val="008F32BA"/>
    <w:rsid w:val="008F438C"/>
    <w:rsid w:val="008F4433"/>
    <w:rsid w:val="008F492F"/>
    <w:rsid w:val="008F4ED6"/>
    <w:rsid w:val="008F5183"/>
    <w:rsid w:val="008F5D3C"/>
    <w:rsid w:val="008F6787"/>
    <w:rsid w:val="008F692C"/>
    <w:rsid w:val="008F779F"/>
    <w:rsid w:val="009003A2"/>
    <w:rsid w:val="00900476"/>
    <w:rsid w:val="009006B2"/>
    <w:rsid w:val="00900C6A"/>
    <w:rsid w:val="00900C6C"/>
    <w:rsid w:val="0090100F"/>
    <w:rsid w:val="00901074"/>
    <w:rsid w:val="00901E19"/>
    <w:rsid w:val="00902C7D"/>
    <w:rsid w:val="00903426"/>
    <w:rsid w:val="00903DF3"/>
    <w:rsid w:val="009049BB"/>
    <w:rsid w:val="00904E87"/>
    <w:rsid w:val="009057D9"/>
    <w:rsid w:val="00905AC6"/>
    <w:rsid w:val="00905DFC"/>
    <w:rsid w:val="009061CE"/>
    <w:rsid w:val="00906749"/>
    <w:rsid w:val="00906BCD"/>
    <w:rsid w:val="00906E53"/>
    <w:rsid w:val="00907210"/>
    <w:rsid w:val="009074DF"/>
    <w:rsid w:val="00912134"/>
    <w:rsid w:val="009126CF"/>
    <w:rsid w:val="00912BCD"/>
    <w:rsid w:val="0091333B"/>
    <w:rsid w:val="0091372F"/>
    <w:rsid w:val="00913736"/>
    <w:rsid w:val="00913BFE"/>
    <w:rsid w:val="00913CB0"/>
    <w:rsid w:val="009142FC"/>
    <w:rsid w:val="00914419"/>
    <w:rsid w:val="0091456E"/>
    <w:rsid w:val="0091487D"/>
    <w:rsid w:val="00914DF3"/>
    <w:rsid w:val="0091628F"/>
    <w:rsid w:val="00916A96"/>
    <w:rsid w:val="00916CFC"/>
    <w:rsid w:val="00917720"/>
    <w:rsid w:val="00917B7D"/>
    <w:rsid w:val="0092078B"/>
    <w:rsid w:val="00920792"/>
    <w:rsid w:val="00920DD2"/>
    <w:rsid w:val="00921006"/>
    <w:rsid w:val="00921F24"/>
    <w:rsid w:val="00922082"/>
    <w:rsid w:val="0092225B"/>
    <w:rsid w:val="00922B1B"/>
    <w:rsid w:val="00922CB8"/>
    <w:rsid w:val="00924937"/>
    <w:rsid w:val="00924EC9"/>
    <w:rsid w:val="009251A8"/>
    <w:rsid w:val="009254E0"/>
    <w:rsid w:val="00925667"/>
    <w:rsid w:val="009256F3"/>
    <w:rsid w:val="009259C2"/>
    <w:rsid w:val="00925BF2"/>
    <w:rsid w:val="00926DB2"/>
    <w:rsid w:val="00927002"/>
    <w:rsid w:val="009276BF"/>
    <w:rsid w:val="00927CA9"/>
    <w:rsid w:val="00930546"/>
    <w:rsid w:val="00930ACE"/>
    <w:rsid w:val="00930BD7"/>
    <w:rsid w:val="00931AC6"/>
    <w:rsid w:val="00931E62"/>
    <w:rsid w:val="00932834"/>
    <w:rsid w:val="00932B43"/>
    <w:rsid w:val="00933F7A"/>
    <w:rsid w:val="009353AE"/>
    <w:rsid w:val="00936BB9"/>
    <w:rsid w:val="00937937"/>
    <w:rsid w:val="00937970"/>
    <w:rsid w:val="00940B24"/>
    <w:rsid w:val="009419C9"/>
    <w:rsid w:val="00941D06"/>
    <w:rsid w:val="00942ECA"/>
    <w:rsid w:val="00942FF4"/>
    <w:rsid w:val="0094386E"/>
    <w:rsid w:val="00945290"/>
    <w:rsid w:val="00945398"/>
    <w:rsid w:val="00946D1F"/>
    <w:rsid w:val="00946F13"/>
    <w:rsid w:val="00947FE9"/>
    <w:rsid w:val="00950099"/>
    <w:rsid w:val="009503E7"/>
    <w:rsid w:val="00950486"/>
    <w:rsid w:val="0095069C"/>
    <w:rsid w:val="00951D22"/>
    <w:rsid w:val="0095368D"/>
    <w:rsid w:val="00953CBA"/>
    <w:rsid w:val="00953CBD"/>
    <w:rsid w:val="0095449B"/>
    <w:rsid w:val="00955A92"/>
    <w:rsid w:val="0095647C"/>
    <w:rsid w:val="009565BC"/>
    <w:rsid w:val="0095684B"/>
    <w:rsid w:val="00956A1D"/>
    <w:rsid w:val="009579BC"/>
    <w:rsid w:val="009601FA"/>
    <w:rsid w:val="009608C8"/>
    <w:rsid w:val="00960AD1"/>
    <w:rsid w:val="009617CA"/>
    <w:rsid w:val="009619F9"/>
    <w:rsid w:val="0096324E"/>
    <w:rsid w:val="009643F6"/>
    <w:rsid w:val="0096456D"/>
    <w:rsid w:val="00965DA1"/>
    <w:rsid w:val="009661EA"/>
    <w:rsid w:val="0096632D"/>
    <w:rsid w:val="0096653C"/>
    <w:rsid w:val="00966810"/>
    <w:rsid w:val="00966FAC"/>
    <w:rsid w:val="009674B6"/>
    <w:rsid w:val="009704DF"/>
    <w:rsid w:val="009711A9"/>
    <w:rsid w:val="009717F3"/>
    <w:rsid w:val="009719A2"/>
    <w:rsid w:val="00971B3D"/>
    <w:rsid w:val="00972FCD"/>
    <w:rsid w:val="00973932"/>
    <w:rsid w:val="00973C3D"/>
    <w:rsid w:val="0097457F"/>
    <w:rsid w:val="00975474"/>
    <w:rsid w:val="00975A9B"/>
    <w:rsid w:val="00975BEC"/>
    <w:rsid w:val="00977249"/>
    <w:rsid w:val="0097785E"/>
    <w:rsid w:val="00977BAF"/>
    <w:rsid w:val="009800DB"/>
    <w:rsid w:val="0098011A"/>
    <w:rsid w:val="009802C0"/>
    <w:rsid w:val="00981234"/>
    <w:rsid w:val="0098163A"/>
    <w:rsid w:val="0098213E"/>
    <w:rsid w:val="00982AE9"/>
    <w:rsid w:val="00982C26"/>
    <w:rsid w:val="0098325A"/>
    <w:rsid w:val="00983996"/>
    <w:rsid w:val="00984FAC"/>
    <w:rsid w:val="009851BD"/>
    <w:rsid w:val="00985237"/>
    <w:rsid w:val="00985930"/>
    <w:rsid w:val="00985B3F"/>
    <w:rsid w:val="00987162"/>
    <w:rsid w:val="0098771D"/>
    <w:rsid w:val="009915FD"/>
    <w:rsid w:val="00991D83"/>
    <w:rsid w:val="0099232C"/>
    <w:rsid w:val="0099249C"/>
    <w:rsid w:val="0099301D"/>
    <w:rsid w:val="00993C40"/>
    <w:rsid w:val="009941F3"/>
    <w:rsid w:val="00994C36"/>
    <w:rsid w:val="009952F0"/>
    <w:rsid w:val="00995623"/>
    <w:rsid w:val="009966C9"/>
    <w:rsid w:val="00996F91"/>
    <w:rsid w:val="00997D76"/>
    <w:rsid w:val="009A005A"/>
    <w:rsid w:val="009A0487"/>
    <w:rsid w:val="009A05E0"/>
    <w:rsid w:val="009A1816"/>
    <w:rsid w:val="009A1D44"/>
    <w:rsid w:val="009A32B9"/>
    <w:rsid w:val="009A384A"/>
    <w:rsid w:val="009A4B8A"/>
    <w:rsid w:val="009A4D0E"/>
    <w:rsid w:val="009A51D5"/>
    <w:rsid w:val="009A55FA"/>
    <w:rsid w:val="009A5671"/>
    <w:rsid w:val="009A5B66"/>
    <w:rsid w:val="009B0BF6"/>
    <w:rsid w:val="009B0D7B"/>
    <w:rsid w:val="009B1418"/>
    <w:rsid w:val="009B205B"/>
    <w:rsid w:val="009B2296"/>
    <w:rsid w:val="009B2869"/>
    <w:rsid w:val="009B2920"/>
    <w:rsid w:val="009B2BEB"/>
    <w:rsid w:val="009B2D0C"/>
    <w:rsid w:val="009B3B4C"/>
    <w:rsid w:val="009B457C"/>
    <w:rsid w:val="009B5866"/>
    <w:rsid w:val="009B5BA7"/>
    <w:rsid w:val="009B5CB5"/>
    <w:rsid w:val="009B6449"/>
    <w:rsid w:val="009C04C3"/>
    <w:rsid w:val="009C05B9"/>
    <w:rsid w:val="009C167B"/>
    <w:rsid w:val="009C2BEE"/>
    <w:rsid w:val="009C2CC4"/>
    <w:rsid w:val="009C32B9"/>
    <w:rsid w:val="009C3572"/>
    <w:rsid w:val="009C4840"/>
    <w:rsid w:val="009C4D54"/>
    <w:rsid w:val="009C5B90"/>
    <w:rsid w:val="009C5C71"/>
    <w:rsid w:val="009C623D"/>
    <w:rsid w:val="009C6BC1"/>
    <w:rsid w:val="009C6E54"/>
    <w:rsid w:val="009C778C"/>
    <w:rsid w:val="009D029E"/>
    <w:rsid w:val="009D0440"/>
    <w:rsid w:val="009D05C6"/>
    <w:rsid w:val="009D0996"/>
    <w:rsid w:val="009D1434"/>
    <w:rsid w:val="009D32C5"/>
    <w:rsid w:val="009D48BE"/>
    <w:rsid w:val="009D5BFF"/>
    <w:rsid w:val="009D6D2F"/>
    <w:rsid w:val="009D6DD1"/>
    <w:rsid w:val="009D703E"/>
    <w:rsid w:val="009D7852"/>
    <w:rsid w:val="009E0908"/>
    <w:rsid w:val="009E1594"/>
    <w:rsid w:val="009E1ED9"/>
    <w:rsid w:val="009E2C7B"/>
    <w:rsid w:val="009E34A4"/>
    <w:rsid w:val="009E3EA5"/>
    <w:rsid w:val="009E427E"/>
    <w:rsid w:val="009E439D"/>
    <w:rsid w:val="009E477D"/>
    <w:rsid w:val="009E49D6"/>
    <w:rsid w:val="009E5D6B"/>
    <w:rsid w:val="009E63A8"/>
    <w:rsid w:val="009E63FD"/>
    <w:rsid w:val="009E77C8"/>
    <w:rsid w:val="009E788E"/>
    <w:rsid w:val="009E7DD6"/>
    <w:rsid w:val="009F154F"/>
    <w:rsid w:val="009F162A"/>
    <w:rsid w:val="009F2A85"/>
    <w:rsid w:val="009F34C8"/>
    <w:rsid w:val="009F3524"/>
    <w:rsid w:val="009F37C9"/>
    <w:rsid w:val="009F3CF8"/>
    <w:rsid w:val="009F44DF"/>
    <w:rsid w:val="009F5571"/>
    <w:rsid w:val="009F5B80"/>
    <w:rsid w:val="009F5CF1"/>
    <w:rsid w:val="009F6374"/>
    <w:rsid w:val="009F642B"/>
    <w:rsid w:val="009F6C12"/>
    <w:rsid w:val="009F6F52"/>
    <w:rsid w:val="009F703D"/>
    <w:rsid w:val="009F73AC"/>
    <w:rsid w:val="00A004C7"/>
    <w:rsid w:val="00A00C06"/>
    <w:rsid w:val="00A012B8"/>
    <w:rsid w:val="00A013C4"/>
    <w:rsid w:val="00A01913"/>
    <w:rsid w:val="00A01A3E"/>
    <w:rsid w:val="00A0245E"/>
    <w:rsid w:val="00A0273B"/>
    <w:rsid w:val="00A02DDE"/>
    <w:rsid w:val="00A03CE5"/>
    <w:rsid w:val="00A03DE2"/>
    <w:rsid w:val="00A03E7B"/>
    <w:rsid w:val="00A041A9"/>
    <w:rsid w:val="00A046C6"/>
    <w:rsid w:val="00A0703B"/>
    <w:rsid w:val="00A11278"/>
    <w:rsid w:val="00A11C31"/>
    <w:rsid w:val="00A12225"/>
    <w:rsid w:val="00A123E0"/>
    <w:rsid w:val="00A12734"/>
    <w:rsid w:val="00A1322F"/>
    <w:rsid w:val="00A13382"/>
    <w:rsid w:val="00A14CC7"/>
    <w:rsid w:val="00A15CF9"/>
    <w:rsid w:val="00A16347"/>
    <w:rsid w:val="00A170D4"/>
    <w:rsid w:val="00A174A2"/>
    <w:rsid w:val="00A177BB"/>
    <w:rsid w:val="00A17DE6"/>
    <w:rsid w:val="00A2020A"/>
    <w:rsid w:val="00A20911"/>
    <w:rsid w:val="00A209D5"/>
    <w:rsid w:val="00A20B51"/>
    <w:rsid w:val="00A22BD8"/>
    <w:rsid w:val="00A23B22"/>
    <w:rsid w:val="00A23C1F"/>
    <w:rsid w:val="00A23E92"/>
    <w:rsid w:val="00A244E4"/>
    <w:rsid w:val="00A2474B"/>
    <w:rsid w:val="00A2492A"/>
    <w:rsid w:val="00A25A85"/>
    <w:rsid w:val="00A2685A"/>
    <w:rsid w:val="00A26C0A"/>
    <w:rsid w:val="00A2761F"/>
    <w:rsid w:val="00A2765A"/>
    <w:rsid w:val="00A27759"/>
    <w:rsid w:val="00A324BC"/>
    <w:rsid w:val="00A32665"/>
    <w:rsid w:val="00A32B7F"/>
    <w:rsid w:val="00A33B20"/>
    <w:rsid w:val="00A33E6B"/>
    <w:rsid w:val="00A35783"/>
    <w:rsid w:val="00A36678"/>
    <w:rsid w:val="00A3702E"/>
    <w:rsid w:val="00A37672"/>
    <w:rsid w:val="00A4043E"/>
    <w:rsid w:val="00A40759"/>
    <w:rsid w:val="00A40AA4"/>
    <w:rsid w:val="00A41B1C"/>
    <w:rsid w:val="00A42D14"/>
    <w:rsid w:val="00A436CF"/>
    <w:rsid w:val="00A46D96"/>
    <w:rsid w:val="00A503FD"/>
    <w:rsid w:val="00A50E43"/>
    <w:rsid w:val="00A51E47"/>
    <w:rsid w:val="00A52FF7"/>
    <w:rsid w:val="00A5345C"/>
    <w:rsid w:val="00A53FE3"/>
    <w:rsid w:val="00A54264"/>
    <w:rsid w:val="00A5530E"/>
    <w:rsid w:val="00A57F68"/>
    <w:rsid w:val="00A6007D"/>
    <w:rsid w:val="00A604C6"/>
    <w:rsid w:val="00A604FC"/>
    <w:rsid w:val="00A60CC9"/>
    <w:rsid w:val="00A60ED4"/>
    <w:rsid w:val="00A611DF"/>
    <w:rsid w:val="00A6159E"/>
    <w:rsid w:val="00A6164F"/>
    <w:rsid w:val="00A61DD6"/>
    <w:rsid w:val="00A61FAA"/>
    <w:rsid w:val="00A62398"/>
    <w:rsid w:val="00A62529"/>
    <w:rsid w:val="00A626C8"/>
    <w:rsid w:val="00A62CF0"/>
    <w:rsid w:val="00A63F82"/>
    <w:rsid w:val="00A642F2"/>
    <w:rsid w:val="00A644BA"/>
    <w:rsid w:val="00A66037"/>
    <w:rsid w:val="00A66EE3"/>
    <w:rsid w:val="00A67B31"/>
    <w:rsid w:val="00A7067B"/>
    <w:rsid w:val="00A70A1D"/>
    <w:rsid w:val="00A70DBC"/>
    <w:rsid w:val="00A711C8"/>
    <w:rsid w:val="00A713B2"/>
    <w:rsid w:val="00A72987"/>
    <w:rsid w:val="00A72D86"/>
    <w:rsid w:val="00A738D9"/>
    <w:rsid w:val="00A73B0B"/>
    <w:rsid w:val="00A74307"/>
    <w:rsid w:val="00A74324"/>
    <w:rsid w:val="00A7470F"/>
    <w:rsid w:val="00A7476C"/>
    <w:rsid w:val="00A7536D"/>
    <w:rsid w:val="00A7543F"/>
    <w:rsid w:val="00A75A43"/>
    <w:rsid w:val="00A760EB"/>
    <w:rsid w:val="00A76272"/>
    <w:rsid w:val="00A77056"/>
    <w:rsid w:val="00A77F91"/>
    <w:rsid w:val="00A80118"/>
    <w:rsid w:val="00A8031F"/>
    <w:rsid w:val="00A80A7B"/>
    <w:rsid w:val="00A81014"/>
    <w:rsid w:val="00A81307"/>
    <w:rsid w:val="00A82494"/>
    <w:rsid w:val="00A82E92"/>
    <w:rsid w:val="00A84CE5"/>
    <w:rsid w:val="00A84E97"/>
    <w:rsid w:val="00A84FF8"/>
    <w:rsid w:val="00A85570"/>
    <w:rsid w:val="00A86346"/>
    <w:rsid w:val="00A86A66"/>
    <w:rsid w:val="00A8775A"/>
    <w:rsid w:val="00A90650"/>
    <w:rsid w:val="00A90C58"/>
    <w:rsid w:val="00A9137D"/>
    <w:rsid w:val="00A9195B"/>
    <w:rsid w:val="00A91D88"/>
    <w:rsid w:val="00A91E4D"/>
    <w:rsid w:val="00A91E73"/>
    <w:rsid w:val="00A92359"/>
    <w:rsid w:val="00A926C1"/>
    <w:rsid w:val="00A93CCB"/>
    <w:rsid w:val="00A95B56"/>
    <w:rsid w:val="00A97455"/>
    <w:rsid w:val="00A975C4"/>
    <w:rsid w:val="00AA0273"/>
    <w:rsid w:val="00AA0B75"/>
    <w:rsid w:val="00AA1A5C"/>
    <w:rsid w:val="00AA1B69"/>
    <w:rsid w:val="00AA2019"/>
    <w:rsid w:val="00AA2E0B"/>
    <w:rsid w:val="00AA2FCB"/>
    <w:rsid w:val="00AA36D5"/>
    <w:rsid w:val="00AA4AA4"/>
    <w:rsid w:val="00AA4F54"/>
    <w:rsid w:val="00AA550A"/>
    <w:rsid w:val="00AA55B1"/>
    <w:rsid w:val="00AA55BC"/>
    <w:rsid w:val="00AA5E66"/>
    <w:rsid w:val="00AA5EC0"/>
    <w:rsid w:val="00AA618D"/>
    <w:rsid w:val="00AA658F"/>
    <w:rsid w:val="00AA67D1"/>
    <w:rsid w:val="00AA6F6A"/>
    <w:rsid w:val="00AB195E"/>
    <w:rsid w:val="00AB19B4"/>
    <w:rsid w:val="00AB202D"/>
    <w:rsid w:val="00AB28BE"/>
    <w:rsid w:val="00AB2E51"/>
    <w:rsid w:val="00AB3FED"/>
    <w:rsid w:val="00AB4923"/>
    <w:rsid w:val="00AB52ED"/>
    <w:rsid w:val="00AB611B"/>
    <w:rsid w:val="00AB66E5"/>
    <w:rsid w:val="00AB6DCD"/>
    <w:rsid w:val="00AB70CB"/>
    <w:rsid w:val="00AB749F"/>
    <w:rsid w:val="00AB754F"/>
    <w:rsid w:val="00AB7E24"/>
    <w:rsid w:val="00AB7FB2"/>
    <w:rsid w:val="00AC054A"/>
    <w:rsid w:val="00AC0D47"/>
    <w:rsid w:val="00AC0D79"/>
    <w:rsid w:val="00AC1CFF"/>
    <w:rsid w:val="00AC3498"/>
    <w:rsid w:val="00AC482B"/>
    <w:rsid w:val="00AC5A41"/>
    <w:rsid w:val="00AC70A1"/>
    <w:rsid w:val="00AC744E"/>
    <w:rsid w:val="00AD0489"/>
    <w:rsid w:val="00AD0AC0"/>
    <w:rsid w:val="00AD101C"/>
    <w:rsid w:val="00AD1083"/>
    <w:rsid w:val="00AD1519"/>
    <w:rsid w:val="00AD27F1"/>
    <w:rsid w:val="00AD2C30"/>
    <w:rsid w:val="00AD30EB"/>
    <w:rsid w:val="00AD38AE"/>
    <w:rsid w:val="00AD429D"/>
    <w:rsid w:val="00AD4573"/>
    <w:rsid w:val="00AD4B50"/>
    <w:rsid w:val="00AD4B9C"/>
    <w:rsid w:val="00AD553C"/>
    <w:rsid w:val="00AD597F"/>
    <w:rsid w:val="00AD5BFF"/>
    <w:rsid w:val="00AD6049"/>
    <w:rsid w:val="00AD64CA"/>
    <w:rsid w:val="00AD698A"/>
    <w:rsid w:val="00AD6C72"/>
    <w:rsid w:val="00AD6DEA"/>
    <w:rsid w:val="00AD71A7"/>
    <w:rsid w:val="00AD7655"/>
    <w:rsid w:val="00AD77D3"/>
    <w:rsid w:val="00AD7A37"/>
    <w:rsid w:val="00AE07A5"/>
    <w:rsid w:val="00AE0D12"/>
    <w:rsid w:val="00AE12A5"/>
    <w:rsid w:val="00AE152B"/>
    <w:rsid w:val="00AE1AC8"/>
    <w:rsid w:val="00AE1D42"/>
    <w:rsid w:val="00AE1D98"/>
    <w:rsid w:val="00AE2B12"/>
    <w:rsid w:val="00AE3A8E"/>
    <w:rsid w:val="00AE3EAC"/>
    <w:rsid w:val="00AE4A7B"/>
    <w:rsid w:val="00AE4F0C"/>
    <w:rsid w:val="00AE55D4"/>
    <w:rsid w:val="00AE5C8B"/>
    <w:rsid w:val="00AE6F6A"/>
    <w:rsid w:val="00AF019F"/>
    <w:rsid w:val="00AF0469"/>
    <w:rsid w:val="00AF1E66"/>
    <w:rsid w:val="00AF3EFB"/>
    <w:rsid w:val="00AF4565"/>
    <w:rsid w:val="00AF4BF6"/>
    <w:rsid w:val="00AF5524"/>
    <w:rsid w:val="00AF5B4C"/>
    <w:rsid w:val="00AF5E50"/>
    <w:rsid w:val="00AF6525"/>
    <w:rsid w:val="00AF7937"/>
    <w:rsid w:val="00AF7AC1"/>
    <w:rsid w:val="00AF7BFF"/>
    <w:rsid w:val="00AF7D3E"/>
    <w:rsid w:val="00B008BB"/>
    <w:rsid w:val="00B0157C"/>
    <w:rsid w:val="00B0164D"/>
    <w:rsid w:val="00B021E0"/>
    <w:rsid w:val="00B03970"/>
    <w:rsid w:val="00B03BD0"/>
    <w:rsid w:val="00B03FD7"/>
    <w:rsid w:val="00B04075"/>
    <w:rsid w:val="00B050B6"/>
    <w:rsid w:val="00B059AE"/>
    <w:rsid w:val="00B1056A"/>
    <w:rsid w:val="00B10A46"/>
    <w:rsid w:val="00B117F9"/>
    <w:rsid w:val="00B12103"/>
    <w:rsid w:val="00B122C1"/>
    <w:rsid w:val="00B126C7"/>
    <w:rsid w:val="00B1388D"/>
    <w:rsid w:val="00B14D8F"/>
    <w:rsid w:val="00B16679"/>
    <w:rsid w:val="00B167EF"/>
    <w:rsid w:val="00B16A06"/>
    <w:rsid w:val="00B16E46"/>
    <w:rsid w:val="00B173EE"/>
    <w:rsid w:val="00B177F3"/>
    <w:rsid w:val="00B209C9"/>
    <w:rsid w:val="00B21394"/>
    <w:rsid w:val="00B244F6"/>
    <w:rsid w:val="00B2451B"/>
    <w:rsid w:val="00B25162"/>
    <w:rsid w:val="00B262BB"/>
    <w:rsid w:val="00B2656D"/>
    <w:rsid w:val="00B2737F"/>
    <w:rsid w:val="00B2783A"/>
    <w:rsid w:val="00B30356"/>
    <w:rsid w:val="00B30BEB"/>
    <w:rsid w:val="00B30E91"/>
    <w:rsid w:val="00B31896"/>
    <w:rsid w:val="00B31CC5"/>
    <w:rsid w:val="00B31E61"/>
    <w:rsid w:val="00B32177"/>
    <w:rsid w:val="00B35BE5"/>
    <w:rsid w:val="00B3663E"/>
    <w:rsid w:val="00B36885"/>
    <w:rsid w:val="00B36E10"/>
    <w:rsid w:val="00B372AD"/>
    <w:rsid w:val="00B37EC4"/>
    <w:rsid w:val="00B40823"/>
    <w:rsid w:val="00B409E8"/>
    <w:rsid w:val="00B44174"/>
    <w:rsid w:val="00B445D7"/>
    <w:rsid w:val="00B448DC"/>
    <w:rsid w:val="00B46259"/>
    <w:rsid w:val="00B46A1C"/>
    <w:rsid w:val="00B50718"/>
    <w:rsid w:val="00B50DAD"/>
    <w:rsid w:val="00B51CCA"/>
    <w:rsid w:val="00B51E4C"/>
    <w:rsid w:val="00B526C9"/>
    <w:rsid w:val="00B52A33"/>
    <w:rsid w:val="00B52B04"/>
    <w:rsid w:val="00B52E52"/>
    <w:rsid w:val="00B53CC8"/>
    <w:rsid w:val="00B54548"/>
    <w:rsid w:val="00B54C2C"/>
    <w:rsid w:val="00B55AE0"/>
    <w:rsid w:val="00B55E7D"/>
    <w:rsid w:val="00B55FCD"/>
    <w:rsid w:val="00B56061"/>
    <w:rsid w:val="00B56E15"/>
    <w:rsid w:val="00B57492"/>
    <w:rsid w:val="00B579E8"/>
    <w:rsid w:val="00B602F6"/>
    <w:rsid w:val="00B616E3"/>
    <w:rsid w:val="00B6224F"/>
    <w:rsid w:val="00B62C75"/>
    <w:rsid w:val="00B62D43"/>
    <w:rsid w:val="00B634A6"/>
    <w:rsid w:val="00B634AF"/>
    <w:rsid w:val="00B63D70"/>
    <w:rsid w:val="00B6472E"/>
    <w:rsid w:val="00B65B64"/>
    <w:rsid w:val="00B65C74"/>
    <w:rsid w:val="00B6627D"/>
    <w:rsid w:val="00B66B24"/>
    <w:rsid w:val="00B727B0"/>
    <w:rsid w:val="00B72AB4"/>
    <w:rsid w:val="00B72DF0"/>
    <w:rsid w:val="00B732ED"/>
    <w:rsid w:val="00B73738"/>
    <w:rsid w:val="00B741F7"/>
    <w:rsid w:val="00B765B7"/>
    <w:rsid w:val="00B76E1C"/>
    <w:rsid w:val="00B76F99"/>
    <w:rsid w:val="00B814DB"/>
    <w:rsid w:val="00B81B18"/>
    <w:rsid w:val="00B829FF"/>
    <w:rsid w:val="00B831B4"/>
    <w:rsid w:val="00B83632"/>
    <w:rsid w:val="00B842F6"/>
    <w:rsid w:val="00B84311"/>
    <w:rsid w:val="00B84CF0"/>
    <w:rsid w:val="00B869E9"/>
    <w:rsid w:val="00B86EE6"/>
    <w:rsid w:val="00B873D9"/>
    <w:rsid w:val="00B90A3A"/>
    <w:rsid w:val="00B90F21"/>
    <w:rsid w:val="00B926AA"/>
    <w:rsid w:val="00B92AC6"/>
    <w:rsid w:val="00B93060"/>
    <w:rsid w:val="00B9426D"/>
    <w:rsid w:val="00BA1204"/>
    <w:rsid w:val="00BA141A"/>
    <w:rsid w:val="00BA1E58"/>
    <w:rsid w:val="00BA35B6"/>
    <w:rsid w:val="00BA39F5"/>
    <w:rsid w:val="00BA440B"/>
    <w:rsid w:val="00BA51A8"/>
    <w:rsid w:val="00BA5915"/>
    <w:rsid w:val="00BA5C7B"/>
    <w:rsid w:val="00BA7C89"/>
    <w:rsid w:val="00BA7CD4"/>
    <w:rsid w:val="00BA7F27"/>
    <w:rsid w:val="00BB0AFF"/>
    <w:rsid w:val="00BB0C13"/>
    <w:rsid w:val="00BB0FE8"/>
    <w:rsid w:val="00BB1B42"/>
    <w:rsid w:val="00BB1F24"/>
    <w:rsid w:val="00BB2011"/>
    <w:rsid w:val="00BB2146"/>
    <w:rsid w:val="00BB21A2"/>
    <w:rsid w:val="00BB2A45"/>
    <w:rsid w:val="00BB2BDD"/>
    <w:rsid w:val="00BB3F38"/>
    <w:rsid w:val="00BB41C4"/>
    <w:rsid w:val="00BB53BA"/>
    <w:rsid w:val="00BB7322"/>
    <w:rsid w:val="00BB771F"/>
    <w:rsid w:val="00BB7F02"/>
    <w:rsid w:val="00BC0AF7"/>
    <w:rsid w:val="00BC130F"/>
    <w:rsid w:val="00BC2A73"/>
    <w:rsid w:val="00BC2E81"/>
    <w:rsid w:val="00BC3382"/>
    <w:rsid w:val="00BC36C1"/>
    <w:rsid w:val="00BC491B"/>
    <w:rsid w:val="00BC4D28"/>
    <w:rsid w:val="00BC4D98"/>
    <w:rsid w:val="00BC5EDE"/>
    <w:rsid w:val="00BC60D1"/>
    <w:rsid w:val="00BD1345"/>
    <w:rsid w:val="00BD27BA"/>
    <w:rsid w:val="00BD34DB"/>
    <w:rsid w:val="00BD3D6D"/>
    <w:rsid w:val="00BD4BD1"/>
    <w:rsid w:val="00BD537C"/>
    <w:rsid w:val="00BD552E"/>
    <w:rsid w:val="00BD5B51"/>
    <w:rsid w:val="00BD5DBA"/>
    <w:rsid w:val="00BD6B2A"/>
    <w:rsid w:val="00BD6D42"/>
    <w:rsid w:val="00BD7818"/>
    <w:rsid w:val="00BD7A73"/>
    <w:rsid w:val="00BE0B3B"/>
    <w:rsid w:val="00BE1094"/>
    <w:rsid w:val="00BE122C"/>
    <w:rsid w:val="00BE1A78"/>
    <w:rsid w:val="00BE1DE4"/>
    <w:rsid w:val="00BE277D"/>
    <w:rsid w:val="00BE3420"/>
    <w:rsid w:val="00BE4278"/>
    <w:rsid w:val="00BE44EB"/>
    <w:rsid w:val="00BE4F3C"/>
    <w:rsid w:val="00BE4FC9"/>
    <w:rsid w:val="00BE5AF7"/>
    <w:rsid w:val="00BE5FB9"/>
    <w:rsid w:val="00BE6139"/>
    <w:rsid w:val="00BE7476"/>
    <w:rsid w:val="00BE7677"/>
    <w:rsid w:val="00BF046D"/>
    <w:rsid w:val="00BF0512"/>
    <w:rsid w:val="00BF129B"/>
    <w:rsid w:val="00BF1B65"/>
    <w:rsid w:val="00BF2A98"/>
    <w:rsid w:val="00BF3717"/>
    <w:rsid w:val="00BF461B"/>
    <w:rsid w:val="00BF4A94"/>
    <w:rsid w:val="00BF4DF2"/>
    <w:rsid w:val="00BF531C"/>
    <w:rsid w:val="00BF54B5"/>
    <w:rsid w:val="00BF5627"/>
    <w:rsid w:val="00BF5AEE"/>
    <w:rsid w:val="00BF5F64"/>
    <w:rsid w:val="00BF639C"/>
    <w:rsid w:val="00BF63EB"/>
    <w:rsid w:val="00BF6ED5"/>
    <w:rsid w:val="00BF6F2C"/>
    <w:rsid w:val="00BF76B6"/>
    <w:rsid w:val="00BF7BA0"/>
    <w:rsid w:val="00C0014A"/>
    <w:rsid w:val="00C00640"/>
    <w:rsid w:val="00C0085F"/>
    <w:rsid w:val="00C00C12"/>
    <w:rsid w:val="00C01393"/>
    <w:rsid w:val="00C02150"/>
    <w:rsid w:val="00C02BB0"/>
    <w:rsid w:val="00C035BA"/>
    <w:rsid w:val="00C03FBA"/>
    <w:rsid w:val="00C044EC"/>
    <w:rsid w:val="00C069DF"/>
    <w:rsid w:val="00C07770"/>
    <w:rsid w:val="00C078F4"/>
    <w:rsid w:val="00C102D1"/>
    <w:rsid w:val="00C108F5"/>
    <w:rsid w:val="00C10A5C"/>
    <w:rsid w:val="00C11723"/>
    <w:rsid w:val="00C11A06"/>
    <w:rsid w:val="00C12FE9"/>
    <w:rsid w:val="00C13F4F"/>
    <w:rsid w:val="00C145D5"/>
    <w:rsid w:val="00C1567C"/>
    <w:rsid w:val="00C160D4"/>
    <w:rsid w:val="00C17020"/>
    <w:rsid w:val="00C170FB"/>
    <w:rsid w:val="00C1763F"/>
    <w:rsid w:val="00C17CE4"/>
    <w:rsid w:val="00C20711"/>
    <w:rsid w:val="00C20A74"/>
    <w:rsid w:val="00C21B1E"/>
    <w:rsid w:val="00C21C86"/>
    <w:rsid w:val="00C229D1"/>
    <w:rsid w:val="00C22CF7"/>
    <w:rsid w:val="00C22E45"/>
    <w:rsid w:val="00C2306A"/>
    <w:rsid w:val="00C23523"/>
    <w:rsid w:val="00C235C2"/>
    <w:rsid w:val="00C239F3"/>
    <w:rsid w:val="00C23C8E"/>
    <w:rsid w:val="00C23D0A"/>
    <w:rsid w:val="00C24754"/>
    <w:rsid w:val="00C2483E"/>
    <w:rsid w:val="00C248BE"/>
    <w:rsid w:val="00C25172"/>
    <w:rsid w:val="00C256E8"/>
    <w:rsid w:val="00C258F5"/>
    <w:rsid w:val="00C25FA4"/>
    <w:rsid w:val="00C263D9"/>
    <w:rsid w:val="00C27164"/>
    <w:rsid w:val="00C274BD"/>
    <w:rsid w:val="00C27A07"/>
    <w:rsid w:val="00C30504"/>
    <w:rsid w:val="00C30D9E"/>
    <w:rsid w:val="00C31931"/>
    <w:rsid w:val="00C31D24"/>
    <w:rsid w:val="00C31E16"/>
    <w:rsid w:val="00C32523"/>
    <w:rsid w:val="00C3304C"/>
    <w:rsid w:val="00C33108"/>
    <w:rsid w:val="00C34ABC"/>
    <w:rsid w:val="00C34EF6"/>
    <w:rsid w:val="00C35158"/>
    <w:rsid w:val="00C379DA"/>
    <w:rsid w:val="00C40304"/>
    <w:rsid w:val="00C40E9A"/>
    <w:rsid w:val="00C4189B"/>
    <w:rsid w:val="00C41A1A"/>
    <w:rsid w:val="00C41B52"/>
    <w:rsid w:val="00C41DC4"/>
    <w:rsid w:val="00C420B1"/>
    <w:rsid w:val="00C421BF"/>
    <w:rsid w:val="00C42A47"/>
    <w:rsid w:val="00C42CF5"/>
    <w:rsid w:val="00C43912"/>
    <w:rsid w:val="00C43F2B"/>
    <w:rsid w:val="00C44847"/>
    <w:rsid w:val="00C44B6C"/>
    <w:rsid w:val="00C44D58"/>
    <w:rsid w:val="00C4539C"/>
    <w:rsid w:val="00C45657"/>
    <w:rsid w:val="00C45E0C"/>
    <w:rsid w:val="00C45E83"/>
    <w:rsid w:val="00C47375"/>
    <w:rsid w:val="00C475D8"/>
    <w:rsid w:val="00C50796"/>
    <w:rsid w:val="00C50BD7"/>
    <w:rsid w:val="00C50D8E"/>
    <w:rsid w:val="00C5190D"/>
    <w:rsid w:val="00C52198"/>
    <w:rsid w:val="00C52265"/>
    <w:rsid w:val="00C5253C"/>
    <w:rsid w:val="00C526AF"/>
    <w:rsid w:val="00C52D1C"/>
    <w:rsid w:val="00C53047"/>
    <w:rsid w:val="00C53B4E"/>
    <w:rsid w:val="00C55AC9"/>
    <w:rsid w:val="00C55BCC"/>
    <w:rsid w:val="00C56339"/>
    <w:rsid w:val="00C564E5"/>
    <w:rsid w:val="00C57068"/>
    <w:rsid w:val="00C574D7"/>
    <w:rsid w:val="00C62596"/>
    <w:rsid w:val="00C62AA1"/>
    <w:rsid w:val="00C62AC7"/>
    <w:rsid w:val="00C63EF6"/>
    <w:rsid w:val="00C642E7"/>
    <w:rsid w:val="00C644E7"/>
    <w:rsid w:val="00C650F1"/>
    <w:rsid w:val="00C65589"/>
    <w:rsid w:val="00C65D02"/>
    <w:rsid w:val="00C67146"/>
    <w:rsid w:val="00C6718E"/>
    <w:rsid w:val="00C67BDB"/>
    <w:rsid w:val="00C7031F"/>
    <w:rsid w:val="00C70588"/>
    <w:rsid w:val="00C7070C"/>
    <w:rsid w:val="00C72DBD"/>
    <w:rsid w:val="00C7361D"/>
    <w:rsid w:val="00C740B0"/>
    <w:rsid w:val="00C74C40"/>
    <w:rsid w:val="00C74E3C"/>
    <w:rsid w:val="00C75675"/>
    <w:rsid w:val="00C75BDF"/>
    <w:rsid w:val="00C7615E"/>
    <w:rsid w:val="00C76486"/>
    <w:rsid w:val="00C77068"/>
    <w:rsid w:val="00C77A1A"/>
    <w:rsid w:val="00C77A45"/>
    <w:rsid w:val="00C80D5C"/>
    <w:rsid w:val="00C80E4F"/>
    <w:rsid w:val="00C80F25"/>
    <w:rsid w:val="00C8158A"/>
    <w:rsid w:val="00C8180F"/>
    <w:rsid w:val="00C8277D"/>
    <w:rsid w:val="00C82B27"/>
    <w:rsid w:val="00C82E33"/>
    <w:rsid w:val="00C83003"/>
    <w:rsid w:val="00C838EE"/>
    <w:rsid w:val="00C83CC8"/>
    <w:rsid w:val="00C8424B"/>
    <w:rsid w:val="00C8481F"/>
    <w:rsid w:val="00C860C1"/>
    <w:rsid w:val="00C86E01"/>
    <w:rsid w:val="00C87E28"/>
    <w:rsid w:val="00C87FF1"/>
    <w:rsid w:val="00C9149D"/>
    <w:rsid w:val="00C91B6A"/>
    <w:rsid w:val="00C9268F"/>
    <w:rsid w:val="00C929A5"/>
    <w:rsid w:val="00C92CBD"/>
    <w:rsid w:val="00C95885"/>
    <w:rsid w:val="00C95D70"/>
    <w:rsid w:val="00C95F72"/>
    <w:rsid w:val="00C9613C"/>
    <w:rsid w:val="00C96467"/>
    <w:rsid w:val="00C96D95"/>
    <w:rsid w:val="00C96EFF"/>
    <w:rsid w:val="00C9764F"/>
    <w:rsid w:val="00C97A28"/>
    <w:rsid w:val="00C97F25"/>
    <w:rsid w:val="00CA0290"/>
    <w:rsid w:val="00CA0D8A"/>
    <w:rsid w:val="00CA11B1"/>
    <w:rsid w:val="00CA367C"/>
    <w:rsid w:val="00CA4430"/>
    <w:rsid w:val="00CA45B0"/>
    <w:rsid w:val="00CA494D"/>
    <w:rsid w:val="00CA60D3"/>
    <w:rsid w:val="00CA7456"/>
    <w:rsid w:val="00CA7569"/>
    <w:rsid w:val="00CA7FC5"/>
    <w:rsid w:val="00CA7FE5"/>
    <w:rsid w:val="00CB0F71"/>
    <w:rsid w:val="00CB19A1"/>
    <w:rsid w:val="00CB2130"/>
    <w:rsid w:val="00CB27A0"/>
    <w:rsid w:val="00CB31DC"/>
    <w:rsid w:val="00CB34DF"/>
    <w:rsid w:val="00CB3EA1"/>
    <w:rsid w:val="00CB44AD"/>
    <w:rsid w:val="00CB4CFE"/>
    <w:rsid w:val="00CB600D"/>
    <w:rsid w:val="00CB7EEA"/>
    <w:rsid w:val="00CC060F"/>
    <w:rsid w:val="00CC09A6"/>
    <w:rsid w:val="00CC1148"/>
    <w:rsid w:val="00CC18E0"/>
    <w:rsid w:val="00CC1926"/>
    <w:rsid w:val="00CC1D87"/>
    <w:rsid w:val="00CC1DAC"/>
    <w:rsid w:val="00CC1E68"/>
    <w:rsid w:val="00CC21D5"/>
    <w:rsid w:val="00CC2607"/>
    <w:rsid w:val="00CC32F0"/>
    <w:rsid w:val="00CC33DE"/>
    <w:rsid w:val="00CC3497"/>
    <w:rsid w:val="00CC3681"/>
    <w:rsid w:val="00CC4FF8"/>
    <w:rsid w:val="00CC5138"/>
    <w:rsid w:val="00CC5FD4"/>
    <w:rsid w:val="00CC651C"/>
    <w:rsid w:val="00CC6662"/>
    <w:rsid w:val="00CC676A"/>
    <w:rsid w:val="00CC7719"/>
    <w:rsid w:val="00CD02B1"/>
    <w:rsid w:val="00CD05C7"/>
    <w:rsid w:val="00CD1666"/>
    <w:rsid w:val="00CD1ACA"/>
    <w:rsid w:val="00CD27AD"/>
    <w:rsid w:val="00CD27E5"/>
    <w:rsid w:val="00CD2F5C"/>
    <w:rsid w:val="00CD402D"/>
    <w:rsid w:val="00CD5C22"/>
    <w:rsid w:val="00CD5F15"/>
    <w:rsid w:val="00CD62B4"/>
    <w:rsid w:val="00CD67F8"/>
    <w:rsid w:val="00CD69D4"/>
    <w:rsid w:val="00CD6B88"/>
    <w:rsid w:val="00CD7CD1"/>
    <w:rsid w:val="00CE1CCB"/>
    <w:rsid w:val="00CE1F1A"/>
    <w:rsid w:val="00CE3378"/>
    <w:rsid w:val="00CE425A"/>
    <w:rsid w:val="00CE4264"/>
    <w:rsid w:val="00CE42F2"/>
    <w:rsid w:val="00CE4930"/>
    <w:rsid w:val="00CE5038"/>
    <w:rsid w:val="00CE522F"/>
    <w:rsid w:val="00CE5FF9"/>
    <w:rsid w:val="00CE644E"/>
    <w:rsid w:val="00CE6DF8"/>
    <w:rsid w:val="00CE75A2"/>
    <w:rsid w:val="00CE77EB"/>
    <w:rsid w:val="00CF0DB9"/>
    <w:rsid w:val="00CF10E4"/>
    <w:rsid w:val="00CF110F"/>
    <w:rsid w:val="00CF16BF"/>
    <w:rsid w:val="00CF1B7A"/>
    <w:rsid w:val="00CF29E5"/>
    <w:rsid w:val="00CF45C1"/>
    <w:rsid w:val="00CF4671"/>
    <w:rsid w:val="00CF4AEA"/>
    <w:rsid w:val="00CF4B6A"/>
    <w:rsid w:val="00CF5417"/>
    <w:rsid w:val="00CF54F3"/>
    <w:rsid w:val="00CF71F3"/>
    <w:rsid w:val="00CF7B24"/>
    <w:rsid w:val="00D00156"/>
    <w:rsid w:val="00D0159E"/>
    <w:rsid w:val="00D01F8A"/>
    <w:rsid w:val="00D02A80"/>
    <w:rsid w:val="00D035FF"/>
    <w:rsid w:val="00D037A1"/>
    <w:rsid w:val="00D04934"/>
    <w:rsid w:val="00D05036"/>
    <w:rsid w:val="00D053DA"/>
    <w:rsid w:val="00D05AEB"/>
    <w:rsid w:val="00D06385"/>
    <w:rsid w:val="00D065F4"/>
    <w:rsid w:val="00D06A34"/>
    <w:rsid w:val="00D06DC5"/>
    <w:rsid w:val="00D07130"/>
    <w:rsid w:val="00D10870"/>
    <w:rsid w:val="00D118FC"/>
    <w:rsid w:val="00D11BF7"/>
    <w:rsid w:val="00D11F80"/>
    <w:rsid w:val="00D1296A"/>
    <w:rsid w:val="00D132B9"/>
    <w:rsid w:val="00D13581"/>
    <w:rsid w:val="00D13989"/>
    <w:rsid w:val="00D13A07"/>
    <w:rsid w:val="00D13EDF"/>
    <w:rsid w:val="00D14089"/>
    <w:rsid w:val="00D1416B"/>
    <w:rsid w:val="00D14AE5"/>
    <w:rsid w:val="00D17105"/>
    <w:rsid w:val="00D1784A"/>
    <w:rsid w:val="00D17999"/>
    <w:rsid w:val="00D20AA5"/>
    <w:rsid w:val="00D214AF"/>
    <w:rsid w:val="00D21860"/>
    <w:rsid w:val="00D21F03"/>
    <w:rsid w:val="00D2222F"/>
    <w:rsid w:val="00D2231B"/>
    <w:rsid w:val="00D22611"/>
    <w:rsid w:val="00D229F4"/>
    <w:rsid w:val="00D2353A"/>
    <w:rsid w:val="00D2483D"/>
    <w:rsid w:val="00D24FA7"/>
    <w:rsid w:val="00D25630"/>
    <w:rsid w:val="00D25A3C"/>
    <w:rsid w:val="00D25BBE"/>
    <w:rsid w:val="00D25DD7"/>
    <w:rsid w:val="00D27066"/>
    <w:rsid w:val="00D27F3E"/>
    <w:rsid w:val="00D30899"/>
    <w:rsid w:val="00D317DF"/>
    <w:rsid w:val="00D31B33"/>
    <w:rsid w:val="00D32CC0"/>
    <w:rsid w:val="00D33347"/>
    <w:rsid w:val="00D33424"/>
    <w:rsid w:val="00D339E6"/>
    <w:rsid w:val="00D34DE9"/>
    <w:rsid w:val="00D352F7"/>
    <w:rsid w:val="00D353A1"/>
    <w:rsid w:val="00D35A3D"/>
    <w:rsid w:val="00D364BC"/>
    <w:rsid w:val="00D36500"/>
    <w:rsid w:val="00D36B55"/>
    <w:rsid w:val="00D37012"/>
    <w:rsid w:val="00D378B5"/>
    <w:rsid w:val="00D37BD8"/>
    <w:rsid w:val="00D37DFA"/>
    <w:rsid w:val="00D41CA5"/>
    <w:rsid w:val="00D4203F"/>
    <w:rsid w:val="00D42497"/>
    <w:rsid w:val="00D4328A"/>
    <w:rsid w:val="00D454D8"/>
    <w:rsid w:val="00D4620B"/>
    <w:rsid w:val="00D475DF"/>
    <w:rsid w:val="00D501E7"/>
    <w:rsid w:val="00D504CC"/>
    <w:rsid w:val="00D517C4"/>
    <w:rsid w:val="00D51E77"/>
    <w:rsid w:val="00D522AF"/>
    <w:rsid w:val="00D525CD"/>
    <w:rsid w:val="00D527A4"/>
    <w:rsid w:val="00D52908"/>
    <w:rsid w:val="00D53217"/>
    <w:rsid w:val="00D539E5"/>
    <w:rsid w:val="00D54982"/>
    <w:rsid w:val="00D54B55"/>
    <w:rsid w:val="00D54E3F"/>
    <w:rsid w:val="00D551A0"/>
    <w:rsid w:val="00D55354"/>
    <w:rsid w:val="00D56046"/>
    <w:rsid w:val="00D5664E"/>
    <w:rsid w:val="00D57123"/>
    <w:rsid w:val="00D571C4"/>
    <w:rsid w:val="00D603DA"/>
    <w:rsid w:val="00D612CE"/>
    <w:rsid w:val="00D616DC"/>
    <w:rsid w:val="00D61916"/>
    <w:rsid w:val="00D624C3"/>
    <w:rsid w:val="00D626BF"/>
    <w:rsid w:val="00D628A3"/>
    <w:rsid w:val="00D63C0E"/>
    <w:rsid w:val="00D63F7C"/>
    <w:rsid w:val="00D648A5"/>
    <w:rsid w:val="00D67CD3"/>
    <w:rsid w:val="00D708D5"/>
    <w:rsid w:val="00D70C50"/>
    <w:rsid w:val="00D7143F"/>
    <w:rsid w:val="00D71B43"/>
    <w:rsid w:val="00D71DBC"/>
    <w:rsid w:val="00D71F67"/>
    <w:rsid w:val="00D72134"/>
    <w:rsid w:val="00D727E4"/>
    <w:rsid w:val="00D73283"/>
    <w:rsid w:val="00D73ED7"/>
    <w:rsid w:val="00D741F4"/>
    <w:rsid w:val="00D7537A"/>
    <w:rsid w:val="00D753A8"/>
    <w:rsid w:val="00D7548D"/>
    <w:rsid w:val="00D759B0"/>
    <w:rsid w:val="00D75DBA"/>
    <w:rsid w:val="00D75FB8"/>
    <w:rsid w:val="00D76925"/>
    <w:rsid w:val="00D76BB7"/>
    <w:rsid w:val="00D76BFD"/>
    <w:rsid w:val="00D77080"/>
    <w:rsid w:val="00D77D33"/>
    <w:rsid w:val="00D77F45"/>
    <w:rsid w:val="00D802AD"/>
    <w:rsid w:val="00D805BD"/>
    <w:rsid w:val="00D80C4B"/>
    <w:rsid w:val="00D80D85"/>
    <w:rsid w:val="00D80FE4"/>
    <w:rsid w:val="00D81205"/>
    <w:rsid w:val="00D81D82"/>
    <w:rsid w:val="00D825BE"/>
    <w:rsid w:val="00D833E8"/>
    <w:rsid w:val="00D83538"/>
    <w:rsid w:val="00D83A68"/>
    <w:rsid w:val="00D85122"/>
    <w:rsid w:val="00D85987"/>
    <w:rsid w:val="00D8614C"/>
    <w:rsid w:val="00D87888"/>
    <w:rsid w:val="00D87A97"/>
    <w:rsid w:val="00D87E24"/>
    <w:rsid w:val="00D87F96"/>
    <w:rsid w:val="00D916FD"/>
    <w:rsid w:val="00D924F8"/>
    <w:rsid w:val="00D92CFB"/>
    <w:rsid w:val="00D9317C"/>
    <w:rsid w:val="00D9393F"/>
    <w:rsid w:val="00D93ADD"/>
    <w:rsid w:val="00D93E86"/>
    <w:rsid w:val="00D95BC3"/>
    <w:rsid w:val="00D960E3"/>
    <w:rsid w:val="00D9631E"/>
    <w:rsid w:val="00D963CF"/>
    <w:rsid w:val="00D96784"/>
    <w:rsid w:val="00DA10AA"/>
    <w:rsid w:val="00DA1902"/>
    <w:rsid w:val="00DA33F7"/>
    <w:rsid w:val="00DA406F"/>
    <w:rsid w:val="00DA459B"/>
    <w:rsid w:val="00DA4B56"/>
    <w:rsid w:val="00DA51C9"/>
    <w:rsid w:val="00DA536E"/>
    <w:rsid w:val="00DA5370"/>
    <w:rsid w:val="00DA56D9"/>
    <w:rsid w:val="00DA7863"/>
    <w:rsid w:val="00DA7A39"/>
    <w:rsid w:val="00DA7EFA"/>
    <w:rsid w:val="00DA7FD1"/>
    <w:rsid w:val="00DB03A6"/>
    <w:rsid w:val="00DB0ADE"/>
    <w:rsid w:val="00DB1345"/>
    <w:rsid w:val="00DB1346"/>
    <w:rsid w:val="00DB1385"/>
    <w:rsid w:val="00DB2058"/>
    <w:rsid w:val="00DB31C0"/>
    <w:rsid w:val="00DB3878"/>
    <w:rsid w:val="00DB3D32"/>
    <w:rsid w:val="00DB401C"/>
    <w:rsid w:val="00DB4672"/>
    <w:rsid w:val="00DB54A6"/>
    <w:rsid w:val="00DB55E1"/>
    <w:rsid w:val="00DB688F"/>
    <w:rsid w:val="00DB6ECE"/>
    <w:rsid w:val="00DC0495"/>
    <w:rsid w:val="00DC1A87"/>
    <w:rsid w:val="00DC1CDE"/>
    <w:rsid w:val="00DC24DF"/>
    <w:rsid w:val="00DC3241"/>
    <w:rsid w:val="00DC373B"/>
    <w:rsid w:val="00DC37AE"/>
    <w:rsid w:val="00DC3A96"/>
    <w:rsid w:val="00DC3B5B"/>
    <w:rsid w:val="00DC4CE4"/>
    <w:rsid w:val="00DC50C3"/>
    <w:rsid w:val="00DC5175"/>
    <w:rsid w:val="00DC51D9"/>
    <w:rsid w:val="00DC5B1D"/>
    <w:rsid w:val="00DC5B74"/>
    <w:rsid w:val="00DD074F"/>
    <w:rsid w:val="00DD0A4E"/>
    <w:rsid w:val="00DD0DDA"/>
    <w:rsid w:val="00DD1A69"/>
    <w:rsid w:val="00DD2893"/>
    <w:rsid w:val="00DD35AE"/>
    <w:rsid w:val="00DD3817"/>
    <w:rsid w:val="00DD3CD2"/>
    <w:rsid w:val="00DD4BFE"/>
    <w:rsid w:val="00DD4FD0"/>
    <w:rsid w:val="00DD5816"/>
    <w:rsid w:val="00DD6199"/>
    <w:rsid w:val="00DD619E"/>
    <w:rsid w:val="00DD63A6"/>
    <w:rsid w:val="00DD7155"/>
    <w:rsid w:val="00DD71B7"/>
    <w:rsid w:val="00DE099B"/>
    <w:rsid w:val="00DE10E9"/>
    <w:rsid w:val="00DE1136"/>
    <w:rsid w:val="00DE1164"/>
    <w:rsid w:val="00DE1E6A"/>
    <w:rsid w:val="00DE37CE"/>
    <w:rsid w:val="00DE46F8"/>
    <w:rsid w:val="00DE474D"/>
    <w:rsid w:val="00DE4F95"/>
    <w:rsid w:val="00DE5C4B"/>
    <w:rsid w:val="00DE6114"/>
    <w:rsid w:val="00DE6886"/>
    <w:rsid w:val="00DE7672"/>
    <w:rsid w:val="00DE7AE3"/>
    <w:rsid w:val="00DF0642"/>
    <w:rsid w:val="00DF134F"/>
    <w:rsid w:val="00DF184E"/>
    <w:rsid w:val="00DF1972"/>
    <w:rsid w:val="00DF1E71"/>
    <w:rsid w:val="00DF23EE"/>
    <w:rsid w:val="00DF2C0C"/>
    <w:rsid w:val="00DF37D6"/>
    <w:rsid w:val="00DF3D30"/>
    <w:rsid w:val="00DF3DEF"/>
    <w:rsid w:val="00DF4A25"/>
    <w:rsid w:val="00DF57E4"/>
    <w:rsid w:val="00DF6CD0"/>
    <w:rsid w:val="00DF714E"/>
    <w:rsid w:val="00E005D3"/>
    <w:rsid w:val="00E00C18"/>
    <w:rsid w:val="00E0123F"/>
    <w:rsid w:val="00E02B10"/>
    <w:rsid w:val="00E031CA"/>
    <w:rsid w:val="00E03339"/>
    <w:rsid w:val="00E0368C"/>
    <w:rsid w:val="00E03ED3"/>
    <w:rsid w:val="00E040CA"/>
    <w:rsid w:val="00E044DB"/>
    <w:rsid w:val="00E04652"/>
    <w:rsid w:val="00E04696"/>
    <w:rsid w:val="00E04A96"/>
    <w:rsid w:val="00E05040"/>
    <w:rsid w:val="00E05AC8"/>
    <w:rsid w:val="00E06990"/>
    <w:rsid w:val="00E069B1"/>
    <w:rsid w:val="00E069FD"/>
    <w:rsid w:val="00E06F3C"/>
    <w:rsid w:val="00E07EAD"/>
    <w:rsid w:val="00E10118"/>
    <w:rsid w:val="00E10942"/>
    <w:rsid w:val="00E11AA4"/>
    <w:rsid w:val="00E12210"/>
    <w:rsid w:val="00E12251"/>
    <w:rsid w:val="00E1236F"/>
    <w:rsid w:val="00E12B7B"/>
    <w:rsid w:val="00E133D7"/>
    <w:rsid w:val="00E13B7C"/>
    <w:rsid w:val="00E140AB"/>
    <w:rsid w:val="00E14161"/>
    <w:rsid w:val="00E15D47"/>
    <w:rsid w:val="00E15FC8"/>
    <w:rsid w:val="00E175C9"/>
    <w:rsid w:val="00E2054D"/>
    <w:rsid w:val="00E23CE8"/>
    <w:rsid w:val="00E24CC6"/>
    <w:rsid w:val="00E252D5"/>
    <w:rsid w:val="00E25923"/>
    <w:rsid w:val="00E25E7B"/>
    <w:rsid w:val="00E26E53"/>
    <w:rsid w:val="00E2743E"/>
    <w:rsid w:val="00E2790E"/>
    <w:rsid w:val="00E27D30"/>
    <w:rsid w:val="00E301A2"/>
    <w:rsid w:val="00E30D4A"/>
    <w:rsid w:val="00E32772"/>
    <w:rsid w:val="00E3280F"/>
    <w:rsid w:val="00E33121"/>
    <w:rsid w:val="00E3335A"/>
    <w:rsid w:val="00E33656"/>
    <w:rsid w:val="00E36116"/>
    <w:rsid w:val="00E36DA3"/>
    <w:rsid w:val="00E3714F"/>
    <w:rsid w:val="00E37A90"/>
    <w:rsid w:val="00E40029"/>
    <w:rsid w:val="00E40560"/>
    <w:rsid w:val="00E40677"/>
    <w:rsid w:val="00E40FDE"/>
    <w:rsid w:val="00E41BAA"/>
    <w:rsid w:val="00E426E4"/>
    <w:rsid w:val="00E432EF"/>
    <w:rsid w:val="00E43669"/>
    <w:rsid w:val="00E43AF5"/>
    <w:rsid w:val="00E43CD4"/>
    <w:rsid w:val="00E44C62"/>
    <w:rsid w:val="00E44D8D"/>
    <w:rsid w:val="00E44E69"/>
    <w:rsid w:val="00E45287"/>
    <w:rsid w:val="00E45529"/>
    <w:rsid w:val="00E456B0"/>
    <w:rsid w:val="00E45884"/>
    <w:rsid w:val="00E46891"/>
    <w:rsid w:val="00E4792C"/>
    <w:rsid w:val="00E50209"/>
    <w:rsid w:val="00E50822"/>
    <w:rsid w:val="00E50FA1"/>
    <w:rsid w:val="00E52245"/>
    <w:rsid w:val="00E5460C"/>
    <w:rsid w:val="00E54D2A"/>
    <w:rsid w:val="00E54F38"/>
    <w:rsid w:val="00E55CAA"/>
    <w:rsid w:val="00E5622F"/>
    <w:rsid w:val="00E56379"/>
    <w:rsid w:val="00E56458"/>
    <w:rsid w:val="00E566EC"/>
    <w:rsid w:val="00E57771"/>
    <w:rsid w:val="00E577AC"/>
    <w:rsid w:val="00E57920"/>
    <w:rsid w:val="00E606B5"/>
    <w:rsid w:val="00E6080B"/>
    <w:rsid w:val="00E60C1E"/>
    <w:rsid w:val="00E61069"/>
    <w:rsid w:val="00E6125E"/>
    <w:rsid w:val="00E62243"/>
    <w:rsid w:val="00E628D4"/>
    <w:rsid w:val="00E63081"/>
    <w:rsid w:val="00E633B0"/>
    <w:rsid w:val="00E664B9"/>
    <w:rsid w:val="00E665BE"/>
    <w:rsid w:val="00E667FD"/>
    <w:rsid w:val="00E66BE0"/>
    <w:rsid w:val="00E706D1"/>
    <w:rsid w:val="00E70C43"/>
    <w:rsid w:val="00E72590"/>
    <w:rsid w:val="00E72679"/>
    <w:rsid w:val="00E72C80"/>
    <w:rsid w:val="00E72DFB"/>
    <w:rsid w:val="00E73D63"/>
    <w:rsid w:val="00E740F3"/>
    <w:rsid w:val="00E74345"/>
    <w:rsid w:val="00E74809"/>
    <w:rsid w:val="00E751F6"/>
    <w:rsid w:val="00E75EF7"/>
    <w:rsid w:val="00E76F8B"/>
    <w:rsid w:val="00E77C0A"/>
    <w:rsid w:val="00E80DDF"/>
    <w:rsid w:val="00E81460"/>
    <w:rsid w:val="00E82BCA"/>
    <w:rsid w:val="00E82F45"/>
    <w:rsid w:val="00E83866"/>
    <w:rsid w:val="00E83FFF"/>
    <w:rsid w:val="00E84579"/>
    <w:rsid w:val="00E84732"/>
    <w:rsid w:val="00E848E8"/>
    <w:rsid w:val="00E85D3D"/>
    <w:rsid w:val="00E8625F"/>
    <w:rsid w:val="00E86F2B"/>
    <w:rsid w:val="00E90A6D"/>
    <w:rsid w:val="00E90C15"/>
    <w:rsid w:val="00E91875"/>
    <w:rsid w:val="00E91D43"/>
    <w:rsid w:val="00E926E0"/>
    <w:rsid w:val="00E93127"/>
    <w:rsid w:val="00E938B3"/>
    <w:rsid w:val="00E93AA9"/>
    <w:rsid w:val="00E93B4B"/>
    <w:rsid w:val="00E948FA"/>
    <w:rsid w:val="00E9512A"/>
    <w:rsid w:val="00E96A16"/>
    <w:rsid w:val="00E97910"/>
    <w:rsid w:val="00E97AC5"/>
    <w:rsid w:val="00E97DE1"/>
    <w:rsid w:val="00EA046A"/>
    <w:rsid w:val="00EA0B41"/>
    <w:rsid w:val="00EA0D45"/>
    <w:rsid w:val="00EA1181"/>
    <w:rsid w:val="00EA1D50"/>
    <w:rsid w:val="00EA2750"/>
    <w:rsid w:val="00EA2E95"/>
    <w:rsid w:val="00EA2F28"/>
    <w:rsid w:val="00EA37D9"/>
    <w:rsid w:val="00EA3B01"/>
    <w:rsid w:val="00EA3B34"/>
    <w:rsid w:val="00EA3BC3"/>
    <w:rsid w:val="00EA3DFA"/>
    <w:rsid w:val="00EA41AD"/>
    <w:rsid w:val="00EA436D"/>
    <w:rsid w:val="00EA4410"/>
    <w:rsid w:val="00EA483E"/>
    <w:rsid w:val="00EA7151"/>
    <w:rsid w:val="00EA73B8"/>
    <w:rsid w:val="00EA74D7"/>
    <w:rsid w:val="00EB02BA"/>
    <w:rsid w:val="00EB0F2D"/>
    <w:rsid w:val="00EB13D6"/>
    <w:rsid w:val="00EB1F81"/>
    <w:rsid w:val="00EB233C"/>
    <w:rsid w:val="00EB2414"/>
    <w:rsid w:val="00EB2ED0"/>
    <w:rsid w:val="00EB329F"/>
    <w:rsid w:val="00EB45E3"/>
    <w:rsid w:val="00EB4D2C"/>
    <w:rsid w:val="00EB4E18"/>
    <w:rsid w:val="00EB6085"/>
    <w:rsid w:val="00EC02D1"/>
    <w:rsid w:val="00EC1D08"/>
    <w:rsid w:val="00EC2287"/>
    <w:rsid w:val="00EC3C28"/>
    <w:rsid w:val="00EC40B6"/>
    <w:rsid w:val="00EC5135"/>
    <w:rsid w:val="00EC5C75"/>
    <w:rsid w:val="00ED01ED"/>
    <w:rsid w:val="00ED0849"/>
    <w:rsid w:val="00ED0913"/>
    <w:rsid w:val="00ED2291"/>
    <w:rsid w:val="00ED29E1"/>
    <w:rsid w:val="00ED2C9B"/>
    <w:rsid w:val="00ED359A"/>
    <w:rsid w:val="00ED480C"/>
    <w:rsid w:val="00ED5E86"/>
    <w:rsid w:val="00ED62D3"/>
    <w:rsid w:val="00ED6BCA"/>
    <w:rsid w:val="00ED70A0"/>
    <w:rsid w:val="00EE024D"/>
    <w:rsid w:val="00EE0CE5"/>
    <w:rsid w:val="00EE2676"/>
    <w:rsid w:val="00EE2718"/>
    <w:rsid w:val="00EE2C3B"/>
    <w:rsid w:val="00EE3C6D"/>
    <w:rsid w:val="00EE3DDB"/>
    <w:rsid w:val="00EE43B9"/>
    <w:rsid w:val="00EE47B7"/>
    <w:rsid w:val="00EE4A71"/>
    <w:rsid w:val="00EE4DDA"/>
    <w:rsid w:val="00EE613A"/>
    <w:rsid w:val="00EE7755"/>
    <w:rsid w:val="00EF0958"/>
    <w:rsid w:val="00EF1111"/>
    <w:rsid w:val="00EF1EB2"/>
    <w:rsid w:val="00EF215D"/>
    <w:rsid w:val="00EF23BF"/>
    <w:rsid w:val="00EF28EB"/>
    <w:rsid w:val="00EF2FDA"/>
    <w:rsid w:val="00EF333B"/>
    <w:rsid w:val="00EF3597"/>
    <w:rsid w:val="00EF3A7B"/>
    <w:rsid w:val="00EF422A"/>
    <w:rsid w:val="00EF492C"/>
    <w:rsid w:val="00EF7717"/>
    <w:rsid w:val="00F00961"/>
    <w:rsid w:val="00F01329"/>
    <w:rsid w:val="00F01746"/>
    <w:rsid w:val="00F01D33"/>
    <w:rsid w:val="00F01F6E"/>
    <w:rsid w:val="00F02CFD"/>
    <w:rsid w:val="00F03329"/>
    <w:rsid w:val="00F038AA"/>
    <w:rsid w:val="00F0576D"/>
    <w:rsid w:val="00F05C4F"/>
    <w:rsid w:val="00F06690"/>
    <w:rsid w:val="00F06C7E"/>
    <w:rsid w:val="00F073FC"/>
    <w:rsid w:val="00F0765B"/>
    <w:rsid w:val="00F07AD2"/>
    <w:rsid w:val="00F07FE7"/>
    <w:rsid w:val="00F102E9"/>
    <w:rsid w:val="00F10510"/>
    <w:rsid w:val="00F10B86"/>
    <w:rsid w:val="00F117C9"/>
    <w:rsid w:val="00F13AA3"/>
    <w:rsid w:val="00F13ED5"/>
    <w:rsid w:val="00F1464F"/>
    <w:rsid w:val="00F14809"/>
    <w:rsid w:val="00F1523B"/>
    <w:rsid w:val="00F15FA0"/>
    <w:rsid w:val="00F16B75"/>
    <w:rsid w:val="00F20D9A"/>
    <w:rsid w:val="00F20E86"/>
    <w:rsid w:val="00F224EB"/>
    <w:rsid w:val="00F22DB5"/>
    <w:rsid w:val="00F22DF0"/>
    <w:rsid w:val="00F22E2D"/>
    <w:rsid w:val="00F23DD6"/>
    <w:rsid w:val="00F243A4"/>
    <w:rsid w:val="00F25B11"/>
    <w:rsid w:val="00F2616B"/>
    <w:rsid w:val="00F27858"/>
    <w:rsid w:val="00F27E00"/>
    <w:rsid w:val="00F31080"/>
    <w:rsid w:val="00F319C9"/>
    <w:rsid w:val="00F320EA"/>
    <w:rsid w:val="00F322F8"/>
    <w:rsid w:val="00F32A21"/>
    <w:rsid w:val="00F330F6"/>
    <w:rsid w:val="00F33BB9"/>
    <w:rsid w:val="00F33EA4"/>
    <w:rsid w:val="00F34FEB"/>
    <w:rsid w:val="00F350A1"/>
    <w:rsid w:val="00F35466"/>
    <w:rsid w:val="00F364F6"/>
    <w:rsid w:val="00F365BD"/>
    <w:rsid w:val="00F37834"/>
    <w:rsid w:val="00F37C79"/>
    <w:rsid w:val="00F40254"/>
    <w:rsid w:val="00F40F84"/>
    <w:rsid w:val="00F42066"/>
    <w:rsid w:val="00F430CD"/>
    <w:rsid w:val="00F431C2"/>
    <w:rsid w:val="00F43FC5"/>
    <w:rsid w:val="00F44200"/>
    <w:rsid w:val="00F45925"/>
    <w:rsid w:val="00F45989"/>
    <w:rsid w:val="00F45A23"/>
    <w:rsid w:val="00F45AD1"/>
    <w:rsid w:val="00F47C00"/>
    <w:rsid w:val="00F47CE4"/>
    <w:rsid w:val="00F500A2"/>
    <w:rsid w:val="00F5152B"/>
    <w:rsid w:val="00F51796"/>
    <w:rsid w:val="00F51A4C"/>
    <w:rsid w:val="00F51DE3"/>
    <w:rsid w:val="00F52052"/>
    <w:rsid w:val="00F52CBF"/>
    <w:rsid w:val="00F52D52"/>
    <w:rsid w:val="00F53535"/>
    <w:rsid w:val="00F53911"/>
    <w:rsid w:val="00F53B65"/>
    <w:rsid w:val="00F53D76"/>
    <w:rsid w:val="00F54A4A"/>
    <w:rsid w:val="00F54A81"/>
    <w:rsid w:val="00F54CF1"/>
    <w:rsid w:val="00F55395"/>
    <w:rsid w:val="00F5539C"/>
    <w:rsid w:val="00F557F4"/>
    <w:rsid w:val="00F55F1C"/>
    <w:rsid w:val="00F5612A"/>
    <w:rsid w:val="00F562C3"/>
    <w:rsid w:val="00F56F29"/>
    <w:rsid w:val="00F60371"/>
    <w:rsid w:val="00F6122E"/>
    <w:rsid w:val="00F61475"/>
    <w:rsid w:val="00F616D8"/>
    <w:rsid w:val="00F62EAD"/>
    <w:rsid w:val="00F63048"/>
    <w:rsid w:val="00F6304E"/>
    <w:rsid w:val="00F63B8E"/>
    <w:rsid w:val="00F63BD6"/>
    <w:rsid w:val="00F641A0"/>
    <w:rsid w:val="00F6437F"/>
    <w:rsid w:val="00F66DF7"/>
    <w:rsid w:val="00F7001C"/>
    <w:rsid w:val="00F705DA"/>
    <w:rsid w:val="00F707A7"/>
    <w:rsid w:val="00F71D52"/>
    <w:rsid w:val="00F72902"/>
    <w:rsid w:val="00F72E29"/>
    <w:rsid w:val="00F72F1F"/>
    <w:rsid w:val="00F73731"/>
    <w:rsid w:val="00F742D8"/>
    <w:rsid w:val="00F74D8B"/>
    <w:rsid w:val="00F74F87"/>
    <w:rsid w:val="00F7624B"/>
    <w:rsid w:val="00F7626B"/>
    <w:rsid w:val="00F769DD"/>
    <w:rsid w:val="00F77546"/>
    <w:rsid w:val="00F77F2F"/>
    <w:rsid w:val="00F830F9"/>
    <w:rsid w:val="00F83BB8"/>
    <w:rsid w:val="00F85778"/>
    <w:rsid w:val="00F85C31"/>
    <w:rsid w:val="00F86F7B"/>
    <w:rsid w:val="00F8753B"/>
    <w:rsid w:val="00F87EC6"/>
    <w:rsid w:val="00F87FF2"/>
    <w:rsid w:val="00F90836"/>
    <w:rsid w:val="00F911DC"/>
    <w:rsid w:val="00F9144E"/>
    <w:rsid w:val="00F91A92"/>
    <w:rsid w:val="00F936B5"/>
    <w:rsid w:val="00F936EE"/>
    <w:rsid w:val="00F936F2"/>
    <w:rsid w:val="00F93920"/>
    <w:rsid w:val="00F9546F"/>
    <w:rsid w:val="00F95C99"/>
    <w:rsid w:val="00F9658D"/>
    <w:rsid w:val="00F97484"/>
    <w:rsid w:val="00F97DB9"/>
    <w:rsid w:val="00FA0466"/>
    <w:rsid w:val="00FA0770"/>
    <w:rsid w:val="00FA09FF"/>
    <w:rsid w:val="00FA0CB3"/>
    <w:rsid w:val="00FA126E"/>
    <w:rsid w:val="00FA1EFF"/>
    <w:rsid w:val="00FA1F95"/>
    <w:rsid w:val="00FA39EE"/>
    <w:rsid w:val="00FA4BA9"/>
    <w:rsid w:val="00FA4E1D"/>
    <w:rsid w:val="00FA5682"/>
    <w:rsid w:val="00FA56E5"/>
    <w:rsid w:val="00FB0E33"/>
    <w:rsid w:val="00FB11BD"/>
    <w:rsid w:val="00FB1787"/>
    <w:rsid w:val="00FB1ABA"/>
    <w:rsid w:val="00FB3542"/>
    <w:rsid w:val="00FB529F"/>
    <w:rsid w:val="00FB5A25"/>
    <w:rsid w:val="00FB5A5E"/>
    <w:rsid w:val="00FB658E"/>
    <w:rsid w:val="00FB67E6"/>
    <w:rsid w:val="00FB73A7"/>
    <w:rsid w:val="00FB7778"/>
    <w:rsid w:val="00FC0230"/>
    <w:rsid w:val="00FC0570"/>
    <w:rsid w:val="00FC142C"/>
    <w:rsid w:val="00FC162B"/>
    <w:rsid w:val="00FC174C"/>
    <w:rsid w:val="00FC1765"/>
    <w:rsid w:val="00FC1B10"/>
    <w:rsid w:val="00FC2C55"/>
    <w:rsid w:val="00FC31A0"/>
    <w:rsid w:val="00FC3237"/>
    <w:rsid w:val="00FC33B2"/>
    <w:rsid w:val="00FC35BF"/>
    <w:rsid w:val="00FC3CE8"/>
    <w:rsid w:val="00FC4576"/>
    <w:rsid w:val="00FC4AB9"/>
    <w:rsid w:val="00FC514A"/>
    <w:rsid w:val="00FC55C8"/>
    <w:rsid w:val="00FC5780"/>
    <w:rsid w:val="00FC6032"/>
    <w:rsid w:val="00FC6871"/>
    <w:rsid w:val="00FC6E7C"/>
    <w:rsid w:val="00FC7D37"/>
    <w:rsid w:val="00FC7EFC"/>
    <w:rsid w:val="00FD1405"/>
    <w:rsid w:val="00FD168F"/>
    <w:rsid w:val="00FD1BA5"/>
    <w:rsid w:val="00FD363B"/>
    <w:rsid w:val="00FD3656"/>
    <w:rsid w:val="00FD3A8B"/>
    <w:rsid w:val="00FD45FD"/>
    <w:rsid w:val="00FD473B"/>
    <w:rsid w:val="00FD48F7"/>
    <w:rsid w:val="00FD54D7"/>
    <w:rsid w:val="00FD5BAB"/>
    <w:rsid w:val="00FD68E0"/>
    <w:rsid w:val="00FD6BDB"/>
    <w:rsid w:val="00FD6C01"/>
    <w:rsid w:val="00FE0226"/>
    <w:rsid w:val="00FE0621"/>
    <w:rsid w:val="00FE0714"/>
    <w:rsid w:val="00FE104F"/>
    <w:rsid w:val="00FE185A"/>
    <w:rsid w:val="00FE23AE"/>
    <w:rsid w:val="00FE33A6"/>
    <w:rsid w:val="00FE3554"/>
    <w:rsid w:val="00FE37EC"/>
    <w:rsid w:val="00FE3BA7"/>
    <w:rsid w:val="00FE3E98"/>
    <w:rsid w:val="00FE41C2"/>
    <w:rsid w:val="00FE49B4"/>
    <w:rsid w:val="00FE4D5F"/>
    <w:rsid w:val="00FE770E"/>
    <w:rsid w:val="00FF00D1"/>
    <w:rsid w:val="00FF1791"/>
    <w:rsid w:val="00FF1D9E"/>
    <w:rsid w:val="00FF209A"/>
    <w:rsid w:val="00FF2339"/>
    <w:rsid w:val="00FF3F8B"/>
    <w:rsid w:val="00FF42F4"/>
    <w:rsid w:val="00FF4DFE"/>
    <w:rsid w:val="00FF67A6"/>
    <w:rsid w:val="00FF6DF6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1D642"/>
  <w15:docId w15:val="{6CB7E120-3280-4BE6-A471-54A51F092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64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1D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1DA6"/>
    <w:pPr>
      <w:spacing w:after="20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1D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D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D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DA6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DA6"/>
    <w:rPr>
      <w:rFonts w:ascii="Segoe UI" w:hAnsi="Segoe UI" w:cs="Segoe UI"/>
      <w:sz w:val="18"/>
      <w:szCs w:val="18"/>
    </w:rPr>
  </w:style>
  <w:style w:type="character" w:customStyle="1" w:styleId="current-selection">
    <w:name w:val="current-selection"/>
    <w:basedOn w:val="DefaultParagraphFont"/>
    <w:rsid w:val="001964C6"/>
  </w:style>
  <w:style w:type="character" w:customStyle="1" w:styleId="author">
    <w:name w:val="author"/>
    <w:basedOn w:val="DefaultParagraphFont"/>
    <w:rsid w:val="00A42D14"/>
  </w:style>
  <w:style w:type="character" w:customStyle="1" w:styleId="articletitle">
    <w:name w:val="articletitle"/>
    <w:basedOn w:val="DefaultParagraphFont"/>
    <w:rsid w:val="00A42D14"/>
  </w:style>
  <w:style w:type="character" w:customStyle="1" w:styleId="vol">
    <w:name w:val="vol"/>
    <w:basedOn w:val="DefaultParagraphFont"/>
    <w:rsid w:val="00A42D14"/>
  </w:style>
  <w:style w:type="character" w:customStyle="1" w:styleId="pagefirst">
    <w:name w:val="pagefirst"/>
    <w:basedOn w:val="DefaultParagraphFont"/>
    <w:rsid w:val="00A42D14"/>
  </w:style>
  <w:style w:type="character" w:customStyle="1" w:styleId="pagelast">
    <w:name w:val="pagelast"/>
    <w:basedOn w:val="DefaultParagraphFont"/>
    <w:rsid w:val="00A42D14"/>
  </w:style>
  <w:style w:type="character" w:customStyle="1" w:styleId="pubyear">
    <w:name w:val="pubyear"/>
    <w:basedOn w:val="DefaultParagraphFont"/>
    <w:rsid w:val="00A42D14"/>
  </w:style>
  <w:style w:type="character" w:styleId="Hyperlink">
    <w:name w:val="Hyperlink"/>
    <w:basedOn w:val="DefaultParagraphFont"/>
    <w:uiPriority w:val="99"/>
    <w:unhideWhenUsed/>
    <w:rsid w:val="002938F6"/>
    <w:rPr>
      <w:color w:val="0000FF"/>
      <w:u w:val="single"/>
    </w:rPr>
  </w:style>
  <w:style w:type="paragraph" w:styleId="Revision">
    <w:name w:val="Revision"/>
    <w:hidden/>
    <w:uiPriority w:val="99"/>
    <w:semiHidden/>
    <w:rsid w:val="007A670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23BE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23BEC"/>
  </w:style>
  <w:style w:type="paragraph" w:styleId="Footer">
    <w:name w:val="footer"/>
    <w:basedOn w:val="Normal"/>
    <w:link w:val="FooterChar"/>
    <w:uiPriority w:val="99"/>
    <w:unhideWhenUsed/>
    <w:rsid w:val="00023BE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23BEC"/>
  </w:style>
  <w:style w:type="paragraph" w:styleId="NormalWeb">
    <w:name w:val="Normal (Web)"/>
    <w:basedOn w:val="Normal"/>
    <w:uiPriority w:val="99"/>
    <w:semiHidden/>
    <w:unhideWhenUsed/>
    <w:rsid w:val="00E04652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unhideWhenUsed/>
    <w:rsid w:val="007E0F00"/>
    <w:rPr>
      <w:rFonts w:ascii="Times New Roman" w:hAnsi="Times New Roman"/>
      <w:b w:val="0"/>
      <w:i w:val="0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C5D1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C5D1D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unhideWhenUsed/>
    <w:rsid w:val="007E0F00"/>
    <w:rPr>
      <w:rFonts w:ascii="Times New Roman" w:hAnsi="Times New Roman"/>
      <w:b w:val="0"/>
      <w:i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93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140969">
              <w:marLeft w:val="0"/>
              <w:marRight w:val="0"/>
              <w:marTop w:val="75"/>
              <w:marBottom w:val="75"/>
              <w:divBdr>
                <w:top w:val="single" w:sz="6" w:space="8" w:color="CCD4D9"/>
                <w:left w:val="single" w:sz="6" w:space="8" w:color="CCD4D9"/>
                <w:bottom w:val="single" w:sz="6" w:space="8" w:color="CCD4D9"/>
                <w:right w:val="single" w:sz="6" w:space="8" w:color="CCD4D9"/>
              </w:divBdr>
              <w:divsChild>
                <w:div w:id="213366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03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6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72BB371345C84DAC186621F86D7A6E" ma:contentTypeVersion="13" ma:contentTypeDescription="Create a new document." ma:contentTypeScope="" ma:versionID="68f4e0e183e25ecdee054794e359eb14">
  <xsd:schema xmlns:xsd="http://www.w3.org/2001/XMLSchema" xmlns:xs="http://www.w3.org/2001/XMLSchema" xmlns:p="http://schemas.microsoft.com/office/2006/metadata/properties" xmlns:ns3="dae030cd-ab44-4910-9a95-7765c9449589" xmlns:ns4="8b94bdb3-3f9e-4bf9-ac78-aae6b7201f81" targetNamespace="http://schemas.microsoft.com/office/2006/metadata/properties" ma:root="true" ma:fieldsID="dd1098450c3c7e255e3a818bfe723cc2" ns3:_="" ns4:_="">
    <xsd:import namespace="dae030cd-ab44-4910-9a95-7765c9449589"/>
    <xsd:import namespace="8b94bdb3-3f9e-4bf9-ac78-aae6b7201f8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e030cd-ab44-4910-9a95-7765c944958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94bdb3-3f9e-4bf9-ac78-aae6b7201f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690FC0-FC2E-4325-AC96-B70E70BA26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AF6BA9-AA87-4812-A88F-BCF6ABC65F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e030cd-ab44-4910-9a95-7765c9449589"/>
    <ds:schemaRef ds:uri="8b94bdb3-3f9e-4bf9-ac78-aae6b7201f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EB1D5C-0EA5-4C89-A8BC-0D34226660A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AB8A321-3639-BE45-B76B-F0A87E6F9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3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oneer Hi-Bred Int'l</Company>
  <LinksUpToDate>false</LinksUpToDate>
  <CharactersWithSpaces>5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reju</dc:creator>
  <cp:keywords/>
  <dc:description/>
  <cp:lastModifiedBy>Edward Charles Brummer</cp:lastModifiedBy>
  <cp:revision>3</cp:revision>
  <cp:lastPrinted>2021-07-05T23:53:00Z</cp:lastPrinted>
  <dcterms:created xsi:type="dcterms:W3CDTF">2022-08-04T17:29:00Z</dcterms:created>
  <dcterms:modified xsi:type="dcterms:W3CDTF">2022-08-04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72BB371345C84DAC186621F86D7A6E</vt:lpwstr>
  </property>
  <property fmtid="{D5CDD505-2E9C-101B-9397-08002B2CF9AE}" pid="3" name="MSIP_Label_0d28e344-bb15-459b-97fd-14fa06bc1052_Enabled">
    <vt:lpwstr>true</vt:lpwstr>
  </property>
  <property fmtid="{D5CDD505-2E9C-101B-9397-08002B2CF9AE}" pid="4" name="MSIP_Label_0d28e344-bb15-459b-97fd-14fa06bc1052_SetDate">
    <vt:lpwstr>2021-09-02T21:21:32Z</vt:lpwstr>
  </property>
  <property fmtid="{D5CDD505-2E9C-101B-9397-08002B2CF9AE}" pid="5" name="MSIP_Label_0d28e344-bb15-459b-97fd-14fa06bc1052_Method">
    <vt:lpwstr>Standard</vt:lpwstr>
  </property>
  <property fmtid="{D5CDD505-2E9C-101B-9397-08002B2CF9AE}" pid="6" name="MSIP_Label_0d28e344-bb15-459b-97fd-14fa06bc1052_Name">
    <vt:lpwstr>Not Protected (Internal Use)</vt:lpwstr>
  </property>
  <property fmtid="{D5CDD505-2E9C-101B-9397-08002B2CF9AE}" pid="7" name="MSIP_Label_0d28e344-bb15-459b-97fd-14fa06bc1052_SiteId">
    <vt:lpwstr>3e20ecb2-9cb0-4df1-ad7b-914e31dcdda4</vt:lpwstr>
  </property>
  <property fmtid="{D5CDD505-2E9C-101B-9397-08002B2CF9AE}" pid="8" name="MSIP_Label_0d28e344-bb15-459b-97fd-14fa06bc1052_ActionId">
    <vt:lpwstr>caae532c-539e-44c4-b5ad-6685ce06d256</vt:lpwstr>
  </property>
  <property fmtid="{D5CDD505-2E9C-101B-9397-08002B2CF9AE}" pid="9" name="MSIP_Label_0d28e344-bb15-459b-97fd-14fa06bc1052_ContentBits">
    <vt:lpwstr>2</vt:lpwstr>
  </property>
</Properties>
</file>